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039AF" w14:textId="77777777" w:rsidR="00492D0D" w:rsidRPr="00492D0D" w:rsidRDefault="00492D0D" w:rsidP="00492D0D">
      <w:pPr>
        <w:pStyle w:val="ecxmsonormal"/>
        <w:rPr>
          <w:b/>
          <w:color w:val="000000"/>
          <w:sz w:val="28"/>
          <w:szCs w:val="22"/>
        </w:rPr>
      </w:pPr>
      <w:r w:rsidRPr="00492D0D">
        <w:rPr>
          <w:b/>
          <w:color w:val="000000"/>
          <w:sz w:val="28"/>
          <w:szCs w:val="22"/>
        </w:rPr>
        <w:t>SUPPORTING INFORMATION</w:t>
      </w:r>
    </w:p>
    <w:p w14:paraId="149F6A36" w14:textId="5DD90D62" w:rsidR="00983D34" w:rsidRDefault="00D35768" w:rsidP="00983D34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sz w:val="28"/>
          <w:lang w:val="en-GB"/>
        </w:rPr>
      </w:pPr>
      <w:r w:rsidRPr="00D35768">
        <w:rPr>
          <w:rFonts w:ascii="Times New Roman" w:eastAsia="SimSun" w:hAnsi="Times New Roman" w:cs="Times New Roman"/>
          <w:b/>
          <w:color w:val="000000"/>
          <w:sz w:val="28"/>
          <w:lang w:val="en-GB"/>
        </w:rPr>
        <w:t>What drive the beta diversity</w:t>
      </w:r>
      <w:r w:rsidR="0059380E" w:rsidRPr="0059380E">
        <w:rPr>
          <w:rFonts w:ascii="Times New Roman" w:eastAsia="SimSun" w:hAnsi="Times New Roman" w:cs="Times New Roman"/>
          <w:b/>
          <w:color w:val="000000"/>
          <w:sz w:val="28"/>
          <w:lang w:val="en-GB"/>
        </w:rPr>
        <w:t xml:space="preserve"> pattern</w:t>
      </w:r>
      <w:r w:rsidRPr="00D35768">
        <w:rPr>
          <w:rFonts w:ascii="Times New Roman" w:eastAsia="SimSun" w:hAnsi="Times New Roman" w:cs="Times New Roman"/>
          <w:b/>
          <w:color w:val="000000"/>
          <w:sz w:val="28"/>
          <w:lang w:val="en-GB"/>
        </w:rPr>
        <w:t xml:space="preserve"> of birds along a central Himalaya elevational gradient, China?</w:t>
      </w:r>
    </w:p>
    <w:p w14:paraId="7D37826F" w14:textId="77777777" w:rsidR="00F843A7" w:rsidRPr="00D35768" w:rsidRDefault="00F843A7" w:rsidP="00983D34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sz w:val="28"/>
          <w:lang w:val="en-GB"/>
        </w:rPr>
      </w:pPr>
    </w:p>
    <w:p w14:paraId="2309FAB5" w14:textId="65735D2E" w:rsidR="00492D0D" w:rsidRDefault="00594C74" w:rsidP="00492D0D">
      <w:pPr>
        <w:rPr>
          <w:rFonts w:ascii="Times New Roman" w:eastAsia="SimSun" w:hAnsi="Times New Roman" w:cs="Times New Roman"/>
          <w:bCs/>
          <w:kern w:val="0"/>
          <w:szCs w:val="20"/>
        </w:rPr>
      </w:pPr>
      <w:bookmarkStart w:id="0" w:name="_GoBack"/>
      <w:bookmarkEnd w:id="0"/>
      <w:r w:rsidRPr="00594C74">
        <w:rPr>
          <w:rFonts w:ascii="Times New Roman" w:eastAsia="SimSun" w:hAnsi="Times New Roman" w:cs="Times New Roman"/>
          <w:b/>
          <w:bCs/>
          <w:kern w:val="0"/>
          <w:szCs w:val="20"/>
        </w:rPr>
        <w:t>Appendix</w:t>
      </w:r>
      <w:r w:rsidR="00492D0D" w:rsidRPr="00711CE7">
        <w:rPr>
          <w:rFonts w:ascii="Times New Roman" w:eastAsia="SimSun" w:hAnsi="Times New Roman" w:cs="Times New Roman"/>
          <w:b/>
          <w:bCs/>
          <w:kern w:val="0"/>
          <w:szCs w:val="20"/>
        </w:rPr>
        <w:t xml:space="preserve"> S1 </w:t>
      </w:r>
      <w:r w:rsidR="008A0AD8" w:rsidRPr="00594C74">
        <w:rPr>
          <w:rFonts w:ascii="Times New Roman" w:eastAsia="SimSun" w:hAnsi="Times New Roman" w:cs="Times New Roman"/>
          <w:bCs/>
          <w:kern w:val="0"/>
          <w:szCs w:val="20"/>
        </w:rPr>
        <w:t>Additional figure (Fig. S1) and tables (Tables</w:t>
      </w:r>
      <w:r w:rsidR="008A0AD8">
        <w:rPr>
          <w:rFonts w:ascii="Times New Roman" w:eastAsia="SimSun" w:hAnsi="Times New Roman" w:cs="Times New Roman"/>
          <w:bCs/>
          <w:kern w:val="0"/>
          <w:szCs w:val="20"/>
        </w:rPr>
        <w:t xml:space="preserve"> S</w:t>
      </w:r>
      <w:r w:rsidR="00FC761B">
        <w:rPr>
          <w:rFonts w:ascii="Times New Roman" w:eastAsia="SimSun" w:hAnsi="Times New Roman" w:cs="Times New Roman"/>
          <w:bCs/>
          <w:kern w:val="0"/>
          <w:szCs w:val="20"/>
        </w:rPr>
        <w:t xml:space="preserve">1, </w:t>
      </w:r>
      <w:r w:rsidR="008A0AD8">
        <w:rPr>
          <w:rFonts w:ascii="Times New Roman" w:eastAsia="SimSun" w:hAnsi="Times New Roman" w:cs="Times New Roman"/>
          <w:bCs/>
          <w:kern w:val="0"/>
          <w:szCs w:val="20"/>
        </w:rPr>
        <w:t>S</w:t>
      </w:r>
      <w:r w:rsidR="00FC761B">
        <w:rPr>
          <w:rFonts w:ascii="Times New Roman" w:eastAsia="SimSun" w:hAnsi="Times New Roman" w:cs="Times New Roman"/>
          <w:bCs/>
          <w:kern w:val="0"/>
          <w:szCs w:val="20"/>
        </w:rPr>
        <w:t>2</w:t>
      </w:r>
      <w:r w:rsidR="008A0AD8" w:rsidRPr="00594C74">
        <w:rPr>
          <w:rFonts w:ascii="Times New Roman" w:eastAsia="SimSun" w:hAnsi="Times New Roman" w:cs="Times New Roman"/>
          <w:bCs/>
          <w:kern w:val="0"/>
          <w:szCs w:val="20"/>
        </w:rPr>
        <w:t>).</w:t>
      </w:r>
    </w:p>
    <w:p w14:paraId="6C5000B5" w14:textId="77777777" w:rsidR="00492D0D" w:rsidRPr="00FC761B" w:rsidRDefault="00492D0D" w:rsidP="00492D0D">
      <w:pPr>
        <w:rPr>
          <w:rFonts w:ascii="Times New Roman" w:eastAsia="SimSun" w:hAnsi="Times New Roman" w:cs="Times New Roman"/>
          <w:b/>
          <w:bCs/>
          <w:kern w:val="0"/>
          <w:szCs w:val="20"/>
        </w:rPr>
      </w:pPr>
    </w:p>
    <w:p w14:paraId="16104C71" w14:textId="7E162DE2" w:rsidR="00492D0D" w:rsidRPr="00492D0D" w:rsidRDefault="00594C74" w:rsidP="00594C74">
      <w:pPr>
        <w:rPr>
          <w:rFonts w:ascii="Times New Roman" w:hAnsi="Times New Roman"/>
          <w:color w:val="000000"/>
          <w:vertAlign w:val="superscript"/>
        </w:rPr>
      </w:pPr>
      <w:r w:rsidRPr="00594C74">
        <w:rPr>
          <w:rFonts w:ascii="Times New Roman" w:eastAsia="SimSun" w:hAnsi="Times New Roman" w:cs="Times New Roman"/>
          <w:b/>
          <w:bCs/>
          <w:kern w:val="0"/>
          <w:szCs w:val="20"/>
        </w:rPr>
        <w:t>Appendix S2</w:t>
      </w:r>
      <w:r w:rsidR="00492D0D" w:rsidRPr="00F615CA">
        <w:rPr>
          <w:rFonts w:ascii="Times New Roman" w:eastAsia="SimSun" w:hAnsi="Times New Roman" w:cs="Times New Roman"/>
          <w:bCs/>
          <w:kern w:val="0"/>
          <w:szCs w:val="20"/>
        </w:rPr>
        <w:t xml:space="preserve"> </w:t>
      </w:r>
      <w:r w:rsidR="009B1FA8" w:rsidRPr="009B1FA8">
        <w:rPr>
          <w:rFonts w:ascii="Times New Roman" w:eastAsia="SimSun" w:hAnsi="Times New Roman" w:cs="Times New Roman"/>
          <w:bCs/>
          <w:kern w:val="0"/>
          <w:szCs w:val="20"/>
        </w:rPr>
        <w:t xml:space="preserve">Results for the </w:t>
      </w:r>
      <w:r w:rsidR="009B1FA8">
        <w:rPr>
          <w:rFonts w:ascii="Times New Roman" w:eastAsia="SimSun" w:hAnsi="Times New Roman" w:cs="Times New Roman"/>
          <w:bCs/>
          <w:kern w:val="0"/>
          <w:szCs w:val="20"/>
        </w:rPr>
        <w:t>db-RDA</w:t>
      </w:r>
      <w:r w:rsidR="009B1FA8" w:rsidRPr="009B1FA8">
        <w:rPr>
          <w:rFonts w:ascii="Times New Roman" w:eastAsia="SimSun" w:hAnsi="Times New Roman" w:cs="Times New Roman"/>
          <w:bCs/>
          <w:kern w:val="0"/>
          <w:szCs w:val="20"/>
        </w:rPr>
        <w:t xml:space="preserve"> Model</w:t>
      </w:r>
      <w:r w:rsidR="009B1FA8">
        <w:rPr>
          <w:rFonts w:ascii="Times New Roman" w:eastAsia="SimSun" w:hAnsi="Times New Roman" w:cs="Times New Roman"/>
          <w:bCs/>
          <w:kern w:val="0"/>
          <w:szCs w:val="20"/>
        </w:rPr>
        <w:t>s</w:t>
      </w:r>
      <w:r w:rsidR="0075669E">
        <w:rPr>
          <w:rFonts w:ascii="Times New Roman" w:eastAsia="SimSun" w:hAnsi="Times New Roman" w:cs="Times New Roman"/>
          <w:bCs/>
          <w:kern w:val="0"/>
          <w:szCs w:val="20"/>
        </w:rPr>
        <w:t xml:space="preserve"> the </w:t>
      </w:r>
      <w:r w:rsidR="0075669E" w:rsidRPr="00BA6F6E">
        <w:rPr>
          <w:rFonts w:ascii="Times New Roman" w:eastAsia="SimSun" w:hAnsi="Times New Roman" w:cs="Times New Roman"/>
          <w:szCs w:val="32"/>
        </w:rPr>
        <w:t>variance partitioning</w:t>
      </w:r>
      <w:r w:rsidR="008A0AD8" w:rsidRPr="00711CE7">
        <w:rPr>
          <w:rFonts w:ascii="Times New Roman" w:eastAsia="SimSun" w:hAnsi="Times New Roman" w:cs="Times New Roman"/>
          <w:bCs/>
          <w:kern w:val="0"/>
          <w:szCs w:val="20"/>
        </w:rPr>
        <w:t>.</w:t>
      </w:r>
    </w:p>
    <w:p w14:paraId="20234816" w14:textId="444BB2C8" w:rsidR="00C8105E" w:rsidRDefault="00C8105E">
      <w:pPr>
        <w:widowControl/>
        <w:jc w:val="left"/>
        <w:rPr>
          <w:rFonts w:ascii="Times New Roman" w:eastAsia="SimSun" w:hAnsi="Times New Roman" w:cs="Times New Roman"/>
          <w:b/>
          <w:sz w:val="21"/>
          <w:szCs w:val="21"/>
        </w:rPr>
      </w:pPr>
      <w:r>
        <w:rPr>
          <w:rFonts w:ascii="Times New Roman" w:eastAsia="SimSun" w:hAnsi="Times New Roman" w:cs="Times New Roman"/>
          <w:b/>
          <w:sz w:val="21"/>
          <w:szCs w:val="21"/>
        </w:rPr>
        <w:br w:type="page"/>
      </w:r>
    </w:p>
    <w:p w14:paraId="5DCE9A65" w14:textId="2C2C6496" w:rsidR="00243FC1" w:rsidRDefault="00243FC1" w:rsidP="00243FC1">
      <w:pPr>
        <w:rPr>
          <w:rFonts w:ascii="Times New Roman" w:eastAsia="SimSun" w:hAnsi="Times New Roman" w:cs="Times New Roman"/>
          <w:bCs/>
          <w:kern w:val="0"/>
          <w:szCs w:val="20"/>
        </w:rPr>
      </w:pPr>
      <w:r w:rsidRPr="00594C74">
        <w:rPr>
          <w:rFonts w:ascii="Times New Roman" w:eastAsia="SimSun" w:hAnsi="Times New Roman" w:cs="Times New Roman"/>
          <w:b/>
          <w:bCs/>
          <w:kern w:val="0"/>
          <w:szCs w:val="20"/>
        </w:rPr>
        <w:lastRenderedPageBreak/>
        <w:t>Appendix S</w:t>
      </w:r>
      <w:r>
        <w:rPr>
          <w:rFonts w:ascii="Times New Roman" w:eastAsia="SimSun" w:hAnsi="Times New Roman" w:cs="Times New Roman"/>
          <w:b/>
          <w:bCs/>
          <w:kern w:val="0"/>
          <w:szCs w:val="20"/>
        </w:rPr>
        <w:t>1</w:t>
      </w:r>
      <w:r w:rsidRPr="00F615CA">
        <w:rPr>
          <w:rFonts w:ascii="Times New Roman" w:eastAsia="SimSun" w:hAnsi="Times New Roman" w:cs="Times New Roman"/>
          <w:bCs/>
          <w:kern w:val="0"/>
          <w:szCs w:val="20"/>
        </w:rPr>
        <w:t xml:space="preserve"> </w:t>
      </w:r>
      <w:r w:rsidRPr="00594C74">
        <w:rPr>
          <w:rFonts w:ascii="Times New Roman" w:eastAsia="SimSun" w:hAnsi="Times New Roman" w:cs="Times New Roman"/>
          <w:bCs/>
          <w:kern w:val="0"/>
          <w:szCs w:val="20"/>
        </w:rPr>
        <w:t>Additional figure (Fig. S1) and tables (Tables</w:t>
      </w:r>
      <w:r>
        <w:rPr>
          <w:rFonts w:ascii="Times New Roman" w:eastAsia="SimSun" w:hAnsi="Times New Roman" w:cs="Times New Roman"/>
          <w:bCs/>
          <w:kern w:val="0"/>
          <w:szCs w:val="20"/>
        </w:rPr>
        <w:t xml:space="preserve"> S</w:t>
      </w:r>
      <w:r w:rsidR="002F4C01">
        <w:rPr>
          <w:rFonts w:ascii="Times New Roman" w:eastAsia="SimSun" w:hAnsi="Times New Roman" w:cs="Times New Roman"/>
          <w:bCs/>
          <w:kern w:val="0"/>
          <w:szCs w:val="20"/>
        </w:rPr>
        <w:t>1</w:t>
      </w:r>
      <w:r>
        <w:rPr>
          <w:rFonts w:ascii="Times New Roman" w:eastAsia="SimSun" w:hAnsi="Times New Roman" w:cs="Times New Roman"/>
          <w:bCs/>
          <w:kern w:val="0"/>
          <w:szCs w:val="20"/>
        </w:rPr>
        <w:t>–S</w:t>
      </w:r>
      <w:r w:rsidR="002F4C01">
        <w:rPr>
          <w:rFonts w:ascii="Times New Roman" w:eastAsia="SimSun" w:hAnsi="Times New Roman" w:cs="Times New Roman"/>
          <w:bCs/>
          <w:kern w:val="0"/>
          <w:szCs w:val="20"/>
        </w:rPr>
        <w:t>2</w:t>
      </w:r>
      <w:r w:rsidRPr="00594C74">
        <w:rPr>
          <w:rFonts w:ascii="Times New Roman" w:eastAsia="SimSun" w:hAnsi="Times New Roman" w:cs="Times New Roman"/>
          <w:bCs/>
          <w:kern w:val="0"/>
          <w:szCs w:val="20"/>
        </w:rPr>
        <w:t>).</w:t>
      </w:r>
    </w:p>
    <w:p w14:paraId="3C08174F" w14:textId="77777777" w:rsidR="00DD10BF" w:rsidRDefault="00DD10BF" w:rsidP="00243FC1">
      <w:pPr>
        <w:rPr>
          <w:rFonts w:ascii="Times New Roman" w:eastAsia="SimSun" w:hAnsi="Times New Roman" w:cs="Times New Roman"/>
          <w:bCs/>
          <w:kern w:val="0"/>
          <w:szCs w:val="20"/>
        </w:rPr>
      </w:pPr>
    </w:p>
    <w:p w14:paraId="248959D3" w14:textId="6422ED9C" w:rsidR="00243FC1" w:rsidRDefault="00243FC1" w:rsidP="00243FC1">
      <w:pPr>
        <w:rPr>
          <w:rFonts w:ascii="Times New Roman" w:hAnsi="Times New Roman"/>
          <w:color w:val="000000"/>
          <w:vertAlign w:val="superscript"/>
        </w:rPr>
      </w:pPr>
      <w:r w:rsidRPr="00243FC1">
        <w:rPr>
          <w:rFonts w:hint="eastAsia"/>
          <w:noProof/>
          <w:lang w:val="en-PH" w:eastAsia="en-PH"/>
        </w:rPr>
        <w:drawing>
          <wp:inline distT="0" distB="0" distL="0" distR="0" wp14:anchorId="53223B40" wp14:editId="44EE9826">
            <wp:extent cx="5279390" cy="47548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96571" w14:textId="2C9B9F74" w:rsidR="003D622D" w:rsidRDefault="003D622D" w:rsidP="00DD10BF">
      <w:pPr>
        <w:widowControl/>
        <w:spacing w:before="100" w:beforeAutospacing="1"/>
        <w:rPr>
          <w:rFonts w:ascii="Times New Roman" w:hAnsi="Times New Roman"/>
          <w:color w:val="000000"/>
          <w:szCs w:val="21"/>
        </w:rPr>
      </w:pPr>
      <w:r w:rsidRPr="00D03102">
        <w:rPr>
          <w:rFonts w:ascii="Times New Roman" w:hAnsi="Times New Roman"/>
          <w:b/>
          <w:color w:val="000000"/>
          <w:szCs w:val="21"/>
          <w:lang w:val="en-GB"/>
        </w:rPr>
        <w:t>Fig. S1</w:t>
      </w:r>
      <w:r>
        <w:rPr>
          <w:rFonts w:ascii="Times New Roman" w:hAnsi="Times New Roman"/>
          <w:color w:val="000000"/>
          <w:szCs w:val="21"/>
          <w:lang w:val="en-GB"/>
        </w:rPr>
        <w:t xml:space="preserve"> S</w:t>
      </w:r>
      <w:r w:rsidRPr="005276D6">
        <w:rPr>
          <w:rFonts w:ascii="Times New Roman" w:hAnsi="Times New Roman"/>
          <w:color w:val="000000"/>
          <w:szCs w:val="21"/>
          <w:lang w:val="en-GB"/>
        </w:rPr>
        <w:t>ample-based rarefaction curves</w:t>
      </w:r>
      <w:r w:rsidRPr="009C5041">
        <w:rPr>
          <w:rFonts w:ascii="Times New Roman" w:hAnsi="Times New Roman"/>
          <w:color w:val="000000"/>
          <w:szCs w:val="21"/>
          <w:lang w:val="en-GB"/>
        </w:rPr>
        <w:t xml:space="preserve"> </w:t>
      </w:r>
      <w:r w:rsidRPr="00C77166">
        <w:rPr>
          <w:rFonts w:ascii="Times New Roman" w:hAnsi="Times New Roman"/>
          <w:color w:val="000000"/>
          <w:szCs w:val="21"/>
        </w:rPr>
        <w:t>for bird data sets</w:t>
      </w:r>
      <w:r>
        <w:rPr>
          <w:rFonts w:ascii="Times New Roman" w:hAnsi="Times New Roman"/>
          <w:color w:val="000000"/>
          <w:szCs w:val="21"/>
          <w:lang w:val="en-GB"/>
        </w:rPr>
        <w:t>(a-g)</w:t>
      </w:r>
      <w:r w:rsidRPr="00C77166">
        <w:rPr>
          <w:rFonts w:ascii="AdvTR" w:hAnsi="AdvTR" w:cs="AdvTR"/>
          <w:kern w:val="0"/>
          <w:sz w:val="16"/>
          <w:szCs w:val="16"/>
        </w:rPr>
        <w:t xml:space="preserve"> </w:t>
      </w:r>
      <w:r w:rsidRPr="00657754">
        <w:rPr>
          <w:rFonts w:ascii="Times New Roman" w:hAnsi="Times New Roman"/>
          <w:color w:val="000000"/>
          <w:szCs w:val="21"/>
          <w:lang w:val="en-GB"/>
        </w:rPr>
        <w:t>for each elevational band</w:t>
      </w:r>
      <w:r>
        <w:rPr>
          <w:rFonts w:ascii="Times New Roman" w:hAnsi="Times New Roman"/>
          <w:color w:val="000000"/>
          <w:szCs w:val="21"/>
          <w:lang w:val="en-GB"/>
        </w:rPr>
        <w:t xml:space="preserve"> in Gyirong valley (</w:t>
      </w:r>
      <w:r>
        <w:rPr>
          <w:rFonts w:ascii="Times New Roman" w:hAnsi="Times New Roman"/>
          <w:color w:val="000000"/>
          <w:szCs w:val="21"/>
        </w:rPr>
        <w:t>“a” is the 300-m elevational band ranges from</w:t>
      </w:r>
      <w:r w:rsidRPr="00D22233"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1800 m to 2100 m asl.</w:t>
      </w:r>
      <w:r>
        <w:rPr>
          <w:rFonts w:ascii="Times New Roman" w:hAnsi="Times New Roman"/>
          <w:color w:val="000000"/>
          <w:szCs w:val="21"/>
          <w:lang w:val="en-GB"/>
        </w:rPr>
        <w:t>)</w:t>
      </w:r>
      <w:r>
        <w:rPr>
          <w:rFonts w:ascii="Times New Roman" w:hAnsi="Times New Roman"/>
          <w:color w:val="000000"/>
          <w:szCs w:val="21"/>
        </w:rPr>
        <w:t>.</w:t>
      </w:r>
      <w:r w:rsidRPr="00581EE1">
        <w:rPr>
          <w:rFonts w:ascii="AdvTR" w:hAnsi="AdvTR" w:cs="AdvTR"/>
          <w:kern w:val="0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zCs w:val="21"/>
        </w:rPr>
        <w:t xml:space="preserve">Observed (circles) and </w:t>
      </w:r>
      <w:r w:rsidRPr="00581EE1">
        <w:rPr>
          <w:rFonts w:ascii="Times New Roman" w:hAnsi="Times New Roman"/>
          <w:color w:val="000000"/>
          <w:szCs w:val="21"/>
        </w:rPr>
        <w:t>estimated species richness</w:t>
      </w:r>
      <w:r>
        <w:rPr>
          <w:rFonts w:ascii="Times New Roman" w:hAnsi="Times New Roman"/>
          <w:color w:val="000000"/>
          <w:szCs w:val="21"/>
        </w:rPr>
        <w:t xml:space="preserve"> (</w:t>
      </w:r>
      <w:r w:rsidRPr="00581EE1">
        <w:rPr>
          <w:rFonts w:ascii="Times New Roman" w:hAnsi="Times New Roman"/>
          <w:color w:val="000000"/>
          <w:szCs w:val="21"/>
        </w:rPr>
        <w:t>MMMean statistic</w:t>
      </w:r>
      <w:r>
        <w:rPr>
          <w:rFonts w:ascii="Times New Roman" w:hAnsi="Times New Roman"/>
          <w:color w:val="000000"/>
          <w:szCs w:val="21"/>
        </w:rPr>
        <w:t>: squares; Chao2</w:t>
      </w:r>
      <w:r w:rsidRPr="00506CCC">
        <w:rPr>
          <w:rFonts w:ascii="Times New Roman" w:hAnsi="Times New Roman"/>
          <w:color w:val="000000"/>
          <w:szCs w:val="21"/>
        </w:rPr>
        <w:t xml:space="preserve"> </w:t>
      </w:r>
      <w:r w:rsidRPr="00581EE1">
        <w:rPr>
          <w:rFonts w:ascii="Times New Roman" w:hAnsi="Times New Roman"/>
          <w:color w:val="000000"/>
          <w:szCs w:val="21"/>
        </w:rPr>
        <w:t>statistic</w:t>
      </w:r>
      <w:r>
        <w:rPr>
          <w:rFonts w:ascii="Times New Roman" w:hAnsi="Times New Roman"/>
          <w:color w:val="000000"/>
          <w:szCs w:val="21"/>
        </w:rPr>
        <w:t xml:space="preserve">: </w:t>
      </w:r>
      <w:r w:rsidRPr="00581EE1">
        <w:rPr>
          <w:rFonts w:ascii="Times New Roman" w:hAnsi="Times New Roman"/>
          <w:color w:val="000000"/>
          <w:szCs w:val="21"/>
        </w:rPr>
        <w:t>triangle</w:t>
      </w:r>
      <w:r>
        <w:rPr>
          <w:rFonts w:ascii="Times New Roman" w:hAnsi="Times New Roman"/>
          <w:color w:val="000000"/>
          <w:szCs w:val="21"/>
        </w:rPr>
        <w:t>s)</w:t>
      </w:r>
      <w:r w:rsidRPr="00581EE1">
        <w:rPr>
          <w:rFonts w:ascii="Times New Roman" w:hAnsi="Times New Roman"/>
          <w:color w:val="000000"/>
          <w:szCs w:val="21"/>
        </w:rPr>
        <w:t xml:space="preserve"> are expressed as a function of the number of 10-species lists.</w:t>
      </w:r>
      <w:r w:rsidRPr="00F84D9C">
        <w:rPr>
          <w:rFonts w:ascii="AdvTR" w:hAnsi="AdvTR" w:cs="AdvTR"/>
          <w:kern w:val="0"/>
          <w:sz w:val="16"/>
          <w:szCs w:val="16"/>
        </w:rPr>
        <w:t xml:space="preserve"> </w:t>
      </w:r>
      <w:r w:rsidRPr="00F84D9C">
        <w:rPr>
          <w:rFonts w:ascii="Times New Roman" w:hAnsi="Times New Roman"/>
          <w:color w:val="000000"/>
          <w:szCs w:val="21"/>
        </w:rPr>
        <w:t>Sample accumulation order of all curves was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F84D9C">
        <w:rPr>
          <w:rFonts w:ascii="Times New Roman" w:hAnsi="Times New Roman"/>
          <w:color w:val="000000"/>
          <w:szCs w:val="21"/>
        </w:rPr>
        <w:t>randomized 50 times, and each point represents the mean of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F84D9C">
        <w:rPr>
          <w:rFonts w:ascii="Times New Roman" w:hAnsi="Times New Roman"/>
          <w:color w:val="000000"/>
          <w:szCs w:val="21"/>
        </w:rPr>
        <w:t>the resulting 50 values.</w:t>
      </w:r>
    </w:p>
    <w:p w14:paraId="6940EE7E" w14:textId="5502A1E8" w:rsidR="005A7000" w:rsidRDefault="005A7000">
      <w:pPr>
        <w:widowControl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br w:type="page"/>
      </w:r>
    </w:p>
    <w:p w14:paraId="4F99A959" w14:textId="3761B55C" w:rsidR="005A7000" w:rsidRDefault="00DD10BF" w:rsidP="00DD10BF">
      <w:pPr>
        <w:widowControl/>
        <w:spacing w:after="100" w:afterAutospacing="1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kern w:val="0"/>
          <w:szCs w:val="21"/>
        </w:rPr>
        <w:lastRenderedPageBreak/>
        <w:t xml:space="preserve">Table S1 </w:t>
      </w:r>
      <w:r w:rsidRPr="00DD10BF">
        <w:rPr>
          <w:rFonts w:ascii="Times New Roman" w:hAnsi="Times New Roman"/>
          <w:kern w:val="0"/>
          <w:szCs w:val="21"/>
        </w:rPr>
        <w:t>Pearson’s correlation matrix for the</w:t>
      </w:r>
      <w:r w:rsidR="002F16A7">
        <w:rPr>
          <w:rFonts w:ascii="Times New Roman" w:hAnsi="Times New Roman"/>
          <w:kern w:val="0"/>
          <w:szCs w:val="21"/>
        </w:rPr>
        <w:t xml:space="preserve"> environmental</w:t>
      </w:r>
      <w:r w:rsidRPr="00DD10BF">
        <w:rPr>
          <w:rFonts w:ascii="Times New Roman" w:hAnsi="Times New Roman"/>
          <w:kern w:val="0"/>
          <w:szCs w:val="21"/>
        </w:rPr>
        <w:t xml:space="preserve"> variables</w:t>
      </w:r>
      <w:r w:rsidR="002F16A7">
        <w:rPr>
          <w:rFonts w:ascii="Times New Roman" w:hAnsi="Times New Roman"/>
          <w:kern w:val="0"/>
          <w:szCs w:val="21"/>
        </w:rPr>
        <w:t xml:space="preserve"> in Gyriong Valle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05"/>
        <w:gridCol w:w="1115"/>
        <w:gridCol w:w="1115"/>
        <w:gridCol w:w="1115"/>
        <w:gridCol w:w="1041"/>
        <w:gridCol w:w="1115"/>
        <w:gridCol w:w="895"/>
        <w:gridCol w:w="1041"/>
      </w:tblGrid>
      <w:tr w:rsidR="005A7000" w:rsidRPr="00FC74BA" w14:paraId="687CC4AB" w14:textId="77777777" w:rsidTr="00561FE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514E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0F00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D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61F8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414E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41D9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0CFA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C948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AFBD" w14:textId="18956326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 w:rsidR="003B39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5A7000" w:rsidRPr="00FC74BA" w14:paraId="4979F2FB" w14:textId="77777777" w:rsidTr="00561FE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BA40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2D5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718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32A9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470C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667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FE99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23FA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5A7000" w:rsidRPr="00FC74BA" w14:paraId="0E4AF6FD" w14:textId="77777777" w:rsidTr="00561F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53C2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2BBE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F1F0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CD4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064A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D1E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867F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6D81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5A7000" w:rsidRPr="00FC74BA" w14:paraId="317D1127" w14:textId="77777777" w:rsidTr="00561F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FB89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9661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862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1CF0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0E42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E977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539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373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5A7000" w:rsidRPr="00FC74BA" w14:paraId="121FE917" w14:textId="77777777" w:rsidTr="00561F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DEDC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61A9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4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4BAA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2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863C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7E97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C0B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EF22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BCBA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5A7000" w:rsidRPr="00FC74BA" w14:paraId="07296861" w14:textId="77777777" w:rsidTr="00561F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FB3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6A4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F215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D6E3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258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F36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D8A8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8E28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5A7000" w:rsidRPr="00FC74BA" w14:paraId="3365C554" w14:textId="77777777" w:rsidTr="00561F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0E87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4136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B3C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5BC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E70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39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F352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422B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36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3A00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7000" w:rsidRPr="00FC74BA" w14:paraId="2E16984C" w14:textId="77777777" w:rsidTr="00561F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EB40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D7E2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C694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EE8F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D923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F0DA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7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AC92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1A8E" w14:textId="77777777" w:rsidR="005A7000" w:rsidRPr="00FC74BA" w:rsidRDefault="005A7000" w:rsidP="00561FE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C7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</w:tbl>
    <w:p w14:paraId="0A6EA5CF" w14:textId="5A39D5C2" w:rsidR="003D622D" w:rsidRDefault="00A7135F" w:rsidP="00A7135F">
      <w:pPr>
        <w:widowControl/>
        <w:spacing w:before="100" w:beforeAutospacing="1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“</w:t>
      </w:r>
      <w:r w:rsidRPr="00E54E7A">
        <w:rPr>
          <w:rFonts w:ascii="Times New Roman" w:hAnsi="Times New Roman"/>
          <w:kern w:val="0"/>
          <w:szCs w:val="21"/>
        </w:rPr>
        <w:t>*</w:t>
      </w:r>
      <w:r>
        <w:rPr>
          <w:rFonts w:ascii="Times New Roman" w:hAnsi="Times New Roman"/>
          <w:kern w:val="0"/>
          <w:szCs w:val="21"/>
        </w:rPr>
        <w:t>”</w:t>
      </w:r>
      <w:r>
        <w:rPr>
          <w:rFonts w:ascii="Times New Roman" w:hAnsi="Times New Roman" w:hint="eastAsia"/>
          <w:kern w:val="0"/>
          <w:szCs w:val="21"/>
        </w:rPr>
        <w:t xml:space="preserve">: </w:t>
      </w:r>
      <w:r w:rsidRPr="00E54E7A">
        <w:rPr>
          <w:rFonts w:ascii="Times New Roman" w:hAnsi="Times New Roman"/>
          <w:i/>
          <w:kern w:val="0"/>
          <w:szCs w:val="21"/>
        </w:rPr>
        <w:t>P</w:t>
      </w:r>
      <w:r>
        <w:rPr>
          <w:rFonts w:ascii="Times New Roman" w:hAnsi="Times New Roman"/>
          <w:kern w:val="0"/>
          <w:szCs w:val="21"/>
        </w:rPr>
        <w:t>&lt;</w:t>
      </w:r>
      <w:r w:rsidRPr="00E54E7A">
        <w:rPr>
          <w:rFonts w:ascii="Times New Roman" w:hAnsi="Times New Roman"/>
          <w:kern w:val="0"/>
          <w:szCs w:val="21"/>
        </w:rPr>
        <w:t>0.0</w:t>
      </w:r>
      <w:r w:rsidR="008B1404">
        <w:rPr>
          <w:rFonts w:ascii="Times New Roman" w:hAnsi="Times New Roman"/>
          <w:kern w:val="0"/>
          <w:szCs w:val="21"/>
        </w:rPr>
        <w:t>5,</w:t>
      </w:r>
      <w:r w:rsidR="008B1404" w:rsidRPr="008B1404">
        <w:rPr>
          <w:rFonts w:ascii="Times New Roman" w:hAnsi="Times New Roman"/>
          <w:i/>
          <w:kern w:val="0"/>
          <w:szCs w:val="21"/>
        </w:rPr>
        <w:t xml:space="preserve"> </w:t>
      </w:r>
      <w:r w:rsidR="008B1404" w:rsidRPr="00E54E7A">
        <w:rPr>
          <w:rFonts w:ascii="Times New Roman" w:hAnsi="Times New Roman"/>
          <w:i/>
          <w:kern w:val="0"/>
          <w:szCs w:val="21"/>
        </w:rPr>
        <w:t>P</w:t>
      </w:r>
      <w:r w:rsidR="008B1404">
        <w:rPr>
          <w:rFonts w:ascii="Times New Roman" w:hAnsi="Times New Roman"/>
          <w:kern w:val="0"/>
          <w:szCs w:val="21"/>
        </w:rPr>
        <w:t>&lt;</w:t>
      </w:r>
      <w:r w:rsidR="008B1404" w:rsidRPr="00E54E7A">
        <w:rPr>
          <w:rFonts w:ascii="Times New Roman" w:hAnsi="Times New Roman"/>
          <w:kern w:val="0"/>
          <w:szCs w:val="21"/>
        </w:rPr>
        <w:t>0.0</w:t>
      </w:r>
      <w:r w:rsidR="008B1404">
        <w:rPr>
          <w:rFonts w:ascii="Times New Roman" w:hAnsi="Times New Roman"/>
          <w:kern w:val="0"/>
          <w:szCs w:val="21"/>
        </w:rPr>
        <w:t>1</w:t>
      </w:r>
      <w:r w:rsidRPr="00E54E7A">
        <w:rPr>
          <w:rFonts w:ascii="Times New Roman" w:hAnsi="Times New Roman"/>
          <w:kern w:val="0"/>
          <w:szCs w:val="21"/>
        </w:rPr>
        <w:t>; M</w:t>
      </w:r>
      <w:r w:rsidR="00561FE8">
        <w:rPr>
          <w:rFonts w:ascii="Times New Roman" w:hAnsi="Times New Roman"/>
          <w:kern w:val="0"/>
          <w:szCs w:val="21"/>
        </w:rPr>
        <w:t>D</w:t>
      </w:r>
      <w:r w:rsidRPr="00E54E7A">
        <w:rPr>
          <w:rFonts w:ascii="Times New Roman" w:hAnsi="Times New Roman"/>
          <w:kern w:val="0"/>
          <w:szCs w:val="21"/>
        </w:rPr>
        <w:t xml:space="preserve">T: mean </w:t>
      </w:r>
      <w:r w:rsidR="00561FE8">
        <w:rPr>
          <w:rFonts w:ascii="Times New Roman" w:hAnsi="Times New Roman"/>
          <w:kern w:val="0"/>
          <w:szCs w:val="21"/>
        </w:rPr>
        <w:t>daily</w:t>
      </w:r>
      <w:r w:rsidRPr="00E54E7A">
        <w:rPr>
          <w:rFonts w:ascii="Times New Roman" w:hAnsi="Times New Roman"/>
          <w:kern w:val="0"/>
          <w:szCs w:val="21"/>
        </w:rPr>
        <w:t xml:space="preserve"> temperature; P: </w:t>
      </w:r>
      <w:r w:rsidR="00561FE8">
        <w:rPr>
          <w:rFonts w:ascii="Times New Roman" w:hAnsi="Times New Roman"/>
          <w:kern w:val="0"/>
          <w:szCs w:val="21"/>
        </w:rPr>
        <w:t>P</w:t>
      </w:r>
      <w:r w:rsidRPr="00E54E7A">
        <w:rPr>
          <w:rFonts w:ascii="Times New Roman" w:hAnsi="Times New Roman"/>
          <w:kern w:val="0"/>
          <w:szCs w:val="21"/>
        </w:rPr>
        <w:t>recipitation; HH: habitat heterogeneity</w:t>
      </w:r>
      <w:r w:rsidR="003B39B8">
        <w:rPr>
          <w:rFonts w:ascii="Times New Roman" w:hAnsi="Times New Roman"/>
          <w:kern w:val="0"/>
          <w:szCs w:val="21"/>
        </w:rPr>
        <w:t xml:space="preserve">; MDE: mid domain effect; TC: </w:t>
      </w:r>
      <w:r w:rsidR="004A0383">
        <w:rPr>
          <w:rFonts w:ascii="Times New Roman" w:eastAsia="SimSun" w:hAnsi="Times New Roman" w:cs="Times New Roman"/>
          <w:szCs w:val="32"/>
        </w:rPr>
        <w:t>T</w:t>
      </w:r>
      <w:r w:rsidR="004A0383" w:rsidRPr="006006B3">
        <w:rPr>
          <w:rFonts w:ascii="Times New Roman" w:eastAsia="SimSun" w:hAnsi="Times New Roman" w:cs="Times New Roman"/>
          <w:szCs w:val="32"/>
        </w:rPr>
        <w:t xml:space="preserve">emperature </w:t>
      </w:r>
      <w:r w:rsidR="004A0383" w:rsidRPr="004054E4">
        <w:rPr>
          <w:rFonts w:ascii="Times New Roman" w:eastAsia="SimSun" w:hAnsi="Times New Roman" w:cs="Times New Roman"/>
          <w:szCs w:val="32"/>
        </w:rPr>
        <w:t>change</w:t>
      </w:r>
      <w:r w:rsidR="004A0383">
        <w:rPr>
          <w:rFonts w:ascii="Times New Roman" w:eastAsia="SimSun" w:hAnsi="Times New Roman" w:cs="Times New Roman"/>
          <w:szCs w:val="32"/>
        </w:rPr>
        <w:t xml:space="preserve"> </w:t>
      </w:r>
      <w:r w:rsidR="004A0383" w:rsidRPr="006006B3">
        <w:rPr>
          <w:rFonts w:ascii="Times New Roman" w:eastAsia="SimSun" w:hAnsi="Times New Roman" w:cs="Times New Roman"/>
          <w:szCs w:val="32"/>
        </w:rPr>
        <w:t>between present and the LGM</w:t>
      </w:r>
      <w:r w:rsidRPr="00E54E7A">
        <w:rPr>
          <w:rFonts w:ascii="Times New Roman" w:hAnsi="Times New Roman"/>
          <w:kern w:val="0"/>
          <w:szCs w:val="21"/>
        </w:rPr>
        <w:t>. Negative relationships are indicated by “-”.</w:t>
      </w:r>
    </w:p>
    <w:p w14:paraId="77CA4E83" w14:textId="2732EC08" w:rsidR="009354BA" w:rsidRDefault="009354BA">
      <w:pPr>
        <w:widowControl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br w:type="page"/>
      </w:r>
    </w:p>
    <w:p w14:paraId="224D09AB" w14:textId="2250CBDF" w:rsidR="00A3290A" w:rsidRPr="002C5437" w:rsidRDefault="00C24FED" w:rsidP="009354BA">
      <w:pPr>
        <w:widowControl/>
        <w:spacing w:after="100" w:afterAutospacing="1"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kern w:val="0"/>
          <w:szCs w:val="21"/>
        </w:rPr>
        <w:lastRenderedPageBreak/>
        <w:t>Table S2</w:t>
      </w:r>
      <w:r w:rsidR="000B147C" w:rsidRPr="0066726A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1440C7" w:rsidRPr="0066726A">
        <w:rPr>
          <w:rFonts w:ascii="Times New Roman" w:eastAsia="SimSun" w:hAnsi="Times New Roman" w:cs="Times New Roman"/>
          <w:sz w:val="21"/>
          <w:szCs w:val="21"/>
        </w:rPr>
        <w:t>Species checklists of all birds recorded over survey period in the Gyirong Valley</w:t>
      </w:r>
      <w:r w:rsidR="008551FC" w:rsidRPr="0066726A">
        <w:rPr>
          <w:rFonts w:ascii="Times New Roman" w:eastAsia="SimSun" w:hAnsi="Times New Roman" w:cs="Times New Roman" w:hint="eastAsia"/>
          <w:sz w:val="21"/>
          <w:szCs w:val="21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2126"/>
        <w:gridCol w:w="1047"/>
        <w:gridCol w:w="1271"/>
      </w:tblGrid>
      <w:tr w:rsidR="00736957" w:rsidRPr="0054456D" w14:paraId="730898C1" w14:textId="77777777" w:rsidTr="00757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FB0E487" w14:textId="77777777" w:rsidR="00736957" w:rsidRPr="00D80FD3" w:rsidRDefault="00736957" w:rsidP="00A329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1418" w:type="dxa"/>
            <w:shd w:val="clear" w:color="auto" w:fill="auto"/>
          </w:tcPr>
          <w:p w14:paraId="703BF970" w14:textId="77777777" w:rsidR="00736957" w:rsidRPr="00D80FD3" w:rsidRDefault="00736957" w:rsidP="00A32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2126" w:type="dxa"/>
            <w:shd w:val="clear" w:color="auto" w:fill="auto"/>
          </w:tcPr>
          <w:p w14:paraId="47DD3B31" w14:textId="445FB044" w:rsidR="00736957" w:rsidRPr="00D80FD3" w:rsidRDefault="00736957" w:rsidP="00A32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Scientific name</w:t>
            </w:r>
          </w:p>
        </w:tc>
        <w:tc>
          <w:tcPr>
            <w:tcW w:w="1047" w:type="dxa"/>
            <w:shd w:val="clear" w:color="auto" w:fill="auto"/>
          </w:tcPr>
          <w:p w14:paraId="0D34AA3C" w14:textId="77777777" w:rsidR="00736957" w:rsidRPr="00D80FD3" w:rsidRDefault="00736957" w:rsidP="00A32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Breeding</w:t>
            </w:r>
          </w:p>
        </w:tc>
        <w:tc>
          <w:tcPr>
            <w:tcW w:w="1271" w:type="dxa"/>
            <w:shd w:val="clear" w:color="auto" w:fill="auto"/>
          </w:tcPr>
          <w:p w14:paraId="387374B2" w14:textId="77777777" w:rsidR="00736957" w:rsidRPr="00D80FD3" w:rsidRDefault="00736957" w:rsidP="00A329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80FD3">
              <w:rPr>
                <w:rFonts w:ascii="Times New Roman" w:hAnsi="Times New Roman" w:cs="Times New Roman"/>
                <w:sz w:val="16"/>
                <w:szCs w:val="16"/>
              </w:rPr>
              <w:t>Endemic</w:t>
            </w:r>
          </w:p>
        </w:tc>
      </w:tr>
      <w:tr w:rsidR="00736957" w:rsidRPr="0054456D" w14:paraId="3B279DC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BD91FD2" w14:textId="11D228F5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Anseriformes</w:t>
            </w:r>
          </w:p>
        </w:tc>
        <w:tc>
          <w:tcPr>
            <w:tcW w:w="1418" w:type="dxa"/>
            <w:shd w:val="clear" w:color="auto" w:fill="auto"/>
          </w:tcPr>
          <w:p w14:paraId="43A690EF" w14:textId="467A097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natidae</w:t>
            </w:r>
          </w:p>
        </w:tc>
        <w:tc>
          <w:tcPr>
            <w:tcW w:w="2126" w:type="dxa"/>
            <w:shd w:val="clear" w:color="auto" w:fill="auto"/>
          </w:tcPr>
          <w:p w14:paraId="6812EBE6" w14:textId="52CAA2A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nas penelope</w:t>
            </w:r>
          </w:p>
        </w:tc>
        <w:tc>
          <w:tcPr>
            <w:tcW w:w="1047" w:type="dxa"/>
            <w:shd w:val="clear" w:color="auto" w:fill="auto"/>
          </w:tcPr>
          <w:p w14:paraId="38F0D6E8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0A7161E5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2DC386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9DD5FD1" w14:textId="5A298EF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Anseriformes</w:t>
            </w:r>
          </w:p>
        </w:tc>
        <w:tc>
          <w:tcPr>
            <w:tcW w:w="1418" w:type="dxa"/>
            <w:shd w:val="clear" w:color="auto" w:fill="auto"/>
          </w:tcPr>
          <w:p w14:paraId="3CB1C46B" w14:textId="075D60B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natidae</w:t>
            </w:r>
          </w:p>
        </w:tc>
        <w:tc>
          <w:tcPr>
            <w:tcW w:w="2126" w:type="dxa"/>
            <w:shd w:val="clear" w:color="auto" w:fill="auto"/>
          </w:tcPr>
          <w:p w14:paraId="0AC92181" w14:textId="2454D41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ythya fuligula</w:t>
            </w:r>
          </w:p>
        </w:tc>
        <w:tc>
          <w:tcPr>
            <w:tcW w:w="1047" w:type="dxa"/>
            <w:shd w:val="clear" w:color="auto" w:fill="auto"/>
          </w:tcPr>
          <w:p w14:paraId="6117032A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4AE15007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4FCFB5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56D4606" w14:textId="1C5A1DB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2C243643" w14:textId="4832B1F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04427944" w14:textId="00EC6A0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cipiter badius</w:t>
            </w:r>
          </w:p>
        </w:tc>
        <w:tc>
          <w:tcPr>
            <w:tcW w:w="1047" w:type="dxa"/>
            <w:shd w:val="clear" w:color="auto" w:fill="auto"/>
          </w:tcPr>
          <w:p w14:paraId="0532DFC7" w14:textId="5DF9327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BF8001" w14:textId="17C3488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A01E426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4327BA" w14:textId="7E71B67D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3357CC6F" w14:textId="6B72C47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4A4A8B33" w14:textId="08ABE8C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cipiter trivirgatus</w:t>
            </w:r>
          </w:p>
        </w:tc>
        <w:tc>
          <w:tcPr>
            <w:tcW w:w="1047" w:type="dxa"/>
            <w:shd w:val="clear" w:color="auto" w:fill="auto"/>
          </w:tcPr>
          <w:p w14:paraId="28CB0B4E" w14:textId="79042A1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07D78C5" w14:textId="39C28A2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3841B8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59A7513" w14:textId="29C35A0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618A29A0" w14:textId="4661F45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0C6BC328" w14:textId="460E058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quila chrysaetos</w:t>
            </w:r>
          </w:p>
        </w:tc>
        <w:tc>
          <w:tcPr>
            <w:tcW w:w="1047" w:type="dxa"/>
            <w:shd w:val="clear" w:color="auto" w:fill="auto"/>
          </w:tcPr>
          <w:p w14:paraId="1D2A9BD1" w14:textId="2FCF4AC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6A862F1" w14:textId="773A166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9AAA74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E2120F2" w14:textId="285CAE1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37F9DD60" w14:textId="068F471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07AE7037" w14:textId="22F67B8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qula clanga</w:t>
            </w:r>
          </w:p>
        </w:tc>
        <w:tc>
          <w:tcPr>
            <w:tcW w:w="1047" w:type="dxa"/>
            <w:shd w:val="clear" w:color="auto" w:fill="auto"/>
          </w:tcPr>
          <w:p w14:paraId="4A139445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6C2BEDEF" w14:textId="0A7BA99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78E1F1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2E00138" w14:textId="60A4001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769BA48C" w14:textId="0EA5254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4C047B94" w14:textId="64ED885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quila nipalensis</w:t>
            </w:r>
          </w:p>
        </w:tc>
        <w:tc>
          <w:tcPr>
            <w:tcW w:w="1047" w:type="dxa"/>
            <w:shd w:val="clear" w:color="auto" w:fill="auto"/>
          </w:tcPr>
          <w:p w14:paraId="6305CC2F" w14:textId="3E73DA4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07704BB" w14:textId="4525FD1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42C202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4BEA61" w14:textId="392F2F2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156B8573" w14:textId="6231F8B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58EB4A11" w14:textId="07934D9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teo buteo</w:t>
            </w:r>
          </w:p>
        </w:tc>
        <w:tc>
          <w:tcPr>
            <w:tcW w:w="1047" w:type="dxa"/>
            <w:shd w:val="clear" w:color="auto" w:fill="auto"/>
          </w:tcPr>
          <w:p w14:paraId="55855E58" w14:textId="7D8AB66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8812C95" w14:textId="5D6A4EA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EDEE93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BDB49CC" w14:textId="753FE81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16AADCB8" w14:textId="2FB69C7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33E24EDE" w14:textId="39145C3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teo hemilasius</w:t>
            </w:r>
          </w:p>
        </w:tc>
        <w:tc>
          <w:tcPr>
            <w:tcW w:w="1047" w:type="dxa"/>
            <w:shd w:val="clear" w:color="auto" w:fill="auto"/>
          </w:tcPr>
          <w:p w14:paraId="0BF87431" w14:textId="4D8485F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58E3199" w14:textId="5257BEC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CEE97F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A65646" w14:textId="5525ADF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30488D2E" w14:textId="218FE56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6A5CD7B4" w14:textId="5D238DD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Circus cyaneus</w:t>
            </w:r>
          </w:p>
        </w:tc>
        <w:tc>
          <w:tcPr>
            <w:tcW w:w="1047" w:type="dxa"/>
            <w:shd w:val="clear" w:color="auto" w:fill="auto"/>
          </w:tcPr>
          <w:p w14:paraId="06CC04DD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5BE3380C" w14:textId="0B3E799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B777A44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8499B4D" w14:textId="64608AB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3AD7C35F" w14:textId="66B59D0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026EEAA8" w14:textId="380455D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ypaetus barbatus</w:t>
            </w:r>
          </w:p>
        </w:tc>
        <w:tc>
          <w:tcPr>
            <w:tcW w:w="1047" w:type="dxa"/>
            <w:shd w:val="clear" w:color="auto" w:fill="auto"/>
          </w:tcPr>
          <w:p w14:paraId="742CEC05" w14:textId="7014ABB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A677679" w14:textId="76CA55A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942C0F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9A3D12" w14:textId="5EDA939D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2525C87D" w14:textId="025DDF1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35891AEF" w14:textId="195E7E9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yps fulvus</w:t>
            </w:r>
          </w:p>
        </w:tc>
        <w:tc>
          <w:tcPr>
            <w:tcW w:w="1047" w:type="dxa"/>
            <w:shd w:val="clear" w:color="auto" w:fill="auto"/>
          </w:tcPr>
          <w:p w14:paraId="67DB0D27" w14:textId="640BD0B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9947233" w14:textId="4B45381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A22725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0F0F61C" w14:textId="117F60A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071E3CC2" w14:textId="5EACD52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2E0D94E0" w14:textId="592C0E8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yps himalayensis</w:t>
            </w:r>
          </w:p>
        </w:tc>
        <w:tc>
          <w:tcPr>
            <w:tcW w:w="1047" w:type="dxa"/>
            <w:shd w:val="clear" w:color="auto" w:fill="auto"/>
          </w:tcPr>
          <w:p w14:paraId="5A152A44" w14:textId="3453ACE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036B2F" w14:textId="3986BD5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49F97E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68A551E" w14:textId="20E5A6F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23F038FD" w14:textId="2542277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51C71AA0" w14:textId="06F72DB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Milvus 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migrans</w:t>
            </w:r>
          </w:p>
        </w:tc>
        <w:tc>
          <w:tcPr>
            <w:tcW w:w="1047" w:type="dxa"/>
            <w:shd w:val="clear" w:color="auto" w:fill="auto"/>
          </w:tcPr>
          <w:p w14:paraId="5E55485C" w14:textId="091D671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8C5E244" w14:textId="0119FE9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97FD55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993BA29" w14:textId="19CE2EB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23597BC1" w14:textId="15E231C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ccipitridae</w:t>
            </w:r>
          </w:p>
        </w:tc>
        <w:tc>
          <w:tcPr>
            <w:tcW w:w="2126" w:type="dxa"/>
            <w:shd w:val="clear" w:color="auto" w:fill="auto"/>
          </w:tcPr>
          <w:p w14:paraId="3AED722E" w14:textId="53EE044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Pernis ptilorhyncus</w:t>
            </w:r>
          </w:p>
        </w:tc>
        <w:tc>
          <w:tcPr>
            <w:tcW w:w="1047" w:type="dxa"/>
            <w:shd w:val="clear" w:color="auto" w:fill="auto"/>
          </w:tcPr>
          <w:p w14:paraId="42422B19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7F7C367E" w14:textId="5D4957E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4DD42C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279F3A" w14:textId="7692BFE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33145840" w14:textId="76D9B67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alconidae</w:t>
            </w:r>
          </w:p>
        </w:tc>
        <w:tc>
          <w:tcPr>
            <w:tcW w:w="2126" w:type="dxa"/>
            <w:shd w:val="clear" w:color="auto" w:fill="auto"/>
          </w:tcPr>
          <w:p w14:paraId="2E8A6379" w14:textId="19391B0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Falco subbuteo</w:t>
            </w:r>
          </w:p>
        </w:tc>
        <w:tc>
          <w:tcPr>
            <w:tcW w:w="1047" w:type="dxa"/>
            <w:shd w:val="clear" w:color="auto" w:fill="auto"/>
          </w:tcPr>
          <w:p w14:paraId="0E16D2BB" w14:textId="7202B69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C9F0523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FCBB5E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588951" w14:textId="71437CD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Falconiformes</w:t>
            </w:r>
          </w:p>
        </w:tc>
        <w:tc>
          <w:tcPr>
            <w:tcW w:w="1418" w:type="dxa"/>
            <w:shd w:val="clear" w:color="auto" w:fill="auto"/>
          </w:tcPr>
          <w:p w14:paraId="0A98AFE9" w14:textId="451A063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alconidae</w:t>
            </w:r>
          </w:p>
        </w:tc>
        <w:tc>
          <w:tcPr>
            <w:tcW w:w="2126" w:type="dxa"/>
            <w:shd w:val="clear" w:color="auto" w:fill="auto"/>
          </w:tcPr>
          <w:p w14:paraId="1EA13C10" w14:textId="126D8DC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Falco tinnunculus</w:t>
            </w:r>
          </w:p>
        </w:tc>
        <w:tc>
          <w:tcPr>
            <w:tcW w:w="1047" w:type="dxa"/>
            <w:shd w:val="clear" w:color="auto" w:fill="auto"/>
          </w:tcPr>
          <w:p w14:paraId="2A89F10E" w14:textId="6D240E0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8F16541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68E73E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50D5B0C" w14:textId="7E8F60B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</w:p>
        </w:tc>
        <w:tc>
          <w:tcPr>
            <w:tcW w:w="1418" w:type="dxa"/>
            <w:shd w:val="clear" w:color="auto" w:fill="auto"/>
          </w:tcPr>
          <w:p w14:paraId="0C6A9AD4" w14:textId="5D7D5BF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</w:p>
        </w:tc>
        <w:tc>
          <w:tcPr>
            <w:tcW w:w="2126" w:type="dxa"/>
            <w:shd w:val="clear" w:color="auto" w:fill="auto"/>
          </w:tcPr>
          <w:p w14:paraId="70C264B8" w14:textId="2948233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ectoris chukar</w:t>
            </w:r>
          </w:p>
        </w:tc>
        <w:tc>
          <w:tcPr>
            <w:tcW w:w="1047" w:type="dxa"/>
            <w:shd w:val="clear" w:color="auto" w:fill="auto"/>
          </w:tcPr>
          <w:p w14:paraId="6C9EDF67" w14:textId="30371FC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5ED564D" w14:textId="341DCE7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003AE6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201ADF4" w14:textId="5355E81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</w:p>
        </w:tc>
        <w:tc>
          <w:tcPr>
            <w:tcW w:w="1418" w:type="dxa"/>
            <w:shd w:val="clear" w:color="auto" w:fill="auto"/>
          </w:tcPr>
          <w:p w14:paraId="657B2A3A" w14:textId="21B5F81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</w:p>
        </w:tc>
        <w:tc>
          <w:tcPr>
            <w:tcW w:w="2126" w:type="dxa"/>
            <w:shd w:val="clear" w:color="auto" w:fill="auto"/>
          </w:tcPr>
          <w:p w14:paraId="410FE2F0" w14:textId="163343E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thaginis cruentus</w:t>
            </w:r>
          </w:p>
        </w:tc>
        <w:tc>
          <w:tcPr>
            <w:tcW w:w="1047" w:type="dxa"/>
            <w:shd w:val="clear" w:color="auto" w:fill="auto"/>
          </w:tcPr>
          <w:p w14:paraId="1981F24C" w14:textId="4DCB6EC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93910AC" w14:textId="2121688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CA10F4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469B34" w14:textId="53C14194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</w:p>
        </w:tc>
        <w:tc>
          <w:tcPr>
            <w:tcW w:w="1418" w:type="dxa"/>
            <w:shd w:val="clear" w:color="auto" w:fill="auto"/>
          </w:tcPr>
          <w:p w14:paraId="57BD0869" w14:textId="37FDAF0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</w:p>
        </w:tc>
        <w:tc>
          <w:tcPr>
            <w:tcW w:w="2126" w:type="dxa"/>
            <w:shd w:val="clear" w:color="auto" w:fill="auto"/>
          </w:tcPr>
          <w:p w14:paraId="09F87AEA" w14:textId="50C0D20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phophorus impejanus</w:t>
            </w:r>
          </w:p>
        </w:tc>
        <w:tc>
          <w:tcPr>
            <w:tcW w:w="1047" w:type="dxa"/>
            <w:shd w:val="clear" w:color="auto" w:fill="auto"/>
          </w:tcPr>
          <w:p w14:paraId="1C902386" w14:textId="1066E0A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0AF8E37" w14:textId="19B3C53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B9AB6C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9D4F024" w14:textId="03EF808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</w:p>
        </w:tc>
        <w:tc>
          <w:tcPr>
            <w:tcW w:w="1418" w:type="dxa"/>
            <w:shd w:val="clear" w:color="auto" w:fill="auto"/>
          </w:tcPr>
          <w:p w14:paraId="190D4F86" w14:textId="162160D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</w:p>
        </w:tc>
        <w:tc>
          <w:tcPr>
            <w:tcW w:w="2126" w:type="dxa"/>
            <w:shd w:val="clear" w:color="auto" w:fill="auto"/>
          </w:tcPr>
          <w:p w14:paraId="2EB0953B" w14:textId="551E630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phura leucomelanos</w:t>
            </w:r>
          </w:p>
        </w:tc>
        <w:tc>
          <w:tcPr>
            <w:tcW w:w="1047" w:type="dxa"/>
            <w:shd w:val="clear" w:color="auto" w:fill="auto"/>
          </w:tcPr>
          <w:p w14:paraId="4759D233" w14:textId="55C53E4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BE1B93B" w14:textId="5532BAC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98E5CD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9624C8D" w14:textId="322555D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</w:p>
        </w:tc>
        <w:tc>
          <w:tcPr>
            <w:tcW w:w="1418" w:type="dxa"/>
            <w:shd w:val="clear" w:color="auto" w:fill="auto"/>
          </w:tcPr>
          <w:p w14:paraId="4B1FA4D9" w14:textId="5D5B775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</w:p>
        </w:tc>
        <w:tc>
          <w:tcPr>
            <w:tcW w:w="2126" w:type="dxa"/>
            <w:shd w:val="clear" w:color="auto" w:fill="auto"/>
          </w:tcPr>
          <w:p w14:paraId="1803FAC4" w14:textId="4D7A708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dix hodgsoniae</w:t>
            </w:r>
          </w:p>
        </w:tc>
        <w:tc>
          <w:tcPr>
            <w:tcW w:w="1047" w:type="dxa"/>
            <w:shd w:val="clear" w:color="auto" w:fill="auto"/>
          </w:tcPr>
          <w:p w14:paraId="6BB7F430" w14:textId="0AF250C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1FBE1E" w14:textId="7776BC4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D531E4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58C9207" w14:textId="614F469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alliformes</w:t>
            </w:r>
          </w:p>
        </w:tc>
        <w:tc>
          <w:tcPr>
            <w:tcW w:w="1418" w:type="dxa"/>
            <w:shd w:val="clear" w:color="auto" w:fill="auto"/>
          </w:tcPr>
          <w:p w14:paraId="4CCADBED" w14:textId="39541CB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hasianidae</w:t>
            </w:r>
          </w:p>
        </w:tc>
        <w:tc>
          <w:tcPr>
            <w:tcW w:w="2126" w:type="dxa"/>
            <w:shd w:val="clear" w:color="auto" w:fill="auto"/>
          </w:tcPr>
          <w:p w14:paraId="1D63F495" w14:textId="7685F1D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traogallus tibetanus</w:t>
            </w:r>
          </w:p>
        </w:tc>
        <w:tc>
          <w:tcPr>
            <w:tcW w:w="1047" w:type="dxa"/>
            <w:shd w:val="clear" w:color="auto" w:fill="auto"/>
          </w:tcPr>
          <w:p w14:paraId="1EAAB7AC" w14:textId="0D11C43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654F629" w14:textId="7DE1A90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9DAC87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BD37A6" w14:textId="6476D3D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Gruiformes</w:t>
            </w:r>
          </w:p>
        </w:tc>
        <w:tc>
          <w:tcPr>
            <w:tcW w:w="1418" w:type="dxa"/>
            <w:shd w:val="clear" w:color="auto" w:fill="auto"/>
          </w:tcPr>
          <w:p w14:paraId="1E0CBB71" w14:textId="3DAAE96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Rallidae</w:t>
            </w:r>
          </w:p>
        </w:tc>
        <w:tc>
          <w:tcPr>
            <w:tcW w:w="2126" w:type="dxa"/>
            <w:shd w:val="clear" w:color="auto" w:fill="auto"/>
          </w:tcPr>
          <w:p w14:paraId="697F933F" w14:textId="4CCCA5C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llinula chloropus</w:t>
            </w:r>
          </w:p>
        </w:tc>
        <w:tc>
          <w:tcPr>
            <w:tcW w:w="1047" w:type="dxa"/>
            <w:shd w:val="clear" w:color="auto" w:fill="auto"/>
          </w:tcPr>
          <w:p w14:paraId="5E40D6BD" w14:textId="6200D55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87AFE5A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F6F458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2EFF47" w14:textId="4585215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driiformes</w:t>
            </w:r>
          </w:p>
        </w:tc>
        <w:tc>
          <w:tcPr>
            <w:tcW w:w="1418" w:type="dxa"/>
            <w:shd w:val="clear" w:color="auto" w:fill="auto"/>
          </w:tcPr>
          <w:p w14:paraId="1304267B" w14:textId="1F5E0C7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Ibidorhynchidae</w:t>
            </w:r>
          </w:p>
        </w:tc>
        <w:tc>
          <w:tcPr>
            <w:tcW w:w="2126" w:type="dxa"/>
            <w:shd w:val="clear" w:color="auto" w:fill="auto"/>
          </w:tcPr>
          <w:p w14:paraId="2144EE70" w14:textId="7610C14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bidorhyncha struthersii</w:t>
            </w:r>
          </w:p>
        </w:tc>
        <w:tc>
          <w:tcPr>
            <w:tcW w:w="1047" w:type="dxa"/>
            <w:shd w:val="clear" w:color="auto" w:fill="auto"/>
          </w:tcPr>
          <w:p w14:paraId="6C7C098A" w14:textId="7BD3229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D86DE94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A752C1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49B5B4" w14:textId="16066964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driiformes</w:t>
            </w:r>
          </w:p>
        </w:tc>
        <w:tc>
          <w:tcPr>
            <w:tcW w:w="1418" w:type="dxa"/>
            <w:shd w:val="clear" w:color="auto" w:fill="auto"/>
          </w:tcPr>
          <w:p w14:paraId="4BCC9BDF" w14:textId="0F05D44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Rostratulidae</w:t>
            </w:r>
          </w:p>
        </w:tc>
        <w:tc>
          <w:tcPr>
            <w:tcW w:w="2126" w:type="dxa"/>
            <w:shd w:val="clear" w:color="auto" w:fill="auto"/>
          </w:tcPr>
          <w:p w14:paraId="03849FEB" w14:textId="6DAD956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Rostratula benghalensis</w:t>
            </w:r>
          </w:p>
        </w:tc>
        <w:tc>
          <w:tcPr>
            <w:tcW w:w="1047" w:type="dxa"/>
            <w:shd w:val="clear" w:color="auto" w:fill="auto"/>
          </w:tcPr>
          <w:p w14:paraId="11F7AF0C" w14:textId="3749D36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6032D6F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C09F32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411539C" w14:textId="460F2EC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driiformes</w:t>
            </w:r>
          </w:p>
        </w:tc>
        <w:tc>
          <w:tcPr>
            <w:tcW w:w="1418" w:type="dxa"/>
            <w:shd w:val="clear" w:color="auto" w:fill="auto"/>
          </w:tcPr>
          <w:p w14:paraId="47C14590" w14:textId="4F8264A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colopacidae</w:t>
            </w:r>
          </w:p>
        </w:tc>
        <w:tc>
          <w:tcPr>
            <w:tcW w:w="2126" w:type="dxa"/>
            <w:shd w:val="clear" w:color="auto" w:fill="auto"/>
          </w:tcPr>
          <w:p w14:paraId="5C968080" w14:textId="585D3FA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ctitis hypoleucos</w:t>
            </w:r>
          </w:p>
        </w:tc>
        <w:tc>
          <w:tcPr>
            <w:tcW w:w="1047" w:type="dxa"/>
            <w:shd w:val="clear" w:color="auto" w:fill="auto"/>
          </w:tcPr>
          <w:p w14:paraId="14CC8A84" w14:textId="7872EC2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05EA9F88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DB14A9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4C3046E" w14:textId="2A8C5D2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</w:p>
        </w:tc>
        <w:tc>
          <w:tcPr>
            <w:tcW w:w="1418" w:type="dxa"/>
            <w:shd w:val="clear" w:color="auto" w:fill="auto"/>
          </w:tcPr>
          <w:p w14:paraId="488DA5D6" w14:textId="17CE35A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2126" w:type="dxa"/>
            <w:shd w:val="clear" w:color="auto" w:fill="auto"/>
          </w:tcPr>
          <w:p w14:paraId="7D1FCD38" w14:textId="63A9F3D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umba hodgsonii</w:t>
            </w:r>
          </w:p>
        </w:tc>
        <w:tc>
          <w:tcPr>
            <w:tcW w:w="1047" w:type="dxa"/>
            <w:shd w:val="clear" w:color="auto" w:fill="auto"/>
          </w:tcPr>
          <w:p w14:paraId="4810CC50" w14:textId="3A2BB16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77AF35A" w14:textId="6900EC8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8B3E25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5875354" w14:textId="4BB5C2D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</w:p>
        </w:tc>
        <w:tc>
          <w:tcPr>
            <w:tcW w:w="1418" w:type="dxa"/>
            <w:shd w:val="clear" w:color="auto" w:fill="auto"/>
          </w:tcPr>
          <w:p w14:paraId="13949A81" w14:textId="5311437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2126" w:type="dxa"/>
            <w:shd w:val="clear" w:color="auto" w:fill="auto"/>
          </w:tcPr>
          <w:p w14:paraId="46F80A4C" w14:textId="7DF8C98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umba leuconota</w:t>
            </w:r>
          </w:p>
        </w:tc>
        <w:tc>
          <w:tcPr>
            <w:tcW w:w="1047" w:type="dxa"/>
            <w:shd w:val="clear" w:color="auto" w:fill="auto"/>
          </w:tcPr>
          <w:p w14:paraId="34AFF1BB" w14:textId="3940825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CD970E4" w14:textId="71FBEEB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07F326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FE469F" w14:textId="16FFAF95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</w:p>
        </w:tc>
        <w:tc>
          <w:tcPr>
            <w:tcW w:w="1418" w:type="dxa"/>
            <w:shd w:val="clear" w:color="auto" w:fill="auto"/>
          </w:tcPr>
          <w:p w14:paraId="60E80BB7" w14:textId="5855A87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2126" w:type="dxa"/>
            <w:shd w:val="clear" w:color="auto" w:fill="auto"/>
          </w:tcPr>
          <w:p w14:paraId="41165009" w14:textId="711684C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umba livia</w:t>
            </w:r>
          </w:p>
        </w:tc>
        <w:tc>
          <w:tcPr>
            <w:tcW w:w="1047" w:type="dxa"/>
            <w:shd w:val="clear" w:color="auto" w:fill="auto"/>
          </w:tcPr>
          <w:p w14:paraId="100939F8" w14:textId="7AD64FD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01AA9F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1B13D8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ABDB98A" w14:textId="69FFB0E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</w:p>
        </w:tc>
        <w:tc>
          <w:tcPr>
            <w:tcW w:w="1418" w:type="dxa"/>
            <w:shd w:val="clear" w:color="auto" w:fill="auto"/>
          </w:tcPr>
          <w:p w14:paraId="3B83C36B" w14:textId="58666DC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2126" w:type="dxa"/>
            <w:shd w:val="clear" w:color="auto" w:fill="auto"/>
          </w:tcPr>
          <w:p w14:paraId="48ECA302" w14:textId="44E3288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umba rupestris</w:t>
            </w:r>
          </w:p>
        </w:tc>
        <w:tc>
          <w:tcPr>
            <w:tcW w:w="1047" w:type="dxa"/>
            <w:shd w:val="clear" w:color="auto" w:fill="auto"/>
          </w:tcPr>
          <w:p w14:paraId="393653FA" w14:textId="0AC13F4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44065E6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BDC51D0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79339B6" w14:textId="1133977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</w:p>
        </w:tc>
        <w:tc>
          <w:tcPr>
            <w:tcW w:w="1418" w:type="dxa"/>
            <w:shd w:val="clear" w:color="auto" w:fill="auto"/>
          </w:tcPr>
          <w:p w14:paraId="661A061B" w14:textId="6C8F062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2126" w:type="dxa"/>
            <w:shd w:val="clear" w:color="auto" w:fill="auto"/>
          </w:tcPr>
          <w:p w14:paraId="0F6937EB" w14:textId="12CA9C2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eptopelia orientalis</w:t>
            </w:r>
          </w:p>
        </w:tc>
        <w:tc>
          <w:tcPr>
            <w:tcW w:w="1047" w:type="dxa"/>
            <w:shd w:val="clear" w:color="auto" w:fill="auto"/>
          </w:tcPr>
          <w:p w14:paraId="5292DA62" w14:textId="32A5306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6D0BB4A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04D1A34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E3B8C7A" w14:textId="0345A2F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</w:p>
        </w:tc>
        <w:tc>
          <w:tcPr>
            <w:tcW w:w="1418" w:type="dxa"/>
            <w:shd w:val="clear" w:color="auto" w:fill="auto"/>
          </w:tcPr>
          <w:p w14:paraId="3D88FE16" w14:textId="45EBADE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2126" w:type="dxa"/>
            <w:shd w:val="clear" w:color="auto" w:fill="auto"/>
          </w:tcPr>
          <w:p w14:paraId="4B885CB2" w14:textId="786ACD2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eptopelia turtur</w:t>
            </w:r>
          </w:p>
        </w:tc>
        <w:tc>
          <w:tcPr>
            <w:tcW w:w="1047" w:type="dxa"/>
            <w:shd w:val="clear" w:color="auto" w:fill="auto"/>
          </w:tcPr>
          <w:p w14:paraId="4958F62D" w14:textId="063DCBD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4E8EA32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92101C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8F329D6" w14:textId="218AB50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olumbiformes</w:t>
            </w:r>
          </w:p>
        </w:tc>
        <w:tc>
          <w:tcPr>
            <w:tcW w:w="1418" w:type="dxa"/>
            <w:shd w:val="clear" w:color="auto" w:fill="auto"/>
          </w:tcPr>
          <w:p w14:paraId="6398D4A0" w14:textId="7D7A751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2126" w:type="dxa"/>
            <w:shd w:val="clear" w:color="auto" w:fill="auto"/>
          </w:tcPr>
          <w:p w14:paraId="7921EED0" w14:textId="4DE4B09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eron sphenur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us</w:t>
            </w:r>
          </w:p>
        </w:tc>
        <w:tc>
          <w:tcPr>
            <w:tcW w:w="1047" w:type="dxa"/>
            <w:shd w:val="clear" w:color="auto" w:fill="auto"/>
          </w:tcPr>
          <w:p w14:paraId="25D3A8F6" w14:textId="0BC0A47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405A189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0C1472F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24E4F58" w14:textId="637F6E3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uculiformes</w:t>
            </w:r>
          </w:p>
        </w:tc>
        <w:tc>
          <w:tcPr>
            <w:tcW w:w="1418" w:type="dxa"/>
            <w:shd w:val="clear" w:color="auto" w:fill="auto"/>
          </w:tcPr>
          <w:p w14:paraId="314695D9" w14:textId="2AB4B03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uculidae</w:t>
            </w:r>
          </w:p>
        </w:tc>
        <w:tc>
          <w:tcPr>
            <w:tcW w:w="2126" w:type="dxa"/>
            <w:shd w:val="clear" w:color="auto" w:fill="auto"/>
          </w:tcPr>
          <w:p w14:paraId="7BEF661E" w14:textId="7B7C5A4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uculus micropterus</w:t>
            </w:r>
          </w:p>
        </w:tc>
        <w:tc>
          <w:tcPr>
            <w:tcW w:w="1047" w:type="dxa"/>
            <w:shd w:val="clear" w:color="auto" w:fill="auto"/>
          </w:tcPr>
          <w:p w14:paraId="2A2D8742" w14:textId="7EB7E4B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FAABA48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A6CB4B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1D4A859" w14:textId="00BE3E1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Cuculiformes</w:t>
            </w:r>
          </w:p>
        </w:tc>
        <w:tc>
          <w:tcPr>
            <w:tcW w:w="1418" w:type="dxa"/>
            <w:shd w:val="clear" w:color="auto" w:fill="auto"/>
          </w:tcPr>
          <w:p w14:paraId="564B22BE" w14:textId="1D60DF8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uculidae</w:t>
            </w:r>
          </w:p>
        </w:tc>
        <w:tc>
          <w:tcPr>
            <w:tcW w:w="2126" w:type="dxa"/>
            <w:shd w:val="clear" w:color="auto" w:fill="auto"/>
          </w:tcPr>
          <w:p w14:paraId="1B80A6A6" w14:textId="48558DC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uculus sparverioides</w:t>
            </w:r>
          </w:p>
        </w:tc>
        <w:tc>
          <w:tcPr>
            <w:tcW w:w="1047" w:type="dxa"/>
            <w:shd w:val="clear" w:color="auto" w:fill="auto"/>
          </w:tcPr>
          <w:p w14:paraId="3185EDB2" w14:textId="6FCD9E8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FC92C3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18205D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75EDEA6" w14:textId="4370F00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Strigiformes</w:t>
            </w:r>
          </w:p>
        </w:tc>
        <w:tc>
          <w:tcPr>
            <w:tcW w:w="1418" w:type="dxa"/>
            <w:shd w:val="clear" w:color="auto" w:fill="auto"/>
          </w:tcPr>
          <w:p w14:paraId="3D906949" w14:textId="5EB6409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trigidae</w:t>
            </w:r>
          </w:p>
        </w:tc>
        <w:tc>
          <w:tcPr>
            <w:tcW w:w="2126" w:type="dxa"/>
            <w:shd w:val="clear" w:color="auto" w:fill="auto"/>
          </w:tcPr>
          <w:p w14:paraId="6823ED55" w14:textId="3E33997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hene noctua</w:t>
            </w:r>
          </w:p>
        </w:tc>
        <w:tc>
          <w:tcPr>
            <w:tcW w:w="1047" w:type="dxa"/>
            <w:shd w:val="clear" w:color="auto" w:fill="auto"/>
          </w:tcPr>
          <w:p w14:paraId="4554D196" w14:textId="3B89140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1F93D0F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3142C1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4270EB5" w14:textId="2C0A866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Strigiformes</w:t>
            </w:r>
          </w:p>
        </w:tc>
        <w:tc>
          <w:tcPr>
            <w:tcW w:w="1418" w:type="dxa"/>
            <w:shd w:val="clear" w:color="auto" w:fill="auto"/>
          </w:tcPr>
          <w:p w14:paraId="396BE40F" w14:textId="2AD2306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trigidae</w:t>
            </w:r>
          </w:p>
        </w:tc>
        <w:tc>
          <w:tcPr>
            <w:tcW w:w="2126" w:type="dxa"/>
            <w:shd w:val="clear" w:color="auto" w:fill="auto"/>
          </w:tcPr>
          <w:p w14:paraId="7B18F707" w14:textId="56D9021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laucidium brodiei</w:t>
            </w:r>
          </w:p>
        </w:tc>
        <w:tc>
          <w:tcPr>
            <w:tcW w:w="1047" w:type="dxa"/>
            <w:shd w:val="clear" w:color="auto" w:fill="auto"/>
          </w:tcPr>
          <w:p w14:paraId="07C9B0BF" w14:textId="14D12A3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F8E43C3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1E9887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7EBF46C" w14:textId="127BFB0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Apodiformes</w:t>
            </w:r>
          </w:p>
        </w:tc>
        <w:tc>
          <w:tcPr>
            <w:tcW w:w="1418" w:type="dxa"/>
            <w:shd w:val="clear" w:color="auto" w:fill="auto"/>
          </w:tcPr>
          <w:p w14:paraId="320CC86C" w14:textId="395A51C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podidae</w:t>
            </w:r>
          </w:p>
        </w:tc>
        <w:tc>
          <w:tcPr>
            <w:tcW w:w="2126" w:type="dxa"/>
            <w:shd w:val="clear" w:color="auto" w:fill="auto"/>
          </w:tcPr>
          <w:p w14:paraId="2F71B45F" w14:textId="759F0D1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pus nipalensis</w:t>
            </w:r>
          </w:p>
        </w:tc>
        <w:tc>
          <w:tcPr>
            <w:tcW w:w="1047" w:type="dxa"/>
            <w:shd w:val="clear" w:color="auto" w:fill="auto"/>
          </w:tcPr>
          <w:p w14:paraId="382171E2" w14:textId="55E4B49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61ACEFA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5A8AE6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724578D" w14:textId="127403B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Upupiformes</w:t>
            </w:r>
          </w:p>
        </w:tc>
        <w:tc>
          <w:tcPr>
            <w:tcW w:w="1418" w:type="dxa"/>
            <w:shd w:val="clear" w:color="auto" w:fill="auto"/>
          </w:tcPr>
          <w:p w14:paraId="783FA9C4" w14:textId="07C047A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Upupidae</w:t>
            </w:r>
          </w:p>
        </w:tc>
        <w:tc>
          <w:tcPr>
            <w:tcW w:w="2126" w:type="dxa"/>
            <w:shd w:val="clear" w:color="auto" w:fill="auto"/>
          </w:tcPr>
          <w:p w14:paraId="3D60B379" w14:textId="7688700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Upupa epops</w:t>
            </w:r>
          </w:p>
        </w:tc>
        <w:tc>
          <w:tcPr>
            <w:tcW w:w="1047" w:type="dxa"/>
            <w:shd w:val="clear" w:color="auto" w:fill="auto"/>
          </w:tcPr>
          <w:p w14:paraId="41D1F8C2" w14:textId="6B3FCC5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F40EF1D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CAD7DB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337EFCD" w14:textId="098FC84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</w:p>
        </w:tc>
        <w:tc>
          <w:tcPr>
            <w:tcW w:w="1418" w:type="dxa"/>
            <w:shd w:val="clear" w:color="auto" w:fill="auto"/>
          </w:tcPr>
          <w:p w14:paraId="53F75666" w14:textId="6C022F9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apitonidae</w:t>
            </w:r>
          </w:p>
        </w:tc>
        <w:tc>
          <w:tcPr>
            <w:tcW w:w="2126" w:type="dxa"/>
            <w:shd w:val="clear" w:color="auto" w:fill="auto"/>
          </w:tcPr>
          <w:p w14:paraId="52BA7978" w14:textId="28CB1BA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galaima virens</w:t>
            </w:r>
          </w:p>
        </w:tc>
        <w:tc>
          <w:tcPr>
            <w:tcW w:w="1047" w:type="dxa"/>
            <w:shd w:val="clear" w:color="auto" w:fill="auto"/>
          </w:tcPr>
          <w:p w14:paraId="56D2D871" w14:textId="12F0089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1C65DCF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AF01D6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6BB8E53" w14:textId="1EDE83B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</w:p>
        </w:tc>
        <w:tc>
          <w:tcPr>
            <w:tcW w:w="1418" w:type="dxa"/>
            <w:shd w:val="clear" w:color="auto" w:fill="auto"/>
          </w:tcPr>
          <w:p w14:paraId="344FC146" w14:textId="1D85800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</w:p>
        </w:tc>
        <w:tc>
          <w:tcPr>
            <w:tcW w:w="2126" w:type="dxa"/>
            <w:shd w:val="clear" w:color="auto" w:fill="auto"/>
          </w:tcPr>
          <w:p w14:paraId="72B659F7" w14:textId="1CA905C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drocopos auriceps</w:t>
            </w:r>
          </w:p>
        </w:tc>
        <w:tc>
          <w:tcPr>
            <w:tcW w:w="1047" w:type="dxa"/>
            <w:shd w:val="clear" w:color="auto" w:fill="auto"/>
          </w:tcPr>
          <w:p w14:paraId="58A65A21" w14:textId="6258D07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0DC9882" w14:textId="3BB1522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741EF0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DE43A21" w14:textId="29DF73D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</w:p>
        </w:tc>
        <w:tc>
          <w:tcPr>
            <w:tcW w:w="1418" w:type="dxa"/>
            <w:shd w:val="clear" w:color="auto" w:fill="auto"/>
          </w:tcPr>
          <w:p w14:paraId="2796BDFC" w14:textId="0FFD5C8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</w:p>
        </w:tc>
        <w:tc>
          <w:tcPr>
            <w:tcW w:w="2126" w:type="dxa"/>
            <w:shd w:val="clear" w:color="auto" w:fill="auto"/>
          </w:tcPr>
          <w:p w14:paraId="5D0336A6" w14:textId="0B3F67C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drocopos</w:t>
            </w: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cathpharius</w:t>
            </w:r>
          </w:p>
        </w:tc>
        <w:tc>
          <w:tcPr>
            <w:tcW w:w="1047" w:type="dxa"/>
            <w:shd w:val="clear" w:color="auto" w:fill="auto"/>
          </w:tcPr>
          <w:p w14:paraId="5F5470CB" w14:textId="257C0EE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5780A91" w14:textId="7891E22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3099F30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77BF04D" w14:textId="7C6AB864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</w:p>
        </w:tc>
        <w:tc>
          <w:tcPr>
            <w:tcW w:w="1418" w:type="dxa"/>
            <w:shd w:val="clear" w:color="auto" w:fill="auto"/>
          </w:tcPr>
          <w:p w14:paraId="68BEB77A" w14:textId="05D41C7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</w:p>
        </w:tc>
        <w:tc>
          <w:tcPr>
            <w:tcW w:w="2126" w:type="dxa"/>
            <w:shd w:val="clear" w:color="auto" w:fill="auto"/>
          </w:tcPr>
          <w:p w14:paraId="7791A6BF" w14:textId="5986961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endrocopos</w:t>
            </w: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darjellensis</w:t>
            </w:r>
          </w:p>
        </w:tc>
        <w:tc>
          <w:tcPr>
            <w:tcW w:w="1047" w:type="dxa"/>
            <w:shd w:val="clear" w:color="auto" w:fill="auto"/>
          </w:tcPr>
          <w:p w14:paraId="29B6EF04" w14:textId="2354F4B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9FC2938" w14:textId="51D1CC2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1296F4F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067CF74" w14:textId="7DB593F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</w:p>
        </w:tc>
        <w:tc>
          <w:tcPr>
            <w:tcW w:w="1418" w:type="dxa"/>
            <w:shd w:val="clear" w:color="auto" w:fill="auto"/>
          </w:tcPr>
          <w:p w14:paraId="398E8575" w14:textId="39F99B0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</w:p>
        </w:tc>
        <w:tc>
          <w:tcPr>
            <w:tcW w:w="2126" w:type="dxa"/>
            <w:shd w:val="clear" w:color="auto" w:fill="auto"/>
          </w:tcPr>
          <w:p w14:paraId="2BA2BE0F" w14:textId="37BC6B60" w:rsidR="00736957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ynx torquilla</w:t>
            </w:r>
          </w:p>
        </w:tc>
        <w:tc>
          <w:tcPr>
            <w:tcW w:w="1047" w:type="dxa"/>
            <w:shd w:val="clear" w:color="auto" w:fill="auto"/>
          </w:tcPr>
          <w:p w14:paraId="1D621626" w14:textId="52701EE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6F87B55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6011E3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32CA464" w14:textId="2530DF9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iciformes</w:t>
            </w:r>
          </w:p>
        </w:tc>
        <w:tc>
          <w:tcPr>
            <w:tcW w:w="1418" w:type="dxa"/>
            <w:shd w:val="clear" w:color="auto" w:fill="auto"/>
          </w:tcPr>
          <w:p w14:paraId="12AB73C3" w14:textId="3553A34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icidae</w:t>
            </w:r>
          </w:p>
        </w:tc>
        <w:tc>
          <w:tcPr>
            <w:tcW w:w="2126" w:type="dxa"/>
            <w:shd w:val="clear" w:color="auto" w:fill="auto"/>
          </w:tcPr>
          <w:p w14:paraId="5684B4D0" w14:textId="40DFD7A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cus squamatus</w:t>
            </w:r>
          </w:p>
        </w:tc>
        <w:tc>
          <w:tcPr>
            <w:tcW w:w="1047" w:type="dxa"/>
            <w:shd w:val="clear" w:color="auto" w:fill="auto"/>
          </w:tcPr>
          <w:p w14:paraId="3C197983" w14:textId="0D3CAB7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8576A49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4640B6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3F0AD20" w14:textId="2DBDC2F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32E5E3F" w14:textId="63ED673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laudidae</w:t>
            </w:r>
          </w:p>
        </w:tc>
        <w:tc>
          <w:tcPr>
            <w:tcW w:w="2126" w:type="dxa"/>
            <w:shd w:val="clear" w:color="auto" w:fill="auto"/>
          </w:tcPr>
          <w:p w14:paraId="64E26483" w14:textId="010877C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auda gulgula</w:t>
            </w:r>
          </w:p>
        </w:tc>
        <w:tc>
          <w:tcPr>
            <w:tcW w:w="1047" w:type="dxa"/>
            <w:shd w:val="clear" w:color="auto" w:fill="auto"/>
          </w:tcPr>
          <w:p w14:paraId="5C36D652" w14:textId="784A547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EC8F4BC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B1415B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D164F73" w14:textId="00B7760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BF2D13B" w14:textId="1936D4C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laudidae</w:t>
            </w:r>
          </w:p>
        </w:tc>
        <w:tc>
          <w:tcPr>
            <w:tcW w:w="2126" w:type="dxa"/>
            <w:shd w:val="clear" w:color="auto" w:fill="auto"/>
          </w:tcPr>
          <w:p w14:paraId="5D51B832" w14:textId="0D091ED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landrella cheleensis</w:t>
            </w:r>
          </w:p>
        </w:tc>
        <w:tc>
          <w:tcPr>
            <w:tcW w:w="1047" w:type="dxa"/>
            <w:shd w:val="clear" w:color="auto" w:fill="auto"/>
          </w:tcPr>
          <w:p w14:paraId="2314486F" w14:textId="5697025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C2B7DE0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9041A0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9228CE" w14:textId="0ABE390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E34556E" w14:textId="3E9DB31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laudidae</w:t>
            </w:r>
          </w:p>
        </w:tc>
        <w:tc>
          <w:tcPr>
            <w:tcW w:w="2126" w:type="dxa"/>
            <w:shd w:val="clear" w:color="auto" w:fill="auto"/>
          </w:tcPr>
          <w:p w14:paraId="78BE3AB1" w14:textId="25B0521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ophila alpestris</w:t>
            </w:r>
          </w:p>
        </w:tc>
        <w:tc>
          <w:tcPr>
            <w:tcW w:w="1047" w:type="dxa"/>
            <w:shd w:val="clear" w:color="auto" w:fill="auto"/>
          </w:tcPr>
          <w:p w14:paraId="34DEA16C" w14:textId="7A429F5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BE36F4B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926AD53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D677454" w14:textId="75611D9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4E6A908" w14:textId="2026039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Hirundinidae</w:t>
            </w:r>
          </w:p>
        </w:tc>
        <w:tc>
          <w:tcPr>
            <w:tcW w:w="2126" w:type="dxa"/>
            <w:shd w:val="clear" w:color="auto" w:fill="auto"/>
          </w:tcPr>
          <w:p w14:paraId="7FEF9508" w14:textId="1398FE3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irundo rustica</w:t>
            </w:r>
          </w:p>
        </w:tc>
        <w:tc>
          <w:tcPr>
            <w:tcW w:w="1047" w:type="dxa"/>
            <w:shd w:val="clear" w:color="auto" w:fill="auto"/>
          </w:tcPr>
          <w:p w14:paraId="25356126" w14:textId="197706B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DCB16B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BBBA9DD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BD3EFF7" w14:textId="4AA1484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CA9B403" w14:textId="4D1EFD8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Hirundinidae</w:t>
            </w:r>
          </w:p>
        </w:tc>
        <w:tc>
          <w:tcPr>
            <w:tcW w:w="2126" w:type="dxa"/>
            <w:shd w:val="clear" w:color="auto" w:fill="auto"/>
          </w:tcPr>
          <w:p w14:paraId="156BDCC4" w14:textId="41DE2A8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tyonoprogne rupestris</w:t>
            </w:r>
          </w:p>
        </w:tc>
        <w:tc>
          <w:tcPr>
            <w:tcW w:w="1047" w:type="dxa"/>
            <w:shd w:val="clear" w:color="auto" w:fill="auto"/>
          </w:tcPr>
          <w:p w14:paraId="6601007A" w14:textId="064A36C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7C27C7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197EF2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706D9B" w14:textId="285E99C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929C9EC" w14:textId="38F0D8F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Hirundinidae</w:t>
            </w:r>
          </w:p>
        </w:tc>
        <w:tc>
          <w:tcPr>
            <w:tcW w:w="2126" w:type="dxa"/>
            <w:shd w:val="clear" w:color="auto" w:fill="auto"/>
          </w:tcPr>
          <w:p w14:paraId="73342AD0" w14:textId="203B2E9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iparia riparia</w:t>
            </w:r>
          </w:p>
        </w:tc>
        <w:tc>
          <w:tcPr>
            <w:tcW w:w="1047" w:type="dxa"/>
            <w:shd w:val="clear" w:color="auto" w:fill="auto"/>
          </w:tcPr>
          <w:p w14:paraId="335B63BA" w14:textId="68238FD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40D9B47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DAF91E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CBE5C78" w14:textId="503EDDF5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DEE555E" w14:textId="617994C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</w:p>
        </w:tc>
        <w:tc>
          <w:tcPr>
            <w:tcW w:w="2126" w:type="dxa"/>
            <w:shd w:val="clear" w:color="auto" w:fill="auto"/>
          </w:tcPr>
          <w:p w14:paraId="0B4DAE99" w14:textId="66DA5F5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Anthus hodgsoni</w:t>
            </w:r>
          </w:p>
        </w:tc>
        <w:tc>
          <w:tcPr>
            <w:tcW w:w="1047" w:type="dxa"/>
            <w:shd w:val="clear" w:color="auto" w:fill="auto"/>
          </w:tcPr>
          <w:p w14:paraId="3E2FE6F1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4EBB90B4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D2A6A4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37C452B" w14:textId="16D5D85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1767A10" w14:textId="665E352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</w:p>
        </w:tc>
        <w:tc>
          <w:tcPr>
            <w:tcW w:w="2126" w:type="dxa"/>
            <w:shd w:val="clear" w:color="auto" w:fill="auto"/>
          </w:tcPr>
          <w:p w14:paraId="3935599B" w14:textId="609FF59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nthus roseatus</w:t>
            </w:r>
          </w:p>
        </w:tc>
        <w:tc>
          <w:tcPr>
            <w:tcW w:w="1047" w:type="dxa"/>
            <w:shd w:val="clear" w:color="auto" w:fill="auto"/>
          </w:tcPr>
          <w:p w14:paraId="4EBB6613" w14:textId="1863FDF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647D93F" w14:textId="7A3101A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9461FA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3CE19D" w14:textId="4E2407D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DA8357A" w14:textId="4729973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</w:p>
        </w:tc>
        <w:tc>
          <w:tcPr>
            <w:tcW w:w="2126" w:type="dxa"/>
            <w:shd w:val="clear" w:color="auto" w:fill="auto"/>
          </w:tcPr>
          <w:p w14:paraId="19186376" w14:textId="53E6BAC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tacilla alba</w:t>
            </w:r>
          </w:p>
        </w:tc>
        <w:tc>
          <w:tcPr>
            <w:tcW w:w="1047" w:type="dxa"/>
            <w:shd w:val="clear" w:color="auto" w:fill="auto"/>
          </w:tcPr>
          <w:p w14:paraId="57AC6D0C" w14:textId="192207D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CE054A2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BC3BFE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238E996" w14:textId="574DCB4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C6607DF" w14:textId="219B23D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</w:p>
        </w:tc>
        <w:tc>
          <w:tcPr>
            <w:tcW w:w="2126" w:type="dxa"/>
            <w:shd w:val="clear" w:color="auto" w:fill="auto"/>
          </w:tcPr>
          <w:p w14:paraId="4148AA89" w14:textId="5598AE2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Motacilla cinerea</w:t>
            </w:r>
          </w:p>
        </w:tc>
        <w:tc>
          <w:tcPr>
            <w:tcW w:w="1047" w:type="dxa"/>
            <w:shd w:val="clear" w:color="auto" w:fill="auto"/>
          </w:tcPr>
          <w:p w14:paraId="1BC33046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2A1FB37D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8DEC62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FA6526C" w14:textId="5E7B31A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AB4A79D" w14:textId="57BA1F6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</w:p>
        </w:tc>
        <w:tc>
          <w:tcPr>
            <w:tcW w:w="2126" w:type="dxa"/>
            <w:shd w:val="clear" w:color="auto" w:fill="auto"/>
          </w:tcPr>
          <w:p w14:paraId="7F8F1C94" w14:textId="133E0B7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tacilla citreola</w:t>
            </w:r>
          </w:p>
        </w:tc>
        <w:tc>
          <w:tcPr>
            <w:tcW w:w="1047" w:type="dxa"/>
            <w:shd w:val="clear" w:color="auto" w:fill="auto"/>
          </w:tcPr>
          <w:p w14:paraId="3048655C" w14:textId="49929B7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4653D2E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54F3EF6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564BA76" w14:textId="372D115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451F0BF" w14:textId="1A52C24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otacillidae</w:t>
            </w:r>
          </w:p>
        </w:tc>
        <w:tc>
          <w:tcPr>
            <w:tcW w:w="2126" w:type="dxa"/>
            <w:shd w:val="clear" w:color="auto" w:fill="auto"/>
          </w:tcPr>
          <w:p w14:paraId="668DABD9" w14:textId="6CE4D95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tacilla flava</w:t>
            </w:r>
          </w:p>
        </w:tc>
        <w:tc>
          <w:tcPr>
            <w:tcW w:w="1047" w:type="dxa"/>
            <w:shd w:val="clear" w:color="auto" w:fill="auto"/>
          </w:tcPr>
          <w:p w14:paraId="64068337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68E4B795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295EF1D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C2F5D6C" w14:textId="724D1A5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01FF464" w14:textId="31F8E92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ampephagidae</w:t>
            </w:r>
          </w:p>
        </w:tc>
        <w:tc>
          <w:tcPr>
            <w:tcW w:w="2126" w:type="dxa"/>
            <w:shd w:val="clear" w:color="auto" w:fill="auto"/>
          </w:tcPr>
          <w:p w14:paraId="24EF796B" w14:textId="78D3367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icrocotus brevirostris</w:t>
            </w:r>
          </w:p>
        </w:tc>
        <w:tc>
          <w:tcPr>
            <w:tcW w:w="1047" w:type="dxa"/>
            <w:shd w:val="clear" w:color="auto" w:fill="auto"/>
          </w:tcPr>
          <w:p w14:paraId="1211D697" w14:textId="5BC7249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16214BA" w14:textId="451A200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7C44F7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D0305C1" w14:textId="12F8411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80064E6" w14:textId="4C2B355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ampephagidae</w:t>
            </w:r>
          </w:p>
        </w:tc>
        <w:tc>
          <w:tcPr>
            <w:tcW w:w="2126" w:type="dxa"/>
            <w:shd w:val="clear" w:color="auto" w:fill="auto"/>
          </w:tcPr>
          <w:p w14:paraId="522BB6B4" w14:textId="398FCBF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icrocotus ethologus</w:t>
            </w:r>
          </w:p>
        </w:tc>
        <w:tc>
          <w:tcPr>
            <w:tcW w:w="1047" w:type="dxa"/>
            <w:shd w:val="clear" w:color="auto" w:fill="auto"/>
          </w:tcPr>
          <w:p w14:paraId="720CE77C" w14:textId="01D2CC8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41986EA" w14:textId="164B0F1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7F1B73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1297EC4" w14:textId="58E4EB5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FF10CAF" w14:textId="156F99A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ycnonotidae</w:t>
            </w:r>
          </w:p>
        </w:tc>
        <w:tc>
          <w:tcPr>
            <w:tcW w:w="2126" w:type="dxa"/>
            <w:shd w:val="clear" w:color="auto" w:fill="auto"/>
          </w:tcPr>
          <w:p w14:paraId="2D804322" w14:textId="73B6BD4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ypsipetes leucocephalus</w:t>
            </w:r>
          </w:p>
        </w:tc>
        <w:tc>
          <w:tcPr>
            <w:tcW w:w="1047" w:type="dxa"/>
            <w:shd w:val="clear" w:color="auto" w:fill="auto"/>
          </w:tcPr>
          <w:p w14:paraId="2C9C339D" w14:textId="27A6507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F74D3B7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F9A5E1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F0F5C4D" w14:textId="61252AF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B54D835" w14:textId="7CC8207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ycnonotidae</w:t>
            </w:r>
          </w:p>
        </w:tc>
        <w:tc>
          <w:tcPr>
            <w:tcW w:w="2126" w:type="dxa"/>
            <w:shd w:val="clear" w:color="auto" w:fill="auto"/>
          </w:tcPr>
          <w:p w14:paraId="20F721C1" w14:textId="7A07202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cnonotus jocosus</w:t>
            </w:r>
          </w:p>
        </w:tc>
        <w:tc>
          <w:tcPr>
            <w:tcW w:w="1047" w:type="dxa"/>
            <w:shd w:val="clear" w:color="auto" w:fill="auto"/>
          </w:tcPr>
          <w:p w14:paraId="43D69AF1" w14:textId="326A17B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B02E160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28B33A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01864DB" w14:textId="69EF299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2E210DB" w14:textId="24929D3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ycnonotidae</w:t>
            </w:r>
          </w:p>
        </w:tc>
        <w:tc>
          <w:tcPr>
            <w:tcW w:w="2126" w:type="dxa"/>
            <w:shd w:val="clear" w:color="auto" w:fill="auto"/>
          </w:tcPr>
          <w:p w14:paraId="45AD7F98" w14:textId="24FBCEF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cnonotus leucogenys</w:t>
            </w:r>
          </w:p>
        </w:tc>
        <w:tc>
          <w:tcPr>
            <w:tcW w:w="1047" w:type="dxa"/>
            <w:shd w:val="clear" w:color="auto" w:fill="auto"/>
          </w:tcPr>
          <w:p w14:paraId="2C04C27C" w14:textId="2B1C6E3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A5E7D6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D2511D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148BD45" w14:textId="171A6A9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E91DDCD" w14:textId="1557F3E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Laniidae</w:t>
            </w:r>
          </w:p>
        </w:tc>
        <w:tc>
          <w:tcPr>
            <w:tcW w:w="2126" w:type="dxa"/>
            <w:shd w:val="clear" w:color="auto" w:fill="auto"/>
          </w:tcPr>
          <w:p w14:paraId="7CF6E43A" w14:textId="6581535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nius tephronotus</w:t>
            </w:r>
          </w:p>
        </w:tc>
        <w:tc>
          <w:tcPr>
            <w:tcW w:w="1047" w:type="dxa"/>
            <w:shd w:val="clear" w:color="auto" w:fill="auto"/>
          </w:tcPr>
          <w:p w14:paraId="269E6E59" w14:textId="44BA581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6FC07C1" w14:textId="588EFD2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E7B393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292822" w14:textId="6B78885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FF59CCE" w14:textId="2D660DC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Oriolidae</w:t>
            </w:r>
          </w:p>
        </w:tc>
        <w:tc>
          <w:tcPr>
            <w:tcW w:w="2126" w:type="dxa"/>
            <w:shd w:val="clear" w:color="auto" w:fill="auto"/>
          </w:tcPr>
          <w:p w14:paraId="6C8D7FB9" w14:textId="79EF100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riolus traillii</w:t>
            </w:r>
          </w:p>
        </w:tc>
        <w:tc>
          <w:tcPr>
            <w:tcW w:w="1047" w:type="dxa"/>
            <w:shd w:val="clear" w:color="auto" w:fill="auto"/>
          </w:tcPr>
          <w:p w14:paraId="0B69C3D6" w14:textId="3BD2CBD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38AA44F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4CF793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4D9E56" w14:textId="0A14194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4C0100D" w14:textId="2774B92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Dicruridae</w:t>
            </w:r>
          </w:p>
        </w:tc>
        <w:tc>
          <w:tcPr>
            <w:tcW w:w="2126" w:type="dxa"/>
            <w:shd w:val="clear" w:color="auto" w:fill="auto"/>
          </w:tcPr>
          <w:p w14:paraId="17348F27" w14:textId="2010A21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crurus macrocercus</w:t>
            </w:r>
          </w:p>
        </w:tc>
        <w:tc>
          <w:tcPr>
            <w:tcW w:w="1047" w:type="dxa"/>
            <w:shd w:val="clear" w:color="auto" w:fill="auto"/>
          </w:tcPr>
          <w:p w14:paraId="56648922" w14:textId="20E349A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9EDBF81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D84CB4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669DE10" w14:textId="401A62F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678F6BC" w14:textId="3926EC5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</w:p>
        </w:tc>
        <w:tc>
          <w:tcPr>
            <w:tcW w:w="2126" w:type="dxa"/>
            <w:shd w:val="clear" w:color="auto" w:fill="auto"/>
          </w:tcPr>
          <w:p w14:paraId="599E6BDA" w14:textId="5D4F683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ssa chinensis</w:t>
            </w:r>
          </w:p>
        </w:tc>
        <w:tc>
          <w:tcPr>
            <w:tcW w:w="1047" w:type="dxa"/>
            <w:shd w:val="clear" w:color="auto" w:fill="auto"/>
          </w:tcPr>
          <w:p w14:paraId="2D9C7711" w14:textId="4A8D753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6909E17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A9400D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A7748C5" w14:textId="4F53F4C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D2F8F93" w14:textId="6ADC2E0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</w:p>
        </w:tc>
        <w:tc>
          <w:tcPr>
            <w:tcW w:w="2126" w:type="dxa"/>
            <w:shd w:val="clear" w:color="auto" w:fill="auto"/>
          </w:tcPr>
          <w:p w14:paraId="74A3C45B" w14:textId="38C593C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rvus corax</w:t>
            </w:r>
          </w:p>
        </w:tc>
        <w:tc>
          <w:tcPr>
            <w:tcW w:w="1047" w:type="dxa"/>
            <w:shd w:val="clear" w:color="auto" w:fill="auto"/>
          </w:tcPr>
          <w:p w14:paraId="49B0BB9D" w14:textId="2FD7A2B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C1A46E3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2DB864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AF232A5" w14:textId="042B97D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88DB04A" w14:textId="1BDF22A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</w:p>
        </w:tc>
        <w:tc>
          <w:tcPr>
            <w:tcW w:w="2126" w:type="dxa"/>
            <w:shd w:val="clear" w:color="auto" w:fill="auto"/>
          </w:tcPr>
          <w:p w14:paraId="6EB10A9B" w14:textId="0914B8D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rvus macrorhynchos</w:t>
            </w:r>
          </w:p>
        </w:tc>
        <w:tc>
          <w:tcPr>
            <w:tcW w:w="1047" w:type="dxa"/>
            <w:shd w:val="clear" w:color="auto" w:fill="auto"/>
          </w:tcPr>
          <w:p w14:paraId="18F0C2BD" w14:textId="7E8B16F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76B8BD3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262480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ABBF3EB" w14:textId="176C979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7893DD6" w14:textId="5A41459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</w:p>
        </w:tc>
        <w:tc>
          <w:tcPr>
            <w:tcW w:w="2126" w:type="dxa"/>
            <w:shd w:val="clear" w:color="auto" w:fill="auto"/>
          </w:tcPr>
          <w:p w14:paraId="27160ED0" w14:textId="162253D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ucifraga caryocatactes</w:t>
            </w:r>
          </w:p>
        </w:tc>
        <w:tc>
          <w:tcPr>
            <w:tcW w:w="1047" w:type="dxa"/>
            <w:shd w:val="clear" w:color="auto" w:fill="auto"/>
          </w:tcPr>
          <w:p w14:paraId="144313C3" w14:textId="38FD91B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C59DD47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034ED4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F712F05" w14:textId="3C00C4E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425B8CB" w14:textId="1517CBC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</w:p>
        </w:tc>
        <w:tc>
          <w:tcPr>
            <w:tcW w:w="2126" w:type="dxa"/>
            <w:shd w:val="clear" w:color="auto" w:fill="auto"/>
          </w:tcPr>
          <w:p w14:paraId="762F25C0" w14:textId="2AECE0E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rrhocorax graculus</w:t>
            </w:r>
          </w:p>
        </w:tc>
        <w:tc>
          <w:tcPr>
            <w:tcW w:w="1047" w:type="dxa"/>
            <w:shd w:val="clear" w:color="auto" w:fill="auto"/>
          </w:tcPr>
          <w:p w14:paraId="09C82712" w14:textId="72CC277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E8F9BCE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621881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7F4DE0" w14:textId="048E1F6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3DB7419" w14:textId="4CF0AEC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</w:p>
        </w:tc>
        <w:tc>
          <w:tcPr>
            <w:tcW w:w="2126" w:type="dxa"/>
            <w:shd w:val="clear" w:color="auto" w:fill="auto"/>
          </w:tcPr>
          <w:p w14:paraId="2501C83D" w14:textId="6D8F63D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rrhocorax pyrrhocorax</w:t>
            </w:r>
          </w:p>
        </w:tc>
        <w:tc>
          <w:tcPr>
            <w:tcW w:w="1047" w:type="dxa"/>
            <w:shd w:val="clear" w:color="auto" w:fill="auto"/>
          </w:tcPr>
          <w:p w14:paraId="506B87E1" w14:textId="1D13087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84893A9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57202B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F6EA25C" w14:textId="5B58156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257929F" w14:textId="486D4E2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orvidae</w:t>
            </w:r>
          </w:p>
        </w:tc>
        <w:tc>
          <w:tcPr>
            <w:tcW w:w="2126" w:type="dxa"/>
            <w:shd w:val="clear" w:color="auto" w:fill="auto"/>
          </w:tcPr>
          <w:p w14:paraId="74A08027" w14:textId="64204AB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Urocissa flavirostris</w:t>
            </w:r>
          </w:p>
        </w:tc>
        <w:tc>
          <w:tcPr>
            <w:tcW w:w="1047" w:type="dxa"/>
            <w:shd w:val="clear" w:color="auto" w:fill="auto"/>
          </w:tcPr>
          <w:p w14:paraId="4C614052" w14:textId="7E38064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9ED66C6" w14:textId="0092E7E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FD745D3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1DE1E42" w14:textId="5D38E4F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13BC1A2" w14:textId="524806D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inclidae</w:t>
            </w:r>
          </w:p>
        </w:tc>
        <w:tc>
          <w:tcPr>
            <w:tcW w:w="2126" w:type="dxa"/>
            <w:shd w:val="clear" w:color="auto" w:fill="auto"/>
          </w:tcPr>
          <w:p w14:paraId="1C806734" w14:textId="02D8B53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nclus cinclus</w:t>
            </w:r>
          </w:p>
        </w:tc>
        <w:tc>
          <w:tcPr>
            <w:tcW w:w="1047" w:type="dxa"/>
            <w:shd w:val="clear" w:color="auto" w:fill="auto"/>
          </w:tcPr>
          <w:p w14:paraId="0503F968" w14:textId="4656D91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483B126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980D5A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09EAF69" w14:textId="6AB55A9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2BBF714" w14:textId="3EE6CE0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inclidae</w:t>
            </w:r>
          </w:p>
        </w:tc>
        <w:tc>
          <w:tcPr>
            <w:tcW w:w="2126" w:type="dxa"/>
            <w:shd w:val="clear" w:color="auto" w:fill="auto"/>
          </w:tcPr>
          <w:p w14:paraId="6002B359" w14:textId="2E3100D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nclus pallasii</w:t>
            </w:r>
          </w:p>
        </w:tc>
        <w:tc>
          <w:tcPr>
            <w:tcW w:w="1047" w:type="dxa"/>
            <w:shd w:val="clear" w:color="auto" w:fill="auto"/>
          </w:tcPr>
          <w:p w14:paraId="62A75704" w14:textId="0CD24F6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8C20DB1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6F6737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E909972" w14:textId="4A61DBF4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C5B6BFA" w14:textId="28F9D81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roglodytidae</w:t>
            </w:r>
          </w:p>
        </w:tc>
        <w:tc>
          <w:tcPr>
            <w:tcW w:w="2126" w:type="dxa"/>
            <w:shd w:val="clear" w:color="auto" w:fill="auto"/>
          </w:tcPr>
          <w:p w14:paraId="3A4A2D30" w14:textId="4226864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oglodytes troglodytes</w:t>
            </w:r>
          </w:p>
        </w:tc>
        <w:tc>
          <w:tcPr>
            <w:tcW w:w="1047" w:type="dxa"/>
            <w:shd w:val="clear" w:color="auto" w:fill="auto"/>
          </w:tcPr>
          <w:p w14:paraId="4AB45C55" w14:textId="7B3CB6F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447172D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BB4F64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7B9908D" w14:textId="273FEBD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4EB3AA7" w14:textId="7914F45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runellidae</w:t>
            </w:r>
          </w:p>
        </w:tc>
        <w:tc>
          <w:tcPr>
            <w:tcW w:w="2126" w:type="dxa"/>
            <w:shd w:val="clear" w:color="auto" w:fill="auto"/>
          </w:tcPr>
          <w:p w14:paraId="3F35F2CF" w14:textId="651D5A8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unella fulvescens</w:t>
            </w:r>
          </w:p>
        </w:tc>
        <w:tc>
          <w:tcPr>
            <w:tcW w:w="1047" w:type="dxa"/>
            <w:shd w:val="clear" w:color="auto" w:fill="auto"/>
          </w:tcPr>
          <w:p w14:paraId="13B0B662" w14:textId="6343594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D519681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89982C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859FAFB" w14:textId="5A478CE4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EFE578F" w14:textId="4EC812A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runellidae</w:t>
            </w:r>
          </w:p>
        </w:tc>
        <w:tc>
          <w:tcPr>
            <w:tcW w:w="2126" w:type="dxa"/>
            <w:shd w:val="clear" w:color="auto" w:fill="auto"/>
          </w:tcPr>
          <w:p w14:paraId="6E71E3D6" w14:textId="7A3345D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unella rubeculoides</w:t>
            </w:r>
          </w:p>
        </w:tc>
        <w:tc>
          <w:tcPr>
            <w:tcW w:w="1047" w:type="dxa"/>
            <w:shd w:val="clear" w:color="auto" w:fill="auto"/>
          </w:tcPr>
          <w:p w14:paraId="223E6F3F" w14:textId="29C4B9E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03E89F2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A9BE76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43AEAB4" w14:textId="1BECB92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34AD023" w14:textId="6C7FF93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runellidae</w:t>
            </w:r>
          </w:p>
        </w:tc>
        <w:tc>
          <w:tcPr>
            <w:tcW w:w="2126" w:type="dxa"/>
            <w:shd w:val="clear" w:color="auto" w:fill="auto"/>
          </w:tcPr>
          <w:p w14:paraId="681F92E6" w14:textId="39B14BC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unella strophiata</w:t>
            </w:r>
          </w:p>
        </w:tc>
        <w:tc>
          <w:tcPr>
            <w:tcW w:w="1047" w:type="dxa"/>
            <w:shd w:val="clear" w:color="auto" w:fill="auto"/>
          </w:tcPr>
          <w:p w14:paraId="1E5366A3" w14:textId="7B1CCD3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09546F9" w14:textId="1ED6A8B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5266C2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F34AE9D" w14:textId="6387A97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31BB839" w14:textId="1B5F167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5977077F" w14:textId="4013B57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aimarrornis leucocephalus</w:t>
            </w:r>
          </w:p>
        </w:tc>
        <w:tc>
          <w:tcPr>
            <w:tcW w:w="1047" w:type="dxa"/>
            <w:shd w:val="clear" w:color="auto" w:fill="auto"/>
          </w:tcPr>
          <w:p w14:paraId="46677419" w14:textId="1AF9082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9DDAF36" w14:textId="714E83C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7790A4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C3E105" w14:textId="667E2A9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19C78E6" w14:textId="2E56ED4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5AD6E19A" w14:textId="38B5901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nicurus scouleri</w:t>
            </w:r>
          </w:p>
        </w:tc>
        <w:tc>
          <w:tcPr>
            <w:tcW w:w="1047" w:type="dxa"/>
            <w:shd w:val="clear" w:color="auto" w:fill="auto"/>
          </w:tcPr>
          <w:p w14:paraId="0099A6D1" w14:textId="5EBA85E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1A1598C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AA2DC4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35C3749" w14:textId="1134478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3C1A6DD" w14:textId="57DA5EB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572B40BA" w14:textId="3E77032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randala coelicolor</w:t>
            </w:r>
          </w:p>
        </w:tc>
        <w:tc>
          <w:tcPr>
            <w:tcW w:w="1047" w:type="dxa"/>
            <w:shd w:val="clear" w:color="auto" w:fill="auto"/>
          </w:tcPr>
          <w:p w14:paraId="315F149C" w14:textId="34B0B30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7A673DF" w14:textId="6A7A4FA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04BC63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4A9A780" w14:textId="1DA8149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B8BB79D" w14:textId="6F6F7D3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0A0FBAE9" w14:textId="14A018E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odgsonius phoenicuroides</w:t>
            </w:r>
          </w:p>
        </w:tc>
        <w:tc>
          <w:tcPr>
            <w:tcW w:w="1047" w:type="dxa"/>
            <w:shd w:val="clear" w:color="auto" w:fill="auto"/>
          </w:tcPr>
          <w:p w14:paraId="18822AF4" w14:textId="79D217B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4B68FDB" w14:textId="677FE2A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FFF06C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0D26DBE" w14:textId="542B31A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3C8CEF1" w14:textId="2323D42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69B7C0E0" w14:textId="141563B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uscinia brunnea</w:t>
            </w:r>
          </w:p>
        </w:tc>
        <w:tc>
          <w:tcPr>
            <w:tcW w:w="1047" w:type="dxa"/>
            <w:shd w:val="clear" w:color="auto" w:fill="auto"/>
          </w:tcPr>
          <w:p w14:paraId="496F4819" w14:textId="0BE5D74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2DCCD6" w14:textId="74A34E2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99207F4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DE63EA8" w14:textId="181BFDF4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4FEB21D" w14:textId="308E3A3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3A03B869" w14:textId="65B3ABD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uscinia pectoralis</w:t>
            </w:r>
          </w:p>
        </w:tc>
        <w:tc>
          <w:tcPr>
            <w:tcW w:w="1047" w:type="dxa"/>
            <w:shd w:val="clear" w:color="auto" w:fill="auto"/>
          </w:tcPr>
          <w:p w14:paraId="3BC65EA0" w14:textId="0B81617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428E8BB" w14:textId="2C131F4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4763A24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A7D49A" w14:textId="04EA34E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E9401AC" w14:textId="374FA61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7F10E245" w14:textId="6BE913D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ticola rufiventris</w:t>
            </w:r>
          </w:p>
        </w:tc>
        <w:tc>
          <w:tcPr>
            <w:tcW w:w="1047" w:type="dxa"/>
            <w:shd w:val="clear" w:color="auto" w:fill="auto"/>
          </w:tcPr>
          <w:p w14:paraId="45C57983" w14:textId="7D83F5E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3D36796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54D89D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10CAC75" w14:textId="27FC9C1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E40B38F" w14:textId="05A3A41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7335517C" w14:textId="67AB786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ticola solitarius</w:t>
            </w:r>
          </w:p>
        </w:tc>
        <w:tc>
          <w:tcPr>
            <w:tcW w:w="1047" w:type="dxa"/>
            <w:shd w:val="clear" w:color="auto" w:fill="auto"/>
          </w:tcPr>
          <w:p w14:paraId="5F83F3DD" w14:textId="4A7E890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42F3BD3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CF7CE0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09488E9" w14:textId="20FE240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D552B83" w14:textId="71DAB0C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07730467" w14:textId="6088113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ophonus caeruleus</w:t>
            </w:r>
          </w:p>
        </w:tc>
        <w:tc>
          <w:tcPr>
            <w:tcW w:w="1047" w:type="dxa"/>
            <w:shd w:val="clear" w:color="auto" w:fill="auto"/>
          </w:tcPr>
          <w:p w14:paraId="627CA5A7" w14:textId="735C664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2EBE762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6D0A61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30FFE98" w14:textId="607062D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7A6C2DE" w14:textId="6DBC21B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138E9A97" w14:textId="17F1457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enanthe deserti</w:t>
            </w:r>
          </w:p>
        </w:tc>
        <w:tc>
          <w:tcPr>
            <w:tcW w:w="1047" w:type="dxa"/>
            <w:shd w:val="clear" w:color="auto" w:fill="auto"/>
          </w:tcPr>
          <w:p w14:paraId="60CD4176" w14:textId="3ACB9DB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D5524F5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205DA2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61DDD7E" w14:textId="528DCF44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2C6E30C" w14:textId="6565A96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730106A4" w14:textId="0C96350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enicurus erythrogaster</w:t>
            </w:r>
          </w:p>
        </w:tc>
        <w:tc>
          <w:tcPr>
            <w:tcW w:w="1047" w:type="dxa"/>
            <w:shd w:val="clear" w:color="auto" w:fill="auto"/>
          </w:tcPr>
          <w:p w14:paraId="0968C621" w14:textId="306F122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3859FE8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3BE47E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56DEC1A" w14:textId="25553DC5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507882B" w14:textId="08213C2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3CFFDAF3" w14:textId="20FD6DA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enicurus frontalis</w:t>
            </w:r>
          </w:p>
        </w:tc>
        <w:tc>
          <w:tcPr>
            <w:tcW w:w="1047" w:type="dxa"/>
            <w:shd w:val="clear" w:color="auto" w:fill="auto"/>
          </w:tcPr>
          <w:p w14:paraId="3E7F6389" w14:textId="30177E3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81A4EA5" w14:textId="7B9050D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CBCA11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DBA69FB" w14:textId="522F6EC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3809EB9" w14:textId="7E0E36B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7855DF31" w14:textId="33E6EC8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enicurus ochruros</w:t>
            </w:r>
          </w:p>
        </w:tc>
        <w:tc>
          <w:tcPr>
            <w:tcW w:w="1047" w:type="dxa"/>
            <w:shd w:val="clear" w:color="auto" w:fill="auto"/>
          </w:tcPr>
          <w:p w14:paraId="11605FA7" w14:textId="1051D1F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9423F18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2B6FD7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4A78DA4" w14:textId="00B9BBB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AF1987A" w14:textId="0255859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2173809A" w14:textId="630ADA8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hyacornis fuliginosus</w:t>
            </w:r>
          </w:p>
        </w:tc>
        <w:tc>
          <w:tcPr>
            <w:tcW w:w="1047" w:type="dxa"/>
            <w:shd w:val="clear" w:color="auto" w:fill="auto"/>
          </w:tcPr>
          <w:p w14:paraId="67194638" w14:textId="2DF1676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A7CDFA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0DABBE3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50D0A07" w14:textId="7061F7E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0469F03" w14:textId="25F3930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004F024C" w14:textId="20724A1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xicola ferre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us</w:t>
            </w:r>
          </w:p>
        </w:tc>
        <w:tc>
          <w:tcPr>
            <w:tcW w:w="1047" w:type="dxa"/>
            <w:shd w:val="clear" w:color="auto" w:fill="auto"/>
          </w:tcPr>
          <w:p w14:paraId="7217C6AB" w14:textId="2118660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52D7CA5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AEB01C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0B43254" w14:textId="7971004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BFB7B7D" w14:textId="0C5B655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49BD1C03" w14:textId="306B584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xicola torquata</w:t>
            </w:r>
          </w:p>
        </w:tc>
        <w:tc>
          <w:tcPr>
            <w:tcW w:w="1047" w:type="dxa"/>
            <w:shd w:val="clear" w:color="auto" w:fill="auto"/>
          </w:tcPr>
          <w:p w14:paraId="76E8825E" w14:textId="400F20A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0DE43D6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0C6498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D7115D" w14:textId="7F24D6F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DC1F3B3" w14:textId="294B41C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74AF0ED6" w14:textId="78E7976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arsiger chrysaeus</w:t>
            </w:r>
          </w:p>
        </w:tc>
        <w:tc>
          <w:tcPr>
            <w:tcW w:w="1047" w:type="dxa"/>
            <w:shd w:val="clear" w:color="auto" w:fill="auto"/>
          </w:tcPr>
          <w:p w14:paraId="7AD92EC2" w14:textId="1F64F8D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8E3D4F7" w14:textId="37FB0E1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D6C2EE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968CB4A" w14:textId="4356E77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44B9341" w14:textId="472819B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325CCF06" w14:textId="79A204E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arsiger cyanurus</w:t>
            </w:r>
          </w:p>
        </w:tc>
        <w:tc>
          <w:tcPr>
            <w:tcW w:w="1047" w:type="dxa"/>
            <w:shd w:val="clear" w:color="auto" w:fill="auto"/>
          </w:tcPr>
          <w:p w14:paraId="2D7EEBAD" w14:textId="7FAB3D3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242529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4B0313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5599C81" w14:textId="77F9B8A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9D5CD96" w14:textId="687006F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1A3CF3B2" w14:textId="79B0C88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arsiger indicus</w:t>
            </w:r>
          </w:p>
        </w:tc>
        <w:tc>
          <w:tcPr>
            <w:tcW w:w="1047" w:type="dxa"/>
            <w:shd w:val="clear" w:color="auto" w:fill="auto"/>
          </w:tcPr>
          <w:p w14:paraId="2F5DC56A" w14:textId="6757B95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B6B2D81" w14:textId="3557923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1CA9A4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99BB3E0" w14:textId="18C4498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5504914" w14:textId="2CC8A22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641060A6" w14:textId="1F2B8BB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dus albocinctus</w:t>
            </w:r>
          </w:p>
        </w:tc>
        <w:tc>
          <w:tcPr>
            <w:tcW w:w="1047" w:type="dxa"/>
            <w:shd w:val="clear" w:color="auto" w:fill="auto"/>
          </w:tcPr>
          <w:p w14:paraId="6358BF15" w14:textId="2B6E73D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EA76F5B" w14:textId="55EFD1E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F83BE5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153B591" w14:textId="3D44922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369609B" w14:textId="28026DC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4CABE77C" w14:textId="4BDDE06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dus merula</w:t>
            </w:r>
          </w:p>
        </w:tc>
        <w:tc>
          <w:tcPr>
            <w:tcW w:w="1047" w:type="dxa"/>
            <w:shd w:val="clear" w:color="auto" w:fill="auto"/>
          </w:tcPr>
          <w:p w14:paraId="79DC5D54" w14:textId="475F814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5F56531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1C95B1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A09FA5E" w14:textId="0AA70C0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BD6C3B6" w14:textId="0039D4B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2126" w:type="dxa"/>
            <w:shd w:val="clear" w:color="auto" w:fill="auto"/>
          </w:tcPr>
          <w:p w14:paraId="091EF59C" w14:textId="6C1BABA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urdus ruficollis</w:t>
            </w:r>
          </w:p>
        </w:tc>
        <w:tc>
          <w:tcPr>
            <w:tcW w:w="1047" w:type="dxa"/>
            <w:shd w:val="clear" w:color="auto" w:fill="auto"/>
          </w:tcPr>
          <w:p w14:paraId="03C12902" w14:textId="423E53A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244EE235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1D2994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93D42F" w14:textId="45843A2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C3FE863" w14:textId="59BB3ED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1AC30B96" w14:textId="76B0ABB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ulicicapa ceylonensis</w:t>
            </w:r>
          </w:p>
        </w:tc>
        <w:tc>
          <w:tcPr>
            <w:tcW w:w="1047" w:type="dxa"/>
            <w:shd w:val="clear" w:color="auto" w:fill="auto"/>
          </w:tcPr>
          <w:p w14:paraId="47A0495E" w14:textId="35F08AF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B2B66C0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A725F6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04486F6" w14:textId="7CB9034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FFA5360" w14:textId="0E55C35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615D52B4" w14:textId="6426BE8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umyias thalassina</w:t>
            </w:r>
          </w:p>
        </w:tc>
        <w:tc>
          <w:tcPr>
            <w:tcW w:w="1047" w:type="dxa"/>
            <w:shd w:val="clear" w:color="auto" w:fill="auto"/>
          </w:tcPr>
          <w:p w14:paraId="543AB282" w14:textId="6810FD3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ADF0D60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654A33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7966AA3" w14:textId="60BF8B5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085E4B5" w14:textId="0B32F35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7BA3A009" w14:textId="1689EC6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icedula hyperythra</w:t>
            </w:r>
          </w:p>
        </w:tc>
        <w:tc>
          <w:tcPr>
            <w:tcW w:w="1047" w:type="dxa"/>
            <w:shd w:val="clear" w:color="auto" w:fill="auto"/>
          </w:tcPr>
          <w:p w14:paraId="4F3F6085" w14:textId="6ECE7FF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66B3D8" w14:textId="6C54D27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F68069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04ECDA6" w14:textId="2F516CA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A340EA8" w14:textId="3CAF07B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7A230317" w14:textId="6B7DC3E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icedula strophiata</w:t>
            </w:r>
          </w:p>
        </w:tc>
        <w:tc>
          <w:tcPr>
            <w:tcW w:w="1047" w:type="dxa"/>
            <w:shd w:val="clear" w:color="auto" w:fill="auto"/>
          </w:tcPr>
          <w:p w14:paraId="2C3A952C" w14:textId="030F286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E7990B9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B83FA8C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2D23D6F" w14:textId="61C16F7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68B9940" w14:textId="21C78B3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7483027D" w14:textId="47AEB4F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icedula superciliaris</w:t>
            </w:r>
          </w:p>
        </w:tc>
        <w:tc>
          <w:tcPr>
            <w:tcW w:w="1047" w:type="dxa"/>
            <w:shd w:val="clear" w:color="auto" w:fill="auto"/>
          </w:tcPr>
          <w:p w14:paraId="6103783C" w14:textId="778DC7F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D287554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76C19CD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D8FF22A" w14:textId="54DF438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64A0C2E" w14:textId="7F33818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61C1E8CC" w14:textId="2256A37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icedula tricolor</w:t>
            </w:r>
          </w:p>
        </w:tc>
        <w:tc>
          <w:tcPr>
            <w:tcW w:w="1047" w:type="dxa"/>
            <w:shd w:val="clear" w:color="auto" w:fill="auto"/>
          </w:tcPr>
          <w:p w14:paraId="670CBAC4" w14:textId="153D32B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E65D72E" w14:textId="0D1A7AD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BA7048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C2DF8D8" w14:textId="142DD36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AB0358F" w14:textId="75FC469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3503868B" w14:textId="0DC6131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uscicapa dauurica</w:t>
            </w:r>
          </w:p>
        </w:tc>
        <w:tc>
          <w:tcPr>
            <w:tcW w:w="1047" w:type="dxa"/>
            <w:shd w:val="clear" w:color="auto" w:fill="auto"/>
          </w:tcPr>
          <w:p w14:paraId="634D42EF" w14:textId="67CE605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60DACC2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C39B24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2A710D3" w14:textId="5445F2A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E3D19BC" w14:textId="6A2D247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69112C25" w14:textId="169AAB7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uscicapa sibirica</w:t>
            </w:r>
          </w:p>
        </w:tc>
        <w:tc>
          <w:tcPr>
            <w:tcW w:w="1047" w:type="dxa"/>
            <w:shd w:val="clear" w:color="auto" w:fill="auto"/>
          </w:tcPr>
          <w:p w14:paraId="52D77908" w14:textId="735260E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F4B0FD5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ACF8705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5E8F2BB" w14:textId="1A79B70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4B4B864" w14:textId="567B78B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Muscicapidae</w:t>
            </w:r>
          </w:p>
        </w:tc>
        <w:tc>
          <w:tcPr>
            <w:tcW w:w="2126" w:type="dxa"/>
            <w:shd w:val="clear" w:color="auto" w:fill="auto"/>
          </w:tcPr>
          <w:p w14:paraId="6412A09A" w14:textId="2721AB9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iltava sundara</w:t>
            </w:r>
          </w:p>
        </w:tc>
        <w:tc>
          <w:tcPr>
            <w:tcW w:w="1047" w:type="dxa"/>
            <w:shd w:val="clear" w:color="auto" w:fill="auto"/>
          </w:tcPr>
          <w:p w14:paraId="39A830B4" w14:textId="3A5CC82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4612D6E" w14:textId="4BE6734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2F5F7E4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E2B774B" w14:textId="4A6E2A6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48C6951" w14:textId="08CB6CB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Rhipiduridae</w:t>
            </w:r>
          </w:p>
        </w:tc>
        <w:tc>
          <w:tcPr>
            <w:tcW w:w="2126" w:type="dxa"/>
            <w:shd w:val="clear" w:color="auto" w:fill="auto"/>
          </w:tcPr>
          <w:p w14:paraId="69B0FFA5" w14:textId="012A8B1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hipidura hypoxantha</w:t>
            </w:r>
          </w:p>
        </w:tc>
        <w:tc>
          <w:tcPr>
            <w:tcW w:w="1047" w:type="dxa"/>
            <w:shd w:val="clear" w:color="auto" w:fill="auto"/>
          </w:tcPr>
          <w:p w14:paraId="464C5820" w14:textId="14773D3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DD8EC6" w14:textId="62E12BF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F2197F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98E8872" w14:textId="7F5E96F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C155D06" w14:textId="77D36C1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6A9E8053" w14:textId="1471BAD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cippe vinipectus</w:t>
            </w:r>
          </w:p>
        </w:tc>
        <w:tc>
          <w:tcPr>
            <w:tcW w:w="1047" w:type="dxa"/>
            <w:shd w:val="clear" w:color="auto" w:fill="auto"/>
          </w:tcPr>
          <w:p w14:paraId="5DADE57D" w14:textId="3D75020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349D77B" w14:textId="0CC80C7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92DC9C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48E5898" w14:textId="6AD2C69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3E982BB" w14:textId="2784DCF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20490CAA" w14:textId="48E2CDA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 affinis</w:t>
            </w:r>
          </w:p>
        </w:tc>
        <w:tc>
          <w:tcPr>
            <w:tcW w:w="1047" w:type="dxa"/>
            <w:shd w:val="clear" w:color="auto" w:fill="auto"/>
          </w:tcPr>
          <w:p w14:paraId="2D77893C" w14:textId="4CDCDC6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DD89478" w14:textId="13025AA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AE7580C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497A3EE" w14:textId="3318891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8789DC7" w14:textId="2F1D840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7649BD99" w14:textId="363E66E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 erythrocephalus</w:t>
            </w:r>
          </w:p>
        </w:tc>
        <w:tc>
          <w:tcPr>
            <w:tcW w:w="1047" w:type="dxa"/>
            <w:shd w:val="clear" w:color="auto" w:fill="auto"/>
          </w:tcPr>
          <w:p w14:paraId="05FB7C6A" w14:textId="50013FC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BE09C4B" w14:textId="6775946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6C5CA0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DA06342" w14:textId="4F50C85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D0CD33D" w14:textId="1A5F2FB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3010932B" w14:textId="5145FF2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 lineatus</w:t>
            </w:r>
          </w:p>
        </w:tc>
        <w:tc>
          <w:tcPr>
            <w:tcW w:w="1047" w:type="dxa"/>
            <w:shd w:val="clear" w:color="auto" w:fill="auto"/>
          </w:tcPr>
          <w:p w14:paraId="06EAA175" w14:textId="5AF88AA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240A7E5" w14:textId="2EA5100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2CB091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7990ABF" w14:textId="6921C0C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53DEEDE" w14:textId="50B6BFF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14019E4E" w14:textId="03C741E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 ocellatus</w:t>
            </w:r>
          </w:p>
        </w:tc>
        <w:tc>
          <w:tcPr>
            <w:tcW w:w="1047" w:type="dxa"/>
            <w:shd w:val="clear" w:color="auto" w:fill="auto"/>
          </w:tcPr>
          <w:p w14:paraId="1D22E025" w14:textId="0BEB64C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DFD9BB2" w14:textId="6EBEF40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B29972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2FA9C55" w14:textId="4EECE3E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34C2EDD" w14:textId="0DEF7F4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3CAEA0CA" w14:textId="069FCF9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 striatus</w:t>
            </w:r>
          </w:p>
        </w:tc>
        <w:tc>
          <w:tcPr>
            <w:tcW w:w="1047" w:type="dxa"/>
            <w:shd w:val="clear" w:color="auto" w:fill="auto"/>
          </w:tcPr>
          <w:p w14:paraId="125B2A52" w14:textId="6086372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E734376" w14:textId="7361171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827ADD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0C586BB" w14:textId="70F0512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4CEA273" w14:textId="37F2E6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663B12FB" w14:textId="5F863D5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rrulax variegat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u</w:t>
            </w: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</w:t>
            </w:r>
          </w:p>
        </w:tc>
        <w:tc>
          <w:tcPr>
            <w:tcW w:w="1047" w:type="dxa"/>
            <w:shd w:val="clear" w:color="auto" w:fill="auto"/>
          </w:tcPr>
          <w:p w14:paraId="03541508" w14:textId="17FDCB1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BB79252" w14:textId="0D65BCA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32D851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B0F521F" w14:textId="0077EEF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5CE5C96" w14:textId="7C803FF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28C29A92" w14:textId="2922439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eterophasia capistrata</w:t>
            </w:r>
          </w:p>
        </w:tc>
        <w:tc>
          <w:tcPr>
            <w:tcW w:w="1047" w:type="dxa"/>
            <w:shd w:val="clear" w:color="auto" w:fill="auto"/>
          </w:tcPr>
          <w:p w14:paraId="4CB08FBB" w14:textId="7E655D5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C86D7B8" w14:textId="7193871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BCDE40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411017C" w14:textId="14175B5D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B72D6AD" w14:textId="5F23C82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0FA28298" w14:textId="02DD0EE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nla strigula</w:t>
            </w:r>
          </w:p>
        </w:tc>
        <w:tc>
          <w:tcPr>
            <w:tcW w:w="1047" w:type="dxa"/>
            <w:shd w:val="clear" w:color="auto" w:fill="auto"/>
          </w:tcPr>
          <w:p w14:paraId="6878A93A" w14:textId="11B9C11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801161F" w14:textId="1E7BC1D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C01350C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93DF577" w14:textId="5F18CC4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8FED636" w14:textId="7AC2EBD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336C9263" w14:textId="61B9026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noepyga albiventer</w:t>
            </w:r>
          </w:p>
        </w:tc>
        <w:tc>
          <w:tcPr>
            <w:tcW w:w="1047" w:type="dxa"/>
            <w:shd w:val="clear" w:color="auto" w:fill="auto"/>
          </w:tcPr>
          <w:p w14:paraId="67389F5A" w14:textId="1E31997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246332A" w14:textId="24CB904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A6F8EE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EADBD0F" w14:textId="556104A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A3AB45B" w14:textId="22DD94B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0925BA9D" w14:textId="6895BE1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teruthius xanthochlorus</w:t>
            </w:r>
          </w:p>
        </w:tc>
        <w:tc>
          <w:tcPr>
            <w:tcW w:w="1047" w:type="dxa"/>
            <w:shd w:val="clear" w:color="auto" w:fill="auto"/>
          </w:tcPr>
          <w:p w14:paraId="0774CB51" w14:textId="6FD8A18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6A89155" w14:textId="306BEC7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5149EB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D386F6" w14:textId="05FBBEB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9ED6581" w14:textId="299FA1A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335BF369" w14:textId="03D0BD7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uhina gularis</w:t>
            </w:r>
          </w:p>
        </w:tc>
        <w:tc>
          <w:tcPr>
            <w:tcW w:w="1047" w:type="dxa"/>
            <w:shd w:val="clear" w:color="auto" w:fill="auto"/>
          </w:tcPr>
          <w:p w14:paraId="6995CC0C" w14:textId="64BA70B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2C1DE73" w14:textId="1719192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09D92C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EE6D46" w14:textId="25D0B36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1E311C4" w14:textId="6C0A383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4F2D3F14" w14:textId="55E85D2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uhina flavicollis</w:t>
            </w:r>
          </w:p>
        </w:tc>
        <w:tc>
          <w:tcPr>
            <w:tcW w:w="1047" w:type="dxa"/>
            <w:shd w:val="clear" w:color="auto" w:fill="auto"/>
          </w:tcPr>
          <w:p w14:paraId="15D9C8EC" w14:textId="5F831C3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EFDB35D" w14:textId="43B1CD2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8E70F6B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2D09513" w14:textId="5280058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6F3D757" w14:textId="5F1BBC6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imaliidae</w:t>
            </w:r>
          </w:p>
        </w:tc>
        <w:tc>
          <w:tcPr>
            <w:tcW w:w="2126" w:type="dxa"/>
            <w:shd w:val="clear" w:color="auto" w:fill="auto"/>
          </w:tcPr>
          <w:p w14:paraId="5398EB7D" w14:textId="607E714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sz w:val="16"/>
                <w:szCs w:val="16"/>
              </w:rPr>
              <w:t>Yuhina occipitalis</w:t>
            </w:r>
          </w:p>
        </w:tc>
        <w:tc>
          <w:tcPr>
            <w:tcW w:w="1047" w:type="dxa"/>
            <w:shd w:val="clear" w:color="auto" w:fill="auto"/>
          </w:tcPr>
          <w:p w14:paraId="2C8EEDCF" w14:textId="43DEF80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245D80C" w14:textId="38E5E26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8D5D39C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888209" w14:textId="14602CD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AF16BC3" w14:textId="6AC77B6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isticolidae</w:t>
            </w:r>
          </w:p>
        </w:tc>
        <w:tc>
          <w:tcPr>
            <w:tcW w:w="2126" w:type="dxa"/>
            <w:shd w:val="clear" w:color="auto" w:fill="auto"/>
          </w:tcPr>
          <w:p w14:paraId="5ABFDF2C" w14:textId="0071198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inia criniger</w:t>
            </w:r>
          </w:p>
        </w:tc>
        <w:tc>
          <w:tcPr>
            <w:tcW w:w="1047" w:type="dxa"/>
            <w:shd w:val="clear" w:color="auto" w:fill="auto"/>
          </w:tcPr>
          <w:p w14:paraId="0DE171D4" w14:textId="5BDDC9E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CD89980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1F31A27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C5FFACD" w14:textId="48A3E035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9254BF6" w14:textId="6F1444D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isticolidae</w:t>
            </w:r>
          </w:p>
        </w:tc>
        <w:tc>
          <w:tcPr>
            <w:tcW w:w="2126" w:type="dxa"/>
            <w:shd w:val="clear" w:color="auto" w:fill="auto"/>
          </w:tcPr>
          <w:p w14:paraId="36DFECC4" w14:textId="657C628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inia hodgsonii</w:t>
            </w:r>
          </w:p>
        </w:tc>
        <w:tc>
          <w:tcPr>
            <w:tcW w:w="1047" w:type="dxa"/>
            <w:shd w:val="clear" w:color="auto" w:fill="auto"/>
          </w:tcPr>
          <w:p w14:paraId="478AF138" w14:textId="6698A1C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854DF44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AC38B64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6B0D5F9" w14:textId="51DD376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90D974A" w14:textId="6FDD10D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69719F96" w14:textId="5DFF5DC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tia brunnifrons</w:t>
            </w:r>
          </w:p>
        </w:tc>
        <w:tc>
          <w:tcPr>
            <w:tcW w:w="1047" w:type="dxa"/>
            <w:shd w:val="clear" w:color="auto" w:fill="auto"/>
          </w:tcPr>
          <w:p w14:paraId="4704360D" w14:textId="0884165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79A7488" w14:textId="035D8F9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FF74406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DC238B8" w14:textId="569556F4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F06AB6E" w14:textId="01038EE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6DEB8AD4" w14:textId="3FDDEA1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tia flavolivaceus</w:t>
            </w:r>
          </w:p>
        </w:tc>
        <w:tc>
          <w:tcPr>
            <w:tcW w:w="1047" w:type="dxa"/>
            <w:shd w:val="clear" w:color="auto" w:fill="auto"/>
          </w:tcPr>
          <w:p w14:paraId="0039C834" w14:textId="4E5A759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3C216A2" w14:textId="7B7645B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89D2E4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5E49474" w14:textId="3A35B6C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D1FDE6A" w14:textId="008DFC6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3AA44BCB" w14:textId="48AA968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tia major</w:t>
            </w:r>
          </w:p>
        </w:tc>
        <w:tc>
          <w:tcPr>
            <w:tcW w:w="1047" w:type="dxa"/>
            <w:shd w:val="clear" w:color="auto" w:fill="auto"/>
          </w:tcPr>
          <w:p w14:paraId="4BFC88EE" w14:textId="7F5D846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21DF8AA" w14:textId="57CA003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D495165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9173A12" w14:textId="39B24FA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B1B8DE5" w14:textId="6217BB2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5B1F5D5C" w14:textId="370C92B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ttia pallidipes</w:t>
            </w:r>
          </w:p>
        </w:tc>
        <w:tc>
          <w:tcPr>
            <w:tcW w:w="1047" w:type="dxa"/>
            <w:shd w:val="clear" w:color="auto" w:fill="auto"/>
          </w:tcPr>
          <w:p w14:paraId="5D4D8416" w14:textId="41AD7B3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1D12EE4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EC2E3FC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35B2BB2" w14:textId="08A6A59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BA81757" w14:textId="4373A90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0A944FFB" w14:textId="792CF61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affinis</w:t>
            </w:r>
          </w:p>
        </w:tc>
        <w:tc>
          <w:tcPr>
            <w:tcW w:w="1047" w:type="dxa"/>
            <w:shd w:val="clear" w:color="auto" w:fill="auto"/>
          </w:tcPr>
          <w:p w14:paraId="76CD0ED2" w14:textId="375D13D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3BE88CC" w14:textId="375A757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5348ADB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9F07C3" w14:textId="7C2A74B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2F9B416" w14:textId="4729868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107E675E" w14:textId="4198FD2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borealis</w:t>
            </w:r>
          </w:p>
        </w:tc>
        <w:tc>
          <w:tcPr>
            <w:tcW w:w="1047" w:type="dxa"/>
            <w:shd w:val="clear" w:color="auto" w:fill="auto"/>
          </w:tcPr>
          <w:p w14:paraId="5C503D8A" w14:textId="5BD93E2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0D55C069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F8C443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C96498C" w14:textId="03CD079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C907738" w14:textId="1F1AE05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2D3A86D2" w14:textId="42F437D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chloronotus</w:t>
            </w:r>
          </w:p>
        </w:tc>
        <w:tc>
          <w:tcPr>
            <w:tcW w:w="1047" w:type="dxa"/>
            <w:shd w:val="clear" w:color="auto" w:fill="auto"/>
          </w:tcPr>
          <w:p w14:paraId="3952FA36" w14:textId="3831F57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3F55ADE1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3BD4E5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64B4470" w14:textId="6BA92E2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08D5242" w14:textId="651CD6F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68997216" w14:textId="447E41F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fuscatus</w:t>
            </w:r>
          </w:p>
        </w:tc>
        <w:tc>
          <w:tcPr>
            <w:tcW w:w="1047" w:type="dxa"/>
            <w:shd w:val="clear" w:color="auto" w:fill="auto"/>
          </w:tcPr>
          <w:p w14:paraId="61BA941A" w14:textId="6FA2E93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DD088AE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8FD3ED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5D7367" w14:textId="545C898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F212204" w14:textId="1E6EF95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7522C6FF" w14:textId="35EBCA9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humei</w:t>
            </w:r>
          </w:p>
        </w:tc>
        <w:tc>
          <w:tcPr>
            <w:tcW w:w="1047" w:type="dxa"/>
            <w:shd w:val="clear" w:color="auto" w:fill="auto"/>
          </w:tcPr>
          <w:p w14:paraId="523912C8" w14:textId="57DAB18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2925D18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3FC371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4380717" w14:textId="7D13CCB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474F16C" w14:textId="2260B9B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355E7DA6" w14:textId="526CBED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inornatus</w:t>
            </w:r>
          </w:p>
        </w:tc>
        <w:tc>
          <w:tcPr>
            <w:tcW w:w="1047" w:type="dxa"/>
            <w:shd w:val="clear" w:color="auto" w:fill="auto"/>
          </w:tcPr>
          <w:p w14:paraId="050712BD" w14:textId="1F9219C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</w:tcPr>
          <w:p w14:paraId="7B66906F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DFDA7CB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9C72C35" w14:textId="7BA2554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8F79A96" w14:textId="73C0F73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0DF24237" w14:textId="6219F45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maculipennis</w:t>
            </w:r>
          </w:p>
        </w:tc>
        <w:tc>
          <w:tcPr>
            <w:tcW w:w="1047" w:type="dxa"/>
            <w:shd w:val="clear" w:color="auto" w:fill="auto"/>
          </w:tcPr>
          <w:p w14:paraId="21E2E3AA" w14:textId="7BD9AFA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844C6A1" w14:textId="245A09E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3BB622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C1AF625" w14:textId="33B9833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161B2DF" w14:textId="4CD90E7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2C17EF27" w14:textId="5F9895F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magnirostris</w:t>
            </w:r>
          </w:p>
        </w:tc>
        <w:tc>
          <w:tcPr>
            <w:tcW w:w="1047" w:type="dxa"/>
            <w:shd w:val="clear" w:color="auto" w:fill="auto"/>
          </w:tcPr>
          <w:p w14:paraId="2D3E725A" w14:textId="6934A68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B5AF9A" w14:textId="295B052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3AFB76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B9AB5B9" w14:textId="6EEAA81E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93A7E3A" w14:textId="1DAB643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5409795F" w14:textId="76C9A22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pulcher</w:t>
            </w:r>
          </w:p>
        </w:tc>
        <w:tc>
          <w:tcPr>
            <w:tcW w:w="1047" w:type="dxa"/>
            <w:shd w:val="clear" w:color="auto" w:fill="auto"/>
          </w:tcPr>
          <w:p w14:paraId="0A82068F" w14:textId="23E59BD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94255A5" w14:textId="2D3A1C4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BC207A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2D92322" w14:textId="3B40856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F25AC30" w14:textId="5330325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234B894D" w14:textId="729520F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reguloides</w:t>
            </w:r>
          </w:p>
        </w:tc>
        <w:tc>
          <w:tcPr>
            <w:tcW w:w="1047" w:type="dxa"/>
            <w:shd w:val="clear" w:color="auto" w:fill="auto"/>
          </w:tcPr>
          <w:p w14:paraId="23DF1CFA" w14:textId="3A97E77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16759AB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74C2884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A4EF4E4" w14:textId="3549A51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215720C" w14:textId="7B086C2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5BC4F812" w14:textId="48288E0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ylloscopus trochiloides</w:t>
            </w:r>
          </w:p>
        </w:tc>
        <w:tc>
          <w:tcPr>
            <w:tcW w:w="1047" w:type="dxa"/>
            <w:shd w:val="clear" w:color="auto" w:fill="auto"/>
          </w:tcPr>
          <w:p w14:paraId="2E6DAFD8" w14:textId="7098673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0FFBB20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EB6747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5374745" w14:textId="654F4ECD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4B5E0EE" w14:textId="0D29FC9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6082F382" w14:textId="7FDE823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icercus burkii</w:t>
            </w:r>
          </w:p>
        </w:tc>
        <w:tc>
          <w:tcPr>
            <w:tcW w:w="1047" w:type="dxa"/>
            <w:shd w:val="clear" w:color="auto" w:fill="auto"/>
          </w:tcPr>
          <w:p w14:paraId="1AC4B565" w14:textId="21BCD41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76F9E24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BFBDD4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009104C" w14:textId="2E8EFA7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6C2F23F" w14:textId="1ECD1B5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5FD45565" w14:textId="36A3EE6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icercus xanthoschistos</w:t>
            </w:r>
          </w:p>
        </w:tc>
        <w:tc>
          <w:tcPr>
            <w:tcW w:w="1047" w:type="dxa"/>
            <w:shd w:val="clear" w:color="auto" w:fill="auto"/>
          </w:tcPr>
          <w:p w14:paraId="6FDCDCDA" w14:textId="642257A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7119D3F" w14:textId="23E1F96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432CBA3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35A205B" w14:textId="3E2AB770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398310E" w14:textId="3D9E4ED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ylviidae</w:t>
            </w:r>
          </w:p>
        </w:tc>
        <w:tc>
          <w:tcPr>
            <w:tcW w:w="2126" w:type="dxa"/>
            <w:shd w:val="clear" w:color="auto" w:fill="auto"/>
          </w:tcPr>
          <w:p w14:paraId="509EB270" w14:textId="0AB6316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sia castaneocoronata</w:t>
            </w:r>
          </w:p>
        </w:tc>
        <w:tc>
          <w:tcPr>
            <w:tcW w:w="1047" w:type="dxa"/>
            <w:shd w:val="clear" w:color="auto" w:fill="auto"/>
          </w:tcPr>
          <w:p w14:paraId="7330500C" w14:textId="1489192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F7BC2A4" w14:textId="6FC4464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685479D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E9EDFD9" w14:textId="07CC1D3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FFE7DB1" w14:textId="7A563DD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Zosteropidae</w:t>
            </w:r>
          </w:p>
        </w:tc>
        <w:tc>
          <w:tcPr>
            <w:tcW w:w="2126" w:type="dxa"/>
            <w:shd w:val="clear" w:color="auto" w:fill="auto"/>
          </w:tcPr>
          <w:p w14:paraId="4128E4DD" w14:textId="598ECDB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Zosterops japonicus</w:t>
            </w:r>
          </w:p>
        </w:tc>
        <w:tc>
          <w:tcPr>
            <w:tcW w:w="1047" w:type="dxa"/>
            <w:shd w:val="clear" w:color="auto" w:fill="auto"/>
          </w:tcPr>
          <w:p w14:paraId="58E0CBE6" w14:textId="5676243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2FB19AF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F2A1B3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E3CC1F7" w14:textId="3C8A163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BE9E67D" w14:textId="0D584A2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egithalidae</w:t>
            </w:r>
          </w:p>
        </w:tc>
        <w:tc>
          <w:tcPr>
            <w:tcW w:w="2126" w:type="dxa"/>
            <w:shd w:val="clear" w:color="auto" w:fill="auto"/>
          </w:tcPr>
          <w:p w14:paraId="173C2760" w14:textId="1CAE978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githalos concinnus</w:t>
            </w:r>
          </w:p>
        </w:tc>
        <w:tc>
          <w:tcPr>
            <w:tcW w:w="1047" w:type="dxa"/>
            <w:shd w:val="clear" w:color="auto" w:fill="auto"/>
          </w:tcPr>
          <w:p w14:paraId="79BF38CE" w14:textId="6A95C5B3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7F33A1C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9BF1579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DD618C3" w14:textId="1883BF4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980AA3D" w14:textId="6E57D41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Aegithalidae</w:t>
            </w:r>
          </w:p>
        </w:tc>
        <w:tc>
          <w:tcPr>
            <w:tcW w:w="2126" w:type="dxa"/>
            <w:shd w:val="clear" w:color="auto" w:fill="auto"/>
          </w:tcPr>
          <w:p w14:paraId="280F9EE2" w14:textId="1C9AB34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githalos iouschistos</w:t>
            </w:r>
          </w:p>
        </w:tc>
        <w:tc>
          <w:tcPr>
            <w:tcW w:w="1047" w:type="dxa"/>
            <w:shd w:val="clear" w:color="auto" w:fill="auto"/>
          </w:tcPr>
          <w:p w14:paraId="7A4F0AD5" w14:textId="0ECE658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55F7933" w14:textId="25935B0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8B98AD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8DF938A" w14:textId="310C8EC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42BF4AA" w14:textId="6C6AFF7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</w:p>
        </w:tc>
        <w:tc>
          <w:tcPr>
            <w:tcW w:w="2126" w:type="dxa"/>
            <w:shd w:val="clear" w:color="auto" w:fill="auto"/>
          </w:tcPr>
          <w:p w14:paraId="55560E4D" w14:textId="2C7BBE5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 ater</w:t>
            </w:r>
          </w:p>
        </w:tc>
        <w:tc>
          <w:tcPr>
            <w:tcW w:w="1047" w:type="dxa"/>
            <w:shd w:val="clear" w:color="auto" w:fill="auto"/>
          </w:tcPr>
          <w:p w14:paraId="616F7337" w14:textId="1F18DAE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A3FD9E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C1F05C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4EB2DBA" w14:textId="49CEA72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D461C4D" w14:textId="64B022D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</w:p>
        </w:tc>
        <w:tc>
          <w:tcPr>
            <w:tcW w:w="2126" w:type="dxa"/>
            <w:shd w:val="clear" w:color="auto" w:fill="auto"/>
          </w:tcPr>
          <w:p w14:paraId="75B886BE" w14:textId="1031EDD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 dichrous</w:t>
            </w:r>
          </w:p>
        </w:tc>
        <w:tc>
          <w:tcPr>
            <w:tcW w:w="1047" w:type="dxa"/>
            <w:shd w:val="clear" w:color="auto" w:fill="auto"/>
          </w:tcPr>
          <w:p w14:paraId="43161FE2" w14:textId="1792D65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2D1FA7E" w14:textId="21174C5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7B0720A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EE35B8E" w14:textId="17EEB5B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33C64DD" w14:textId="5435900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</w:p>
        </w:tc>
        <w:tc>
          <w:tcPr>
            <w:tcW w:w="2126" w:type="dxa"/>
            <w:shd w:val="clear" w:color="auto" w:fill="auto"/>
          </w:tcPr>
          <w:p w14:paraId="6EF660CD" w14:textId="623C548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 major</w:t>
            </w:r>
          </w:p>
        </w:tc>
        <w:tc>
          <w:tcPr>
            <w:tcW w:w="1047" w:type="dxa"/>
            <w:shd w:val="clear" w:color="auto" w:fill="auto"/>
          </w:tcPr>
          <w:p w14:paraId="7CEC95AD" w14:textId="77359C3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B36FBC5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24362B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DDE1AA0" w14:textId="3BBD282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CB07A43" w14:textId="25E4764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</w:p>
        </w:tc>
        <w:tc>
          <w:tcPr>
            <w:tcW w:w="2126" w:type="dxa"/>
            <w:shd w:val="clear" w:color="auto" w:fill="auto"/>
          </w:tcPr>
          <w:p w14:paraId="294F4C36" w14:textId="39C7BDF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 monticolus</w:t>
            </w:r>
          </w:p>
        </w:tc>
        <w:tc>
          <w:tcPr>
            <w:tcW w:w="1047" w:type="dxa"/>
            <w:shd w:val="clear" w:color="auto" w:fill="auto"/>
          </w:tcPr>
          <w:p w14:paraId="622B6E5C" w14:textId="5EB62D2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735A8D9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F8440F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D300F11" w14:textId="62BB679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7BEFABC" w14:textId="4899572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</w:p>
        </w:tc>
        <w:tc>
          <w:tcPr>
            <w:tcW w:w="2126" w:type="dxa"/>
            <w:shd w:val="clear" w:color="auto" w:fill="auto"/>
          </w:tcPr>
          <w:p w14:paraId="34A5C601" w14:textId="6425DA0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rus rubidiventris</w:t>
            </w:r>
          </w:p>
        </w:tc>
        <w:tc>
          <w:tcPr>
            <w:tcW w:w="1047" w:type="dxa"/>
            <w:shd w:val="clear" w:color="auto" w:fill="auto"/>
          </w:tcPr>
          <w:p w14:paraId="56A9E7AF" w14:textId="0DEE850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29FDD0" w14:textId="15D8A60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1A0F8E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EBF9998" w14:textId="4A8207DD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7743AB5" w14:textId="3DB2691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ridae</w:t>
            </w:r>
          </w:p>
        </w:tc>
        <w:tc>
          <w:tcPr>
            <w:tcW w:w="2126" w:type="dxa"/>
            <w:shd w:val="clear" w:color="auto" w:fill="auto"/>
          </w:tcPr>
          <w:p w14:paraId="30FCE71B" w14:textId="5E10895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seudopodoces humilis</w:t>
            </w:r>
          </w:p>
        </w:tc>
        <w:tc>
          <w:tcPr>
            <w:tcW w:w="1047" w:type="dxa"/>
            <w:shd w:val="clear" w:color="auto" w:fill="auto"/>
          </w:tcPr>
          <w:p w14:paraId="713AB6DF" w14:textId="127284A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4866E76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F16BC8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35048DB" w14:textId="7974745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A07CE73" w14:textId="1D68CE9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Sittidae</w:t>
            </w:r>
          </w:p>
        </w:tc>
        <w:tc>
          <w:tcPr>
            <w:tcW w:w="2126" w:type="dxa"/>
            <w:shd w:val="clear" w:color="auto" w:fill="auto"/>
          </w:tcPr>
          <w:p w14:paraId="78880A42" w14:textId="05C0C95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tta himalayensis</w:t>
            </w:r>
          </w:p>
        </w:tc>
        <w:tc>
          <w:tcPr>
            <w:tcW w:w="1047" w:type="dxa"/>
            <w:shd w:val="clear" w:color="auto" w:fill="auto"/>
          </w:tcPr>
          <w:p w14:paraId="15FE892E" w14:textId="4E5716F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0E15F48" w14:textId="3366677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48E18B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3FFFB6D" w14:textId="03A0EDC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E5D610F" w14:textId="1ED7DBC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Trichodoninae</w:t>
            </w:r>
          </w:p>
        </w:tc>
        <w:tc>
          <w:tcPr>
            <w:tcW w:w="2126" w:type="dxa"/>
            <w:shd w:val="clear" w:color="auto" w:fill="auto"/>
          </w:tcPr>
          <w:p w14:paraId="0F615BD6" w14:textId="7221C27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chodroma muraria</w:t>
            </w:r>
          </w:p>
        </w:tc>
        <w:tc>
          <w:tcPr>
            <w:tcW w:w="1047" w:type="dxa"/>
            <w:shd w:val="clear" w:color="auto" w:fill="auto"/>
          </w:tcPr>
          <w:p w14:paraId="250CDD10" w14:textId="7E17D81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9896AC0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ADF9402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E50E37B" w14:textId="4FCEA49D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033D1E2" w14:textId="74BB337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erthiidae</w:t>
            </w:r>
          </w:p>
        </w:tc>
        <w:tc>
          <w:tcPr>
            <w:tcW w:w="2126" w:type="dxa"/>
            <w:shd w:val="clear" w:color="auto" w:fill="auto"/>
          </w:tcPr>
          <w:p w14:paraId="4F0789AB" w14:textId="4079800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rthia familiaris</w:t>
            </w:r>
          </w:p>
        </w:tc>
        <w:tc>
          <w:tcPr>
            <w:tcW w:w="1047" w:type="dxa"/>
            <w:shd w:val="clear" w:color="auto" w:fill="auto"/>
          </w:tcPr>
          <w:p w14:paraId="6F39324B" w14:textId="73C9E19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04B6AE6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497E179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B613B61" w14:textId="458DF327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C2FC1E5" w14:textId="168C4F2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Certhiidae</w:t>
            </w:r>
          </w:p>
        </w:tc>
        <w:tc>
          <w:tcPr>
            <w:tcW w:w="2126" w:type="dxa"/>
            <w:shd w:val="clear" w:color="auto" w:fill="auto"/>
          </w:tcPr>
          <w:p w14:paraId="6F2E36DF" w14:textId="547F76F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rthia nipalensis</w:t>
            </w:r>
          </w:p>
        </w:tc>
        <w:tc>
          <w:tcPr>
            <w:tcW w:w="1047" w:type="dxa"/>
            <w:shd w:val="clear" w:color="auto" w:fill="auto"/>
          </w:tcPr>
          <w:p w14:paraId="5AFBEA31" w14:textId="22DF513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D544A46" w14:textId="7A9CCD1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39CA30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5AFE40E" w14:textId="2D3BD92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7CC9D31" w14:textId="3BB63A5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Dicaeidae</w:t>
            </w:r>
          </w:p>
        </w:tc>
        <w:tc>
          <w:tcPr>
            <w:tcW w:w="2126" w:type="dxa"/>
            <w:shd w:val="clear" w:color="auto" w:fill="auto"/>
          </w:tcPr>
          <w:p w14:paraId="0FB72BCF" w14:textId="122BB24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caeum ignipectus</w:t>
            </w:r>
          </w:p>
        </w:tc>
        <w:tc>
          <w:tcPr>
            <w:tcW w:w="1047" w:type="dxa"/>
            <w:shd w:val="clear" w:color="auto" w:fill="auto"/>
          </w:tcPr>
          <w:p w14:paraId="011850DC" w14:textId="2DC0A9E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CE2C54A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A9764CE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0198EA1" w14:textId="6C07B90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F81AFF3" w14:textId="42AFBF6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ombycillidae</w:t>
            </w:r>
          </w:p>
        </w:tc>
        <w:tc>
          <w:tcPr>
            <w:tcW w:w="2126" w:type="dxa"/>
            <w:shd w:val="clear" w:color="auto" w:fill="auto"/>
          </w:tcPr>
          <w:p w14:paraId="4D47C1B0" w14:textId="6916019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thopyga gouldiae</w:t>
            </w:r>
          </w:p>
        </w:tc>
        <w:tc>
          <w:tcPr>
            <w:tcW w:w="1047" w:type="dxa"/>
            <w:shd w:val="clear" w:color="auto" w:fill="auto"/>
          </w:tcPr>
          <w:p w14:paraId="54DE508E" w14:textId="3D1A1C6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FC54CB2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9059ED6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C3555D6" w14:textId="7F51993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52ABB0C" w14:textId="3F712E4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ombycillidae</w:t>
            </w:r>
          </w:p>
        </w:tc>
        <w:tc>
          <w:tcPr>
            <w:tcW w:w="2126" w:type="dxa"/>
            <w:shd w:val="clear" w:color="auto" w:fill="auto"/>
          </w:tcPr>
          <w:p w14:paraId="0356A011" w14:textId="182B379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thopyga ignicauda</w:t>
            </w:r>
          </w:p>
        </w:tc>
        <w:tc>
          <w:tcPr>
            <w:tcW w:w="1047" w:type="dxa"/>
            <w:shd w:val="clear" w:color="auto" w:fill="auto"/>
          </w:tcPr>
          <w:p w14:paraId="2D476473" w14:textId="5343FBB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6E55311" w14:textId="3E2C7BE0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214C65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6878582" w14:textId="7870510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8199CC6" w14:textId="7408623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ombycillidae</w:t>
            </w:r>
          </w:p>
        </w:tc>
        <w:tc>
          <w:tcPr>
            <w:tcW w:w="2126" w:type="dxa"/>
            <w:shd w:val="clear" w:color="auto" w:fill="auto"/>
          </w:tcPr>
          <w:p w14:paraId="49A03BE2" w14:textId="23A8BFA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ethopyga nipalensis</w:t>
            </w:r>
          </w:p>
        </w:tc>
        <w:tc>
          <w:tcPr>
            <w:tcW w:w="1047" w:type="dxa"/>
            <w:shd w:val="clear" w:color="auto" w:fill="auto"/>
          </w:tcPr>
          <w:p w14:paraId="232632C8" w14:textId="721D20D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B76E8CB" w14:textId="6C74214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01B2326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8F87D6A" w14:textId="07E2AA8F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FF006ED" w14:textId="56723AD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sseridae</w:t>
            </w:r>
          </w:p>
        </w:tc>
        <w:tc>
          <w:tcPr>
            <w:tcW w:w="2126" w:type="dxa"/>
            <w:shd w:val="clear" w:color="auto" w:fill="auto"/>
          </w:tcPr>
          <w:p w14:paraId="76468D82" w14:textId="1F039ADA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ontifringilla adamsi</w:t>
            </w:r>
          </w:p>
        </w:tc>
        <w:tc>
          <w:tcPr>
            <w:tcW w:w="1047" w:type="dxa"/>
            <w:shd w:val="clear" w:color="auto" w:fill="auto"/>
          </w:tcPr>
          <w:p w14:paraId="0BAFA526" w14:textId="6281546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C5F4C16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AABB46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69A8BFD" w14:textId="1DB5D80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1F9442D" w14:textId="39989FA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Passeridae</w:t>
            </w:r>
          </w:p>
        </w:tc>
        <w:tc>
          <w:tcPr>
            <w:tcW w:w="2126" w:type="dxa"/>
            <w:shd w:val="clear" w:color="auto" w:fill="auto"/>
          </w:tcPr>
          <w:p w14:paraId="52B92EF7" w14:textId="47125BD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sser montanus</w:t>
            </w:r>
          </w:p>
        </w:tc>
        <w:tc>
          <w:tcPr>
            <w:tcW w:w="1047" w:type="dxa"/>
            <w:shd w:val="clear" w:color="auto" w:fill="auto"/>
          </w:tcPr>
          <w:p w14:paraId="254B918D" w14:textId="1691041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F1B9434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DCCD58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98CB86F" w14:textId="642DB1ED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68C5DD5" w14:textId="2AD5B9B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41F87EA2" w14:textId="75931C2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 edwardsii</w:t>
            </w:r>
          </w:p>
        </w:tc>
        <w:tc>
          <w:tcPr>
            <w:tcW w:w="1047" w:type="dxa"/>
            <w:shd w:val="clear" w:color="auto" w:fill="auto"/>
          </w:tcPr>
          <w:p w14:paraId="751EE6EA" w14:textId="5455963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D8D8596" w14:textId="4819B274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517409D0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FFF58F1" w14:textId="480FB71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2040007" w14:textId="577E0AA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3E81C44A" w14:textId="708EB00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 erythrinus</w:t>
            </w:r>
          </w:p>
        </w:tc>
        <w:tc>
          <w:tcPr>
            <w:tcW w:w="1047" w:type="dxa"/>
            <w:shd w:val="clear" w:color="auto" w:fill="auto"/>
          </w:tcPr>
          <w:p w14:paraId="13542A1F" w14:textId="7270322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EE09592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60835EB9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1C69917" w14:textId="1DEF35E9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AEBF68C" w14:textId="196BC7E5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795E47FA" w14:textId="5850534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 nipalensis</w:t>
            </w:r>
          </w:p>
        </w:tc>
        <w:tc>
          <w:tcPr>
            <w:tcW w:w="1047" w:type="dxa"/>
            <w:shd w:val="clear" w:color="auto" w:fill="auto"/>
          </w:tcPr>
          <w:p w14:paraId="30FC2A0C" w14:textId="554156F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54E5DB4F" w14:textId="4CC5F3A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2AF76358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71E4F3" w14:textId="7CF3F59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868FAE5" w14:textId="56E04F2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5E6DFB01" w14:textId="6F6FAE4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</w:t>
            </w: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pulcherrimus</w:t>
            </w:r>
          </w:p>
        </w:tc>
        <w:tc>
          <w:tcPr>
            <w:tcW w:w="1047" w:type="dxa"/>
            <w:shd w:val="clear" w:color="auto" w:fill="auto"/>
          </w:tcPr>
          <w:p w14:paraId="3C435112" w14:textId="46B2162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D89F51B" w14:textId="002C8C9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49BD83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6BFB93C" w14:textId="077D510C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143221FE" w14:textId="6B434FA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624ED607" w14:textId="4E12B4C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 puniceus</w:t>
            </w:r>
          </w:p>
        </w:tc>
        <w:tc>
          <w:tcPr>
            <w:tcW w:w="1047" w:type="dxa"/>
            <w:shd w:val="clear" w:color="auto" w:fill="auto"/>
          </w:tcPr>
          <w:p w14:paraId="0575B2B2" w14:textId="39098B06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F551C93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1B8C141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98E25B5" w14:textId="6D9ADF5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D4969B1" w14:textId="1053ADF6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34689C72" w14:textId="6EB456B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 rhodopeplus</w:t>
            </w:r>
          </w:p>
        </w:tc>
        <w:tc>
          <w:tcPr>
            <w:tcW w:w="1047" w:type="dxa"/>
            <w:shd w:val="clear" w:color="auto" w:fill="auto"/>
          </w:tcPr>
          <w:p w14:paraId="2C467FAE" w14:textId="3E273461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79D0DE1" w14:textId="526766A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48528CA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17F0D5" w14:textId="697736B1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97EEA0D" w14:textId="7545663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74E5EA48" w14:textId="53C310AC" w:rsidR="00736957" w:rsidRPr="0061442A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1442A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arpodacus rodochroa</w:t>
            </w:r>
          </w:p>
        </w:tc>
        <w:tc>
          <w:tcPr>
            <w:tcW w:w="1047" w:type="dxa"/>
            <w:shd w:val="clear" w:color="auto" w:fill="auto"/>
          </w:tcPr>
          <w:p w14:paraId="3359CC23" w14:textId="011146D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6F9177C" w14:textId="6122693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3465E33A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8D9D0E9" w14:textId="1D7A0AB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73075AE" w14:textId="02705B5A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691F516D" w14:textId="38AC46B8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 rubicilla</w:t>
            </w:r>
          </w:p>
        </w:tc>
        <w:tc>
          <w:tcPr>
            <w:tcW w:w="1047" w:type="dxa"/>
            <w:shd w:val="clear" w:color="auto" w:fill="auto"/>
          </w:tcPr>
          <w:p w14:paraId="7183ABCB" w14:textId="0ED7FC54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3628BD9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4F5E6C0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3ACDB0E" w14:textId="6DFA6705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95C9A90" w14:textId="2B6D44D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70A28C35" w14:textId="179EBB5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 rubicilloides</w:t>
            </w:r>
          </w:p>
        </w:tc>
        <w:tc>
          <w:tcPr>
            <w:tcW w:w="1047" w:type="dxa"/>
            <w:shd w:val="clear" w:color="auto" w:fill="auto"/>
          </w:tcPr>
          <w:p w14:paraId="26E9BDDF" w14:textId="0EF7E1E9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025EE26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3AF0B34F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7E0F9B9" w14:textId="3A4F28C6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7CD8ED85" w14:textId="19F7C2D5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291CF3D0" w14:textId="0AEA79C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podacus thura</w:t>
            </w:r>
          </w:p>
        </w:tc>
        <w:tc>
          <w:tcPr>
            <w:tcW w:w="1047" w:type="dxa"/>
            <w:shd w:val="clear" w:color="auto" w:fill="auto"/>
          </w:tcPr>
          <w:p w14:paraId="56C24D00" w14:textId="56A259E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710DC0D" w14:textId="1CDFD7D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A97FE01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1B9D6E" w14:textId="09DBF47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667369AA" w14:textId="50FA291D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74A97D64" w14:textId="65CF6D0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duelis flavirostris</w:t>
            </w:r>
          </w:p>
        </w:tc>
        <w:tc>
          <w:tcPr>
            <w:tcW w:w="1047" w:type="dxa"/>
            <w:shd w:val="clear" w:color="auto" w:fill="auto"/>
          </w:tcPr>
          <w:p w14:paraId="253C4EFB" w14:textId="2D5F1812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15AEAB28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0C13EF23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745BA45" w14:textId="563D7BF3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907B379" w14:textId="28081F2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077CEA99" w14:textId="005276E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duelis spinoides</w:t>
            </w:r>
          </w:p>
        </w:tc>
        <w:tc>
          <w:tcPr>
            <w:tcW w:w="1047" w:type="dxa"/>
            <w:shd w:val="clear" w:color="auto" w:fill="auto"/>
          </w:tcPr>
          <w:p w14:paraId="5E40A78D" w14:textId="342B27FB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7168C05C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2AA7DBD8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846A15C" w14:textId="0FC8FE82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8A91399" w14:textId="5AA0821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4961B1DE" w14:textId="1E4BD62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ematospiza sipahi</w:t>
            </w:r>
          </w:p>
        </w:tc>
        <w:tc>
          <w:tcPr>
            <w:tcW w:w="1047" w:type="dxa"/>
            <w:shd w:val="clear" w:color="auto" w:fill="auto"/>
          </w:tcPr>
          <w:p w14:paraId="43F170F5" w14:textId="76A99FE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208742A5" w14:textId="6992062F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625B1212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8FBDFE5" w14:textId="2CD883E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01C9250B" w14:textId="5AABCBE0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1C9ECA1A" w14:textId="1447DC1C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costicte brandti</w:t>
            </w:r>
          </w:p>
        </w:tc>
        <w:tc>
          <w:tcPr>
            <w:tcW w:w="1047" w:type="dxa"/>
            <w:shd w:val="clear" w:color="auto" w:fill="auto"/>
          </w:tcPr>
          <w:p w14:paraId="12BBF648" w14:textId="6469157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4FE3E06D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577F7DDE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F076011" w14:textId="065A369D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58FD7152" w14:textId="0BB94591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0DF14E74" w14:textId="664A4DFE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cerobas carnipes</w:t>
            </w:r>
          </w:p>
        </w:tc>
        <w:tc>
          <w:tcPr>
            <w:tcW w:w="1047" w:type="dxa"/>
            <w:shd w:val="clear" w:color="auto" w:fill="auto"/>
          </w:tcPr>
          <w:p w14:paraId="7D5B6EAF" w14:textId="2E699CC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7B238C5" w14:textId="7777777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6957" w:rsidRPr="0054456D" w14:paraId="7CDC3CF7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300CBBC" w14:textId="4DEDD4EA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4094A7EA" w14:textId="5DAE8272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21FA93D3" w14:textId="1887D3C3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inicola subhimachala</w:t>
            </w:r>
          </w:p>
        </w:tc>
        <w:tc>
          <w:tcPr>
            <w:tcW w:w="1047" w:type="dxa"/>
            <w:shd w:val="clear" w:color="auto" w:fill="auto"/>
          </w:tcPr>
          <w:p w14:paraId="2505DAFF" w14:textId="24B10FC9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6CAF3E34" w14:textId="4B99224E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1D514CB7" w14:textId="77777777" w:rsidTr="0075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F803605" w14:textId="380DF178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34A53F86" w14:textId="0ACF4727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4282CC20" w14:textId="7A9C3EFB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yrrhula erythrocephala</w:t>
            </w:r>
          </w:p>
        </w:tc>
        <w:tc>
          <w:tcPr>
            <w:tcW w:w="1047" w:type="dxa"/>
            <w:shd w:val="clear" w:color="auto" w:fill="auto"/>
          </w:tcPr>
          <w:p w14:paraId="2EDDB64D" w14:textId="37B7450C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0AA7772D" w14:textId="63DB27C8" w:rsidR="00736957" w:rsidRPr="0054456D" w:rsidRDefault="00736957" w:rsidP="00A32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736957" w:rsidRPr="0054456D" w14:paraId="47EDE140" w14:textId="77777777" w:rsidTr="0075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DC9A38" w14:textId="09F567FB" w:rsidR="00736957" w:rsidRPr="0054456D" w:rsidRDefault="00736957" w:rsidP="00A3290A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b w:val="0"/>
                <w:sz w:val="16"/>
                <w:szCs w:val="16"/>
              </w:rPr>
              <w:t>Passeriformes</w:t>
            </w:r>
          </w:p>
        </w:tc>
        <w:tc>
          <w:tcPr>
            <w:tcW w:w="1418" w:type="dxa"/>
            <w:shd w:val="clear" w:color="auto" w:fill="auto"/>
          </w:tcPr>
          <w:p w14:paraId="2615112A" w14:textId="4CE960AF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Frigillidae</w:t>
            </w:r>
          </w:p>
        </w:tc>
        <w:tc>
          <w:tcPr>
            <w:tcW w:w="2126" w:type="dxa"/>
            <w:shd w:val="clear" w:color="auto" w:fill="auto"/>
          </w:tcPr>
          <w:p w14:paraId="1140424A" w14:textId="04E2300D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rinus pusillus</w:t>
            </w:r>
          </w:p>
        </w:tc>
        <w:tc>
          <w:tcPr>
            <w:tcW w:w="1047" w:type="dxa"/>
            <w:shd w:val="clear" w:color="auto" w:fill="auto"/>
          </w:tcPr>
          <w:p w14:paraId="693BD60A" w14:textId="0CE0AB9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456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271" w:type="dxa"/>
            <w:shd w:val="clear" w:color="auto" w:fill="auto"/>
          </w:tcPr>
          <w:p w14:paraId="378F3093" w14:textId="77777777" w:rsidR="00736957" w:rsidRPr="0054456D" w:rsidRDefault="00736957" w:rsidP="00A329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8BA9830" w14:textId="2E6AC7D9" w:rsidR="002F4C01" w:rsidRDefault="002037AC" w:rsidP="007F40F7">
      <w:pPr>
        <w:spacing w:line="480" w:lineRule="auto"/>
        <w:rPr>
          <w:rFonts w:ascii="Times New Roman" w:hAnsi="Times New Roman" w:cs="Times New Roman"/>
          <w:sz w:val="16"/>
          <w:szCs w:val="21"/>
        </w:rPr>
      </w:pPr>
      <w:r w:rsidRPr="005D3534">
        <w:rPr>
          <w:rFonts w:ascii="Times New Roman" w:hAnsi="Times New Roman" w:cs="Times New Roman"/>
          <w:sz w:val="16"/>
          <w:szCs w:val="21"/>
        </w:rPr>
        <w:t xml:space="preserve">Endemic species </w:t>
      </w:r>
      <w:r w:rsidR="0047073F" w:rsidRPr="005D3534">
        <w:rPr>
          <w:rFonts w:ascii="Times New Roman" w:hAnsi="Times New Roman" w:cs="Times New Roman" w:hint="eastAsia"/>
          <w:sz w:val="16"/>
          <w:szCs w:val="21"/>
        </w:rPr>
        <w:t>were</w:t>
      </w:r>
      <w:r w:rsidRPr="005D3534">
        <w:rPr>
          <w:rFonts w:ascii="Times New Roman" w:hAnsi="Times New Roman" w:cs="Times New Roman"/>
          <w:sz w:val="16"/>
          <w:szCs w:val="21"/>
        </w:rPr>
        <w:t xml:space="preserve"> defined based on their distributions limited to the Himalayas and </w:t>
      </w:r>
      <w:r w:rsidR="00CF4AE9">
        <w:rPr>
          <w:rFonts w:ascii="Times New Roman" w:hAnsi="Times New Roman" w:cs="Times New Roman"/>
          <w:sz w:val="16"/>
          <w:szCs w:val="21"/>
        </w:rPr>
        <w:t>the western</w:t>
      </w:r>
      <w:r w:rsidRPr="005D3534">
        <w:rPr>
          <w:rFonts w:ascii="Times New Roman" w:hAnsi="Times New Roman" w:cs="Times New Roman"/>
          <w:sz w:val="16"/>
          <w:szCs w:val="21"/>
        </w:rPr>
        <w:t xml:space="preserve"> </w:t>
      </w:r>
      <w:r w:rsidRPr="005D3534">
        <w:rPr>
          <w:rFonts w:ascii="Times New Roman" w:hAnsi="Times New Roman" w:cs="Times New Roman" w:hint="eastAsia"/>
          <w:sz w:val="16"/>
          <w:szCs w:val="21"/>
        </w:rPr>
        <w:t>Hengduan</w:t>
      </w:r>
      <w:r w:rsidRPr="005D3534">
        <w:rPr>
          <w:rFonts w:ascii="Times New Roman" w:hAnsi="Times New Roman" w:cs="Times New Roman"/>
          <w:sz w:val="16"/>
          <w:szCs w:val="21"/>
        </w:rPr>
        <w:t xml:space="preserve"> </w:t>
      </w:r>
      <w:r w:rsidR="00E40CE0">
        <w:rPr>
          <w:rFonts w:ascii="Times New Roman" w:hAnsi="Times New Roman" w:cs="Times New Roman"/>
          <w:sz w:val="16"/>
          <w:szCs w:val="21"/>
        </w:rPr>
        <w:t>M</w:t>
      </w:r>
      <w:r w:rsidR="00E40CE0" w:rsidRPr="005D3534">
        <w:rPr>
          <w:rFonts w:ascii="Times New Roman" w:hAnsi="Times New Roman" w:cs="Times New Roman"/>
          <w:sz w:val="16"/>
          <w:szCs w:val="21"/>
        </w:rPr>
        <w:t>ountains</w:t>
      </w:r>
      <w:r w:rsidRPr="005D3534">
        <w:rPr>
          <w:rFonts w:ascii="Times New Roman" w:hAnsi="Times New Roman" w:cs="Times New Roman"/>
          <w:sz w:val="16"/>
          <w:szCs w:val="21"/>
        </w:rPr>
        <w:t>.</w:t>
      </w:r>
    </w:p>
    <w:p w14:paraId="518195AA" w14:textId="77777777" w:rsidR="002F4C01" w:rsidRDefault="002F4C01">
      <w:pPr>
        <w:widowControl/>
        <w:jc w:val="left"/>
        <w:rPr>
          <w:rFonts w:ascii="Times New Roman" w:hAnsi="Times New Roman" w:cs="Times New Roman"/>
          <w:sz w:val="16"/>
          <w:szCs w:val="21"/>
        </w:rPr>
      </w:pPr>
      <w:r>
        <w:rPr>
          <w:rFonts w:ascii="Times New Roman" w:hAnsi="Times New Roman" w:cs="Times New Roman"/>
          <w:sz w:val="16"/>
          <w:szCs w:val="21"/>
        </w:rPr>
        <w:br w:type="page"/>
      </w:r>
    </w:p>
    <w:p w14:paraId="73577FAF" w14:textId="66B9F6C3" w:rsidR="002F4C01" w:rsidRPr="00492D0D" w:rsidRDefault="002F4C01" w:rsidP="002F4C01">
      <w:pPr>
        <w:rPr>
          <w:rFonts w:ascii="Times New Roman" w:hAnsi="Times New Roman"/>
          <w:color w:val="000000"/>
          <w:vertAlign w:val="superscript"/>
        </w:rPr>
      </w:pPr>
      <w:r w:rsidRPr="00594C74">
        <w:rPr>
          <w:rFonts w:ascii="Times New Roman" w:eastAsia="SimSun" w:hAnsi="Times New Roman" w:cs="Times New Roman"/>
          <w:b/>
          <w:bCs/>
          <w:kern w:val="0"/>
          <w:szCs w:val="20"/>
        </w:rPr>
        <w:lastRenderedPageBreak/>
        <w:t>Appendix S2</w:t>
      </w:r>
      <w:r w:rsidRPr="00F615CA">
        <w:rPr>
          <w:rFonts w:ascii="Times New Roman" w:eastAsia="SimSun" w:hAnsi="Times New Roman" w:cs="Times New Roman"/>
          <w:bCs/>
          <w:kern w:val="0"/>
          <w:szCs w:val="20"/>
        </w:rPr>
        <w:t xml:space="preserve"> </w:t>
      </w:r>
      <w:r w:rsidRPr="009B1FA8">
        <w:rPr>
          <w:rFonts w:ascii="Times New Roman" w:eastAsia="SimSun" w:hAnsi="Times New Roman" w:cs="Times New Roman"/>
          <w:bCs/>
          <w:kern w:val="0"/>
          <w:szCs w:val="20"/>
        </w:rPr>
        <w:t xml:space="preserve">Results for the </w:t>
      </w:r>
      <w:r>
        <w:rPr>
          <w:rFonts w:ascii="Times New Roman" w:eastAsia="SimSun" w:hAnsi="Times New Roman" w:cs="Times New Roman"/>
          <w:bCs/>
          <w:kern w:val="0"/>
          <w:szCs w:val="20"/>
        </w:rPr>
        <w:t>db-RDA</w:t>
      </w:r>
      <w:r w:rsidRPr="009B1FA8">
        <w:rPr>
          <w:rFonts w:ascii="Times New Roman" w:eastAsia="SimSun" w:hAnsi="Times New Roman" w:cs="Times New Roman"/>
          <w:bCs/>
          <w:kern w:val="0"/>
          <w:szCs w:val="20"/>
        </w:rPr>
        <w:t xml:space="preserve"> Model</w:t>
      </w:r>
      <w:r>
        <w:rPr>
          <w:rFonts w:ascii="Times New Roman" w:eastAsia="SimSun" w:hAnsi="Times New Roman" w:cs="Times New Roman"/>
          <w:bCs/>
          <w:kern w:val="0"/>
          <w:szCs w:val="20"/>
        </w:rPr>
        <w:t>s</w:t>
      </w:r>
      <w:r w:rsidR="0075669E">
        <w:rPr>
          <w:rFonts w:ascii="Times New Roman" w:eastAsia="SimSun" w:hAnsi="Times New Roman" w:cs="Times New Roman"/>
          <w:bCs/>
          <w:kern w:val="0"/>
          <w:szCs w:val="20"/>
        </w:rPr>
        <w:t xml:space="preserve"> and the </w:t>
      </w:r>
      <w:r w:rsidR="0075669E" w:rsidRPr="00BA6F6E">
        <w:rPr>
          <w:rFonts w:ascii="Times New Roman" w:eastAsia="SimSun" w:hAnsi="Times New Roman" w:cs="Times New Roman"/>
          <w:szCs w:val="32"/>
        </w:rPr>
        <w:t>variance partitioning</w:t>
      </w:r>
      <w:r w:rsidRPr="00711CE7">
        <w:rPr>
          <w:rFonts w:ascii="Times New Roman" w:eastAsia="SimSun" w:hAnsi="Times New Roman" w:cs="Times New Roman"/>
          <w:bCs/>
          <w:kern w:val="0"/>
          <w:szCs w:val="20"/>
        </w:rPr>
        <w:t>.</w:t>
      </w:r>
    </w:p>
    <w:p w14:paraId="3DD833F7" w14:textId="1106702E" w:rsidR="00505944" w:rsidRPr="00E8713C" w:rsidRDefault="00505944" w:rsidP="00E8713C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E8713C">
        <w:rPr>
          <w:rFonts w:ascii="Times New Roman" w:hAnsi="Times New Roman" w:cs="Times New Roman"/>
          <w:sz w:val="24"/>
          <w:szCs w:val="24"/>
        </w:rPr>
        <w:t>S2.1 db-RDA.all</w:t>
      </w:r>
    </w:p>
    <w:p w14:paraId="28F101D7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              Inertia Proportion Eigenvals Rank</w:t>
      </w:r>
    </w:p>
    <w:p w14:paraId="40E06BCC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Total          1.977252   1.000000  2.104004     </w:t>
      </w:r>
    </w:p>
    <w:p w14:paraId="7C945104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Constrained    1.964344   0.993472  2.044103    8</w:t>
      </w:r>
    </w:p>
    <w:p w14:paraId="60F4F379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Unconstrained  0.012908   0.006528  0.059902    3</w:t>
      </w:r>
    </w:p>
    <w:p w14:paraId="302D4DE3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Imaginary                          -0.126752    3</w:t>
      </w:r>
    </w:p>
    <w:p w14:paraId="2697D2DE" w14:textId="2D72E25D" w:rsid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Inertia is squared Beta.sim distance </w:t>
      </w:r>
    </w:p>
    <w:p w14:paraId="2B62CCB3" w14:textId="77777777" w:rsidR="00E8713C" w:rsidRPr="00505944" w:rsidRDefault="00E8713C" w:rsidP="00E8713C">
      <w:pPr>
        <w:rPr>
          <w:rFonts w:ascii="Times New Roman" w:hAnsi="Times New Roman" w:cs="Times New Roman"/>
        </w:rPr>
      </w:pPr>
    </w:p>
    <w:p w14:paraId="29814798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Eigenvalues for constrained axes:</w:t>
      </w:r>
    </w:p>
    <w:p w14:paraId="5FA46DDB" w14:textId="4CD005F2" w:rsidR="00505944" w:rsidRPr="00505944" w:rsidRDefault="00505944" w:rsidP="00E8713C">
      <w:pPr>
        <w:ind w:firstLineChars="50" w:firstLine="120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CAP1   CAP2   CAP3   CAP4   CAP5   CAP6   CAP7   CAP8</w:t>
      </w:r>
    </w:p>
    <w:p w14:paraId="42174A04" w14:textId="5860AEBC" w:rsid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1.7254 </w:t>
      </w:r>
      <w:r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0.2211 </w:t>
      </w:r>
      <w:r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>0.0688</w:t>
      </w:r>
      <w:r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0.0220 </w:t>
      </w:r>
      <w:r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0.0031 </w:t>
      </w:r>
      <w:r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0.0022 </w:t>
      </w:r>
      <w:r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0.0014 </w:t>
      </w:r>
      <w:r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>0.0001</w:t>
      </w:r>
    </w:p>
    <w:p w14:paraId="101C3FA9" w14:textId="77777777" w:rsidR="00E8713C" w:rsidRPr="00505944" w:rsidRDefault="00E8713C" w:rsidP="00E8713C">
      <w:pPr>
        <w:rPr>
          <w:rFonts w:ascii="Times New Roman" w:hAnsi="Times New Roman" w:cs="Times New Roman"/>
        </w:rPr>
      </w:pPr>
    </w:p>
    <w:p w14:paraId="3C5394C3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Eigenvalues for unconstrained axes:</w:t>
      </w:r>
    </w:p>
    <w:p w14:paraId="6D7EC0CC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 MDS1    MDS2    MDS3 </w:t>
      </w:r>
    </w:p>
    <w:p w14:paraId="32B748A6" w14:textId="0853AA60" w:rsid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0.03755     0.01822   0.00413 </w:t>
      </w:r>
    </w:p>
    <w:p w14:paraId="0CBBD2F6" w14:textId="77777777" w:rsidR="00E8713C" w:rsidRPr="00505944" w:rsidRDefault="00E8713C" w:rsidP="00E8713C">
      <w:pPr>
        <w:rPr>
          <w:rFonts w:ascii="Times New Roman" w:hAnsi="Times New Roman" w:cs="Times New Roman"/>
        </w:rPr>
      </w:pPr>
    </w:p>
    <w:p w14:paraId="67C3A188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&gt; ef.all</w:t>
      </w:r>
    </w:p>
    <w:p w14:paraId="5718C0C9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***VECTORS</w:t>
      </w:r>
    </w:p>
    <w:p w14:paraId="6BA8CBD0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          CAP1     CAP2     r2    Pr(&gt;r)    </w:t>
      </w:r>
    </w:p>
    <w:p w14:paraId="459FE0E0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MDT      -0.99016    0.13997    0.9654  0.001 ***</w:t>
      </w:r>
    </w:p>
    <w:p w14:paraId="2182C406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P         -0.98786   -0.15533   0.9844  0.001 ***</w:t>
      </w:r>
    </w:p>
    <w:p w14:paraId="30A6DB12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PR        -0.99621   -0.08703    0.8025  0.001 ***</w:t>
      </w:r>
    </w:p>
    <w:p w14:paraId="0C2F008F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HH       -0.02410   -0.99971    0.5609  0.023 *  </w:t>
      </w:r>
    </w:p>
    <w:p w14:paraId="02351836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Area       0.94189   -0.33592    0.9129  0.001 ***</w:t>
      </w:r>
    </w:p>
    <w:p w14:paraId="49EE942D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MDE      -0.01061   -0.99994    0.5927  0.022 *  </w:t>
      </w:r>
    </w:p>
    <w:p w14:paraId="60B763E8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TC        -0.82902   0.55922    0.4999  0.038 *  </w:t>
      </w:r>
    </w:p>
    <w:p w14:paraId="768098CA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PC        -0.79779   0.60293    0.8080  0.002 ** </w:t>
      </w:r>
    </w:p>
    <w:p w14:paraId="3E727199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---</w:t>
      </w:r>
    </w:p>
    <w:p w14:paraId="477CC9EE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195B9704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Permutation: free</w:t>
      </w:r>
    </w:p>
    <w:p w14:paraId="69BD28FA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Number of permutations: 999</w:t>
      </w:r>
    </w:p>
    <w:p w14:paraId="18D9E553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</w:p>
    <w:p w14:paraId="7A3F6735" w14:textId="77FF0E50" w:rsidR="00505944" w:rsidRPr="00E8713C" w:rsidRDefault="00E8713C" w:rsidP="00E8713C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2.2</w:t>
      </w:r>
      <w:r w:rsidR="00505944" w:rsidRPr="00E8713C">
        <w:rPr>
          <w:rFonts w:ascii="Times New Roman" w:hAnsi="Times New Roman" w:cs="Times New Roman"/>
          <w:sz w:val="24"/>
          <w:szCs w:val="24"/>
        </w:rPr>
        <w:t xml:space="preserve"> dbrda.select</w:t>
      </w:r>
    </w:p>
    <w:p w14:paraId="2E15844E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             Inertia Proportion Eigenvals Rank</w:t>
      </w:r>
    </w:p>
    <w:p w14:paraId="0A816527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Total          1.97725    1.00000   2.10400     </w:t>
      </w:r>
    </w:p>
    <w:p w14:paraId="21124137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Constrained    1.90474    0.96333   1.95763    5</w:t>
      </w:r>
    </w:p>
    <w:p w14:paraId="545CAFB9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Unconstrained  0.07251    0.03667   0.14638    6</w:t>
      </w:r>
    </w:p>
    <w:p w14:paraId="02CE36C2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Imaginary                          -0.12675    3</w:t>
      </w:r>
    </w:p>
    <w:p w14:paraId="3C176F31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Inertia is squared Beta.sim distance </w:t>
      </w:r>
    </w:p>
    <w:p w14:paraId="6A1185EA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</w:p>
    <w:p w14:paraId="3D4B4E0E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Eigenvalues for constrained axes:</w:t>
      </w:r>
    </w:p>
    <w:p w14:paraId="0CFE4615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CAP1   CAP2   CAP3   CAP4   CAP5 </w:t>
      </w:r>
    </w:p>
    <w:p w14:paraId="11D342B0" w14:textId="17E6A999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1.7029 </w:t>
      </w:r>
      <w:r w:rsidR="00EF1B19">
        <w:rPr>
          <w:rFonts w:ascii="Times New Roman" w:hAnsi="Times New Roman" w:cs="Times New Roman"/>
        </w:rPr>
        <w:t xml:space="preserve">  </w:t>
      </w:r>
      <w:r w:rsidRPr="00505944">
        <w:rPr>
          <w:rFonts w:ascii="Times New Roman" w:hAnsi="Times New Roman" w:cs="Times New Roman"/>
        </w:rPr>
        <w:t xml:space="preserve">0.1852 </w:t>
      </w:r>
      <w:r w:rsidR="00EF1B19">
        <w:rPr>
          <w:rFonts w:ascii="Times New Roman" w:hAnsi="Times New Roman" w:cs="Times New Roman"/>
        </w:rPr>
        <w:t xml:space="preserve">  </w:t>
      </w:r>
      <w:r w:rsidRPr="00505944">
        <w:rPr>
          <w:rFonts w:ascii="Times New Roman" w:hAnsi="Times New Roman" w:cs="Times New Roman"/>
        </w:rPr>
        <w:t xml:space="preserve">0.0622 </w:t>
      </w:r>
      <w:r w:rsidR="00EF1B19">
        <w:rPr>
          <w:rFonts w:ascii="Times New Roman" w:hAnsi="Times New Roman" w:cs="Times New Roman"/>
        </w:rPr>
        <w:t xml:space="preserve">  </w:t>
      </w:r>
      <w:r w:rsidRPr="00505944">
        <w:rPr>
          <w:rFonts w:ascii="Times New Roman" w:hAnsi="Times New Roman" w:cs="Times New Roman"/>
        </w:rPr>
        <w:t xml:space="preserve">0.0057 </w:t>
      </w:r>
      <w:r w:rsidR="00EF1B19">
        <w:rPr>
          <w:rFonts w:ascii="Times New Roman" w:hAnsi="Times New Roman" w:cs="Times New Roman"/>
        </w:rPr>
        <w:t xml:space="preserve">  </w:t>
      </w:r>
      <w:r w:rsidRPr="00505944">
        <w:rPr>
          <w:rFonts w:ascii="Times New Roman" w:hAnsi="Times New Roman" w:cs="Times New Roman"/>
        </w:rPr>
        <w:t xml:space="preserve">0.0016 </w:t>
      </w:r>
    </w:p>
    <w:p w14:paraId="70B2101C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</w:p>
    <w:p w14:paraId="7A20E885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Eigenvalues for unconstrained axes:</w:t>
      </w:r>
    </w:p>
    <w:p w14:paraId="5B853B50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 MDS1    MDS2    MDS3    MDS4    MDS5    MDS6 </w:t>
      </w:r>
    </w:p>
    <w:p w14:paraId="214155CA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0.07174     0.03384    0.01862  0.01554   0.00543   0.00120 </w:t>
      </w:r>
    </w:p>
    <w:p w14:paraId="6284E52C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</w:p>
    <w:p w14:paraId="1F58AB11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&gt; ef.select</w:t>
      </w:r>
    </w:p>
    <w:p w14:paraId="27A77C1A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***VECTORS</w:t>
      </w:r>
    </w:p>
    <w:p w14:paraId="34D0B807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          CAP1     CAP2     r2    Pr(&gt;r)    </w:t>
      </w:r>
    </w:p>
    <w:p w14:paraId="4630AC8D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P       -0.99046     0.13783   0.9848  0.001 ***</w:t>
      </w:r>
    </w:p>
    <w:p w14:paraId="5458660D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PR      -0.99731     0.07328   0.8024  0.002 ** </w:t>
      </w:r>
    </w:p>
    <w:p w14:paraId="5E4FEFD7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Area     0.94602     0.32411   0.9145  0.001 ***</w:t>
      </w:r>
    </w:p>
    <w:p w14:paraId="3BB0F342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MDE    -0.06402     0.99795   0.5831  0.034 *  </w:t>
      </w:r>
    </w:p>
    <w:p w14:paraId="0E70F0E3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TC      -0.83587    -0.54892   0.5040  0.051 .  </w:t>
      </w:r>
    </w:p>
    <w:p w14:paraId="1DD5FA00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---</w:t>
      </w:r>
    </w:p>
    <w:p w14:paraId="34E49B0E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411D45BF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Permutation: free</w:t>
      </w:r>
    </w:p>
    <w:p w14:paraId="1B098C2D" w14:textId="77777777" w:rsidR="00505944" w:rsidRPr="00505944" w:rsidRDefault="00505944" w:rsidP="00E8713C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Number of permutations: 999</w:t>
      </w:r>
    </w:p>
    <w:p w14:paraId="4B8A3B87" w14:textId="0FD9DB5A" w:rsidR="006C4880" w:rsidRDefault="006C488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1A9A83" w14:textId="4E5FD803" w:rsidR="00505944" w:rsidRPr="006C4880" w:rsidRDefault="006C4880" w:rsidP="006C4880">
      <w:pPr>
        <w:pStyle w:val="Heading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2.3 </w:t>
      </w:r>
      <w:r w:rsidR="00411E2B">
        <w:rPr>
          <w:rFonts w:ascii="Times New Roman" w:hAnsi="Times New Roman" w:cs="Times New Roman"/>
          <w:sz w:val="24"/>
        </w:rPr>
        <w:t>db-RDA.</w:t>
      </w:r>
      <w:r w:rsidR="00505944" w:rsidRPr="006C4880">
        <w:rPr>
          <w:rFonts w:ascii="Times New Roman" w:hAnsi="Times New Roman" w:cs="Times New Roman"/>
          <w:sz w:val="24"/>
        </w:rPr>
        <w:t>step</w:t>
      </w:r>
    </w:p>
    <w:p w14:paraId="3107F9A5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             Inertia Proportion Eigenvals Rank</w:t>
      </w:r>
    </w:p>
    <w:p w14:paraId="1A00F2FB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Total          1.97725    1.00000   2.10400     </w:t>
      </w:r>
    </w:p>
    <w:p w14:paraId="317637F7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Constrained    1.86265    0.94204   1.86774    2</w:t>
      </w:r>
    </w:p>
    <w:p w14:paraId="1F4DBBB9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Unconstrained  0.11460    0.05796   0.23627    8</w:t>
      </w:r>
    </w:p>
    <w:p w14:paraId="04277C81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Imaginary                          -0.12675    3</w:t>
      </w:r>
    </w:p>
    <w:p w14:paraId="79E02199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Inertia is squared Beta.sim distance </w:t>
      </w:r>
    </w:p>
    <w:p w14:paraId="2675E863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</w:p>
    <w:p w14:paraId="1460F6E8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Eigenvalues for constrained axes:</w:t>
      </w:r>
    </w:p>
    <w:p w14:paraId="66ECED0F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CAP1   CAP2 </w:t>
      </w:r>
    </w:p>
    <w:p w14:paraId="2A4F3CEE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1.6957    0.1720 </w:t>
      </w:r>
    </w:p>
    <w:p w14:paraId="3CE14031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</w:p>
    <w:p w14:paraId="28686774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Eigenvalues for unconstrained axes:</w:t>
      </w:r>
    </w:p>
    <w:p w14:paraId="485583D7" w14:textId="2A3AD594" w:rsidR="00505944" w:rsidRPr="00505944" w:rsidRDefault="00505944" w:rsidP="000C6C53">
      <w:pPr>
        <w:ind w:firstLineChars="50" w:firstLine="120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MDS1  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MDS2  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MDS3 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MDS4 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MDS5  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MDS6  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MDS7  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MDS8 </w:t>
      </w:r>
    </w:p>
    <w:p w14:paraId="13AF9983" w14:textId="284599B1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0.09460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0.07748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0.03128 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>0.01917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0.00795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0.00381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0.00177</w:t>
      </w:r>
      <w:r w:rsidR="000C6C53">
        <w:rPr>
          <w:rFonts w:ascii="Times New Roman" w:hAnsi="Times New Roman" w:cs="Times New Roman"/>
        </w:rPr>
        <w:t xml:space="preserve"> </w:t>
      </w:r>
      <w:r w:rsidRPr="00505944">
        <w:rPr>
          <w:rFonts w:ascii="Times New Roman" w:hAnsi="Times New Roman" w:cs="Times New Roman"/>
        </w:rPr>
        <w:t xml:space="preserve"> 0.00019 </w:t>
      </w:r>
    </w:p>
    <w:p w14:paraId="52A0F83A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</w:p>
    <w:p w14:paraId="045FA769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&gt; ef.step</w:t>
      </w:r>
    </w:p>
    <w:p w14:paraId="64A60E8E" w14:textId="77777777" w:rsidR="00505944" w:rsidRPr="00505944" w:rsidRDefault="00505944" w:rsidP="00505944">
      <w:pPr>
        <w:spacing w:line="360" w:lineRule="auto"/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***VECTORS</w:t>
      </w:r>
    </w:p>
    <w:p w14:paraId="1B3F3E52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 xml:space="preserve">            CAP1     CAP2     r2    Pr(&gt;r)    </w:t>
      </w:r>
    </w:p>
    <w:p w14:paraId="6446880F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P        -0.99032    0.13881   0.9867  0.001 ***</w:t>
      </w:r>
    </w:p>
    <w:p w14:paraId="00DE911A" w14:textId="274AD26D" w:rsidR="00505944" w:rsidRPr="00505944" w:rsidRDefault="00C50BC0" w:rsidP="00952C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505944" w:rsidRPr="00505944">
        <w:rPr>
          <w:rFonts w:ascii="Times New Roman" w:hAnsi="Times New Roman" w:cs="Times New Roman"/>
        </w:rPr>
        <w:t xml:space="preserve">rea    </w:t>
      </w:r>
      <w:r>
        <w:rPr>
          <w:rFonts w:ascii="Times New Roman" w:hAnsi="Times New Roman" w:cs="Times New Roman"/>
        </w:rPr>
        <w:t xml:space="preserve">  </w:t>
      </w:r>
      <w:r w:rsidR="00505944" w:rsidRPr="00505944">
        <w:rPr>
          <w:rFonts w:ascii="Times New Roman" w:hAnsi="Times New Roman" w:cs="Times New Roman"/>
        </w:rPr>
        <w:t>0.94943    0.31398   0.9150  0.001 ***</w:t>
      </w:r>
    </w:p>
    <w:p w14:paraId="75714A44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---</w:t>
      </w:r>
    </w:p>
    <w:p w14:paraId="163AF8E9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Signif. codes:  0 ‘***’ 0.001 ‘**’ 0.01 ‘*’ 0.05 ‘.’ 0.1 ‘ ’ 1</w:t>
      </w:r>
    </w:p>
    <w:p w14:paraId="6F6BB85E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Permutation: free</w:t>
      </w:r>
    </w:p>
    <w:p w14:paraId="128CD10F" w14:textId="77777777" w:rsidR="00505944" w:rsidRPr="00505944" w:rsidRDefault="00505944" w:rsidP="00952C2E">
      <w:pPr>
        <w:rPr>
          <w:rFonts w:ascii="Times New Roman" w:hAnsi="Times New Roman" w:cs="Times New Roman"/>
        </w:rPr>
      </w:pPr>
      <w:r w:rsidRPr="00505944">
        <w:rPr>
          <w:rFonts w:ascii="Times New Roman" w:hAnsi="Times New Roman" w:cs="Times New Roman"/>
        </w:rPr>
        <w:t>Number of permutations: 999</w:t>
      </w:r>
    </w:p>
    <w:sectPr w:rsidR="00505944" w:rsidRPr="00505944" w:rsidSect="009C2197">
      <w:pgSz w:w="12242" w:h="15842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304229" w14:textId="77777777" w:rsidR="00051FC3" w:rsidRDefault="00051FC3" w:rsidP="000B147C">
      <w:r>
        <w:separator/>
      </w:r>
    </w:p>
  </w:endnote>
  <w:endnote w:type="continuationSeparator" w:id="0">
    <w:p w14:paraId="190BDEE9" w14:textId="77777777" w:rsidR="00051FC3" w:rsidRDefault="00051FC3" w:rsidP="000B1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T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43FAFC" w14:textId="77777777" w:rsidR="00051FC3" w:rsidRDefault="00051FC3" w:rsidP="000B147C">
      <w:r>
        <w:separator/>
      </w:r>
    </w:p>
  </w:footnote>
  <w:footnote w:type="continuationSeparator" w:id="0">
    <w:p w14:paraId="19D4F99B" w14:textId="77777777" w:rsidR="00051FC3" w:rsidRDefault="00051FC3" w:rsidP="000B1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5CD"/>
    <w:rsid w:val="00003CB1"/>
    <w:rsid w:val="000073DD"/>
    <w:rsid w:val="0001783E"/>
    <w:rsid w:val="00020CDA"/>
    <w:rsid w:val="0002570F"/>
    <w:rsid w:val="00027F1E"/>
    <w:rsid w:val="00047717"/>
    <w:rsid w:val="00051FC3"/>
    <w:rsid w:val="00054196"/>
    <w:rsid w:val="000751DB"/>
    <w:rsid w:val="000A1514"/>
    <w:rsid w:val="000B147C"/>
    <w:rsid w:val="000B44E4"/>
    <w:rsid w:val="000B525E"/>
    <w:rsid w:val="000C4007"/>
    <w:rsid w:val="000C6C53"/>
    <w:rsid w:val="000D1946"/>
    <w:rsid w:val="000D56E3"/>
    <w:rsid w:val="000E496D"/>
    <w:rsid w:val="000F2A60"/>
    <w:rsid w:val="000F34AA"/>
    <w:rsid w:val="000F52F4"/>
    <w:rsid w:val="00110E03"/>
    <w:rsid w:val="00115E5F"/>
    <w:rsid w:val="0012206C"/>
    <w:rsid w:val="001244DD"/>
    <w:rsid w:val="00132D36"/>
    <w:rsid w:val="001354EF"/>
    <w:rsid w:val="00141195"/>
    <w:rsid w:val="001431E9"/>
    <w:rsid w:val="001440C7"/>
    <w:rsid w:val="00146AD1"/>
    <w:rsid w:val="001555D8"/>
    <w:rsid w:val="00165281"/>
    <w:rsid w:val="001820A0"/>
    <w:rsid w:val="001902FB"/>
    <w:rsid w:val="001A03C3"/>
    <w:rsid w:val="001A1778"/>
    <w:rsid w:val="001B7571"/>
    <w:rsid w:val="001D01F9"/>
    <w:rsid w:val="001D2ADD"/>
    <w:rsid w:val="001D3EB5"/>
    <w:rsid w:val="001D4829"/>
    <w:rsid w:val="001D5108"/>
    <w:rsid w:val="001F0944"/>
    <w:rsid w:val="002018AF"/>
    <w:rsid w:val="002037AC"/>
    <w:rsid w:val="00207BDB"/>
    <w:rsid w:val="002171A7"/>
    <w:rsid w:val="00223C5E"/>
    <w:rsid w:val="00224B06"/>
    <w:rsid w:val="0023200D"/>
    <w:rsid w:val="002362B5"/>
    <w:rsid w:val="00243FC1"/>
    <w:rsid w:val="002700BE"/>
    <w:rsid w:val="002726B6"/>
    <w:rsid w:val="00283A6F"/>
    <w:rsid w:val="002862E8"/>
    <w:rsid w:val="00286E35"/>
    <w:rsid w:val="002962AF"/>
    <w:rsid w:val="00297329"/>
    <w:rsid w:val="002A36E1"/>
    <w:rsid w:val="002B0E4D"/>
    <w:rsid w:val="002B7BD1"/>
    <w:rsid w:val="002C5437"/>
    <w:rsid w:val="002C6DB8"/>
    <w:rsid w:val="002C77B8"/>
    <w:rsid w:val="002F16A7"/>
    <w:rsid w:val="002F4C01"/>
    <w:rsid w:val="00321458"/>
    <w:rsid w:val="00322B45"/>
    <w:rsid w:val="00337B4C"/>
    <w:rsid w:val="0034078F"/>
    <w:rsid w:val="00346A11"/>
    <w:rsid w:val="003531C6"/>
    <w:rsid w:val="0036138F"/>
    <w:rsid w:val="00364966"/>
    <w:rsid w:val="003675F8"/>
    <w:rsid w:val="00371A95"/>
    <w:rsid w:val="00372CAA"/>
    <w:rsid w:val="00377D92"/>
    <w:rsid w:val="00377F36"/>
    <w:rsid w:val="0038306D"/>
    <w:rsid w:val="003B39B8"/>
    <w:rsid w:val="003C6698"/>
    <w:rsid w:val="003D622D"/>
    <w:rsid w:val="003F1E0F"/>
    <w:rsid w:val="003F627B"/>
    <w:rsid w:val="00411E2B"/>
    <w:rsid w:val="00422AB6"/>
    <w:rsid w:val="00435923"/>
    <w:rsid w:val="0044356D"/>
    <w:rsid w:val="00444D36"/>
    <w:rsid w:val="00444EED"/>
    <w:rsid w:val="004468EB"/>
    <w:rsid w:val="004502D0"/>
    <w:rsid w:val="004509F1"/>
    <w:rsid w:val="00451E12"/>
    <w:rsid w:val="00462472"/>
    <w:rsid w:val="00465874"/>
    <w:rsid w:val="0047073F"/>
    <w:rsid w:val="00470E07"/>
    <w:rsid w:val="004731FC"/>
    <w:rsid w:val="004753D3"/>
    <w:rsid w:val="00476942"/>
    <w:rsid w:val="004771B5"/>
    <w:rsid w:val="00490C52"/>
    <w:rsid w:val="00492380"/>
    <w:rsid w:val="00492D0D"/>
    <w:rsid w:val="00493C30"/>
    <w:rsid w:val="004A0383"/>
    <w:rsid w:val="004B7269"/>
    <w:rsid w:val="004B7CC1"/>
    <w:rsid w:val="004C355E"/>
    <w:rsid w:val="004D62B2"/>
    <w:rsid w:val="004E0127"/>
    <w:rsid w:val="004F1E81"/>
    <w:rsid w:val="00505944"/>
    <w:rsid w:val="00506069"/>
    <w:rsid w:val="00510354"/>
    <w:rsid w:val="005308C0"/>
    <w:rsid w:val="0054456D"/>
    <w:rsid w:val="005519E5"/>
    <w:rsid w:val="005560ED"/>
    <w:rsid w:val="00561FE8"/>
    <w:rsid w:val="00565800"/>
    <w:rsid w:val="0057078C"/>
    <w:rsid w:val="00581599"/>
    <w:rsid w:val="00581CF4"/>
    <w:rsid w:val="00590C2C"/>
    <w:rsid w:val="0059380E"/>
    <w:rsid w:val="00594C74"/>
    <w:rsid w:val="00594E11"/>
    <w:rsid w:val="005A49E1"/>
    <w:rsid w:val="005A7000"/>
    <w:rsid w:val="005B06D6"/>
    <w:rsid w:val="005B11DF"/>
    <w:rsid w:val="005C3996"/>
    <w:rsid w:val="005C3AF8"/>
    <w:rsid w:val="005D3534"/>
    <w:rsid w:val="005D52D4"/>
    <w:rsid w:val="005D6691"/>
    <w:rsid w:val="005E279E"/>
    <w:rsid w:val="006032A0"/>
    <w:rsid w:val="006052E9"/>
    <w:rsid w:val="006104F5"/>
    <w:rsid w:val="0061442A"/>
    <w:rsid w:val="006172CC"/>
    <w:rsid w:val="00622590"/>
    <w:rsid w:val="00625173"/>
    <w:rsid w:val="006273A3"/>
    <w:rsid w:val="00630986"/>
    <w:rsid w:val="00631FC8"/>
    <w:rsid w:val="0063753C"/>
    <w:rsid w:val="00637A37"/>
    <w:rsid w:val="00637AF7"/>
    <w:rsid w:val="0064135C"/>
    <w:rsid w:val="00645BE4"/>
    <w:rsid w:val="00653FFD"/>
    <w:rsid w:val="006555F5"/>
    <w:rsid w:val="00655C84"/>
    <w:rsid w:val="0066726A"/>
    <w:rsid w:val="00673911"/>
    <w:rsid w:val="00676557"/>
    <w:rsid w:val="00676E85"/>
    <w:rsid w:val="00677A38"/>
    <w:rsid w:val="006856E1"/>
    <w:rsid w:val="006858CB"/>
    <w:rsid w:val="006B2C51"/>
    <w:rsid w:val="006B5421"/>
    <w:rsid w:val="006B6105"/>
    <w:rsid w:val="006C0553"/>
    <w:rsid w:val="006C4880"/>
    <w:rsid w:val="006C5D80"/>
    <w:rsid w:val="006D1470"/>
    <w:rsid w:val="006D2DB2"/>
    <w:rsid w:val="006E445F"/>
    <w:rsid w:val="006F1D41"/>
    <w:rsid w:val="006F6EF7"/>
    <w:rsid w:val="006F7868"/>
    <w:rsid w:val="007024F1"/>
    <w:rsid w:val="00714437"/>
    <w:rsid w:val="00723E3F"/>
    <w:rsid w:val="00724942"/>
    <w:rsid w:val="00736957"/>
    <w:rsid w:val="007435CC"/>
    <w:rsid w:val="00744110"/>
    <w:rsid w:val="0074492E"/>
    <w:rsid w:val="007554E7"/>
    <w:rsid w:val="0075663B"/>
    <w:rsid w:val="0075669E"/>
    <w:rsid w:val="007575B4"/>
    <w:rsid w:val="007725CD"/>
    <w:rsid w:val="0078510C"/>
    <w:rsid w:val="00790C0E"/>
    <w:rsid w:val="007B1490"/>
    <w:rsid w:val="007B6256"/>
    <w:rsid w:val="007C150A"/>
    <w:rsid w:val="007C3E54"/>
    <w:rsid w:val="007C5208"/>
    <w:rsid w:val="007C6604"/>
    <w:rsid w:val="007E32FE"/>
    <w:rsid w:val="007F40F7"/>
    <w:rsid w:val="00803E4E"/>
    <w:rsid w:val="00814E1E"/>
    <w:rsid w:val="0083128C"/>
    <w:rsid w:val="008318BD"/>
    <w:rsid w:val="00834CF9"/>
    <w:rsid w:val="0083628E"/>
    <w:rsid w:val="00836E2F"/>
    <w:rsid w:val="00850174"/>
    <w:rsid w:val="008551FC"/>
    <w:rsid w:val="008602F1"/>
    <w:rsid w:val="008674B2"/>
    <w:rsid w:val="00872BCD"/>
    <w:rsid w:val="00875BB3"/>
    <w:rsid w:val="0088335B"/>
    <w:rsid w:val="0089484E"/>
    <w:rsid w:val="008A0AD8"/>
    <w:rsid w:val="008A26A4"/>
    <w:rsid w:val="008A55E4"/>
    <w:rsid w:val="008B1404"/>
    <w:rsid w:val="008C05C1"/>
    <w:rsid w:val="008C45CB"/>
    <w:rsid w:val="008C5BBC"/>
    <w:rsid w:val="008D4361"/>
    <w:rsid w:val="008D7A50"/>
    <w:rsid w:val="008E7295"/>
    <w:rsid w:val="00900F0E"/>
    <w:rsid w:val="0091254A"/>
    <w:rsid w:val="00920C40"/>
    <w:rsid w:val="00931553"/>
    <w:rsid w:val="009354BA"/>
    <w:rsid w:val="00952C2E"/>
    <w:rsid w:val="00976404"/>
    <w:rsid w:val="00983531"/>
    <w:rsid w:val="00983D34"/>
    <w:rsid w:val="00992DF0"/>
    <w:rsid w:val="00995A41"/>
    <w:rsid w:val="009B1FA8"/>
    <w:rsid w:val="009B6E64"/>
    <w:rsid w:val="009C2197"/>
    <w:rsid w:val="009C2971"/>
    <w:rsid w:val="009C48CA"/>
    <w:rsid w:val="009C5B4A"/>
    <w:rsid w:val="009D0395"/>
    <w:rsid w:val="009D0D67"/>
    <w:rsid w:val="009D648A"/>
    <w:rsid w:val="009E6421"/>
    <w:rsid w:val="009F040F"/>
    <w:rsid w:val="009F22F4"/>
    <w:rsid w:val="00A04D35"/>
    <w:rsid w:val="00A10B10"/>
    <w:rsid w:val="00A25A51"/>
    <w:rsid w:val="00A26BA5"/>
    <w:rsid w:val="00A3290A"/>
    <w:rsid w:val="00A34009"/>
    <w:rsid w:val="00A4154F"/>
    <w:rsid w:val="00A42ABE"/>
    <w:rsid w:val="00A5001D"/>
    <w:rsid w:val="00A5046C"/>
    <w:rsid w:val="00A52E75"/>
    <w:rsid w:val="00A54974"/>
    <w:rsid w:val="00A57498"/>
    <w:rsid w:val="00A7135F"/>
    <w:rsid w:val="00A94447"/>
    <w:rsid w:val="00A94D24"/>
    <w:rsid w:val="00AB2F21"/>
    <w:rsid w:val="00AB7C70"/>
    <w:rsid w:val="00AD3F3A"/>
    <w:rsid w:val="00AE3274"/>
    <w:rsid w:val="00AE735E"/>
    <w:rsid w:val="00AF11ED"/>
    <w:rsid w:val="00B00712"/>
    <w:rsid w:val="00B045D5"/>
    <w:rsid w:val="00B07ACD"/>
    <w:rsid w:val="00B07C82"/>
    <w:rsid w:val="00B1155A"/>
    <w:rsid w:val="00B11891"/>
    <w:rsid w:val="00B42E74"/>
    <w:rsid w:val="00B52AEB"/>
    <w:rsid w:val="00B62ABC"/>
    <w:rsid w:val="00B70FD8"/>
    <w:rsid w:val="00B7164D"/>
    <w:rsid w:val="00B87BC2"/>
    <w:rsid w:val="00BA03AD"/>
    <w:rsid w:val="00BA2FC4"/>
    <w:rsid w:val="00BC3FBC"/>
    <w:rsid w:val="00BC4A7C"/>
    <w:rsid w:val="00BC696A"/>
    <w:rsid w:val="00BE1B62"/>
    <w:rsid w:val="00BF671C"/>
    <w:rsid w:val="00BF69EC"/>
    <w:rsid w:val="00C1242F"/>
    <w:rsid w:val="00C12ABE"/>
    <w:rsid w:val="00C13E84"/>
    <w:rsid w:val="00C22601"/>
    <w:rsid w:val="00C24E78"/>
    <w:rsid w:val="00C24FED"/>
    <w:rsid w:val="00C33392"/>
    <w:rsid w:val="00C50BC0"/>
    <w:rsid w:val="00C60617"/>
    <w:rsid w:val="00C61D29"/>
    <w:rsid w:val="00C62FEA"/>
    <w:rsid w:val="00C664E0"/>
    <w:rsid w:val="00C721B3"/>
    <w:rsid w:val="00C8105E"/>
    <w:rsid w:val="00C85170"/>
    <w:rsid w:val="00CA2416"/>
    <w:rsid w:val="00CA636F"/>
    <w:rsid w:val="00CC3A8F"/>
    <w:rsid w:val="00CC71AD"/>
    <w:rsid w:val="00CE4AEE"/>
    <w:rsid w:val="00CF165B"/>
    <w:rsid w:val="00CF4AE9"/>
    <w:rsid w:val="00D00FC8"/>
    <w:rsid w:val="00D01D1A"/>
    <w:rsid w:val="00D0226A"/>
    <w:rsid w:val="00D03CEC"/>
    <w:rsid w:val="00D07885"/>
    <w:rsid w:val="00D13390"/>
    <w:rsid w:val="00D2561D"/>
    <w:rsid w:val="00D33EC1"/>
    <w:rsid w:val="00D35768"/>
    <w:rsid w:val="00D45E8C"/>
    <w:rsid w:val="00D47A30"/>
    <w:rsid w:val="00D576C3"/>
    <w:rsid w:val="00D74AC4"/>
    <w:rsid w:val="00D80FD3"/>
    <w:rsid w:val="00D829BD"/>
    <w:rsid w:val="00D86CA1"/>
    <w:rsid w:val="00D921DC"/>
    <w:rsid w:val="00D96BC8"/>
    <w:rsid w:val="00DB117D"/>
    <w:rsid w:val="00DB6900"/>
    <w:rsid w:val="00DB6E8E"/>
    <w:rsid w:val="00DC4882"/>
    <w:rsid w:val="00DD10BF"/>
    <w:rsid w:val="00DD39AB"/>
    <w:rsid w:val="00DD4C82"/>
    <w:rsid w:val="00DD651F"/>
    <w:rsid w:val="00DE6BD2"/>
    <w:rsid w:val="00E00841"/>
    <w:rsid w:val="00E14330"/>
    <w:rsid w:val="00E14ACB"/>
    <w:rsid w:val="00E14C53"/>
    <w:rsid w:val="00E3287A"/>
    <w:rsid w:val="00E35B0D"/>
    <w:rsid w:val="00E40CE0"/>
    <w:rsid w:val="00E4782A"/>
    <w:rsid w:val="00E62BCA"/>
    <w:rsid w:val="00E63615"/>
    <w:rsid w:val="00E666FF"/>
    <w:rsid w:val="00E71B76"/>
    <w:rsid w:val="00E72044"/>
    <w:rsid w:val="00E74457"/>
    <w:rsid w:val="00E76342"/>
    <w:rsid w:val="00E803D3"/>
    <w:rsid w:val="00E824CD"/>
    <w:rsid w:val="00E8468D"/>
    <w:rsid w:val="00E85CC9"/>
    <w:rsid w:val="00E8713C"/>
    <w:rsid w:val="00E87D11"/>
    <w:rsid w:val="00E9458F"/>
    <w:rsid w:val="00E9728E"/>
    <w:rsid w:val="00EA45A5"/>
    <w:rsid w:val="00EA4E79"/>
    <w:rsid w:val="00EB2135"/>
    <w:rsid w:val="00EB2A12"/>
    <w:rsid w:val="00EB43E4"/>
    <w:rsid w:val="00EB5455"/>
    <w:rsid w:val="00EC060E"/>
    <w:rsid w:val="00ED04FD"/>
    <w:rsid w:val="00ED5128"/>
    <w:rsid w:val="00ED55E9"/>
    <w:rsid w:val="00EF1B19"/>
    <w:rsid w:val="00EF6592"/>
    <w:rsid w:val="00EF7847"/>
    <w:rsid w:val="00F04BB9"/>
    <w:rsid w:val="00F154EC"/>
    <w:rsid w:val="00F207FE"/>
    <w:rsid w:val="00F21076"/>
    <w:rsid w:val="00F23717"/>
    <w:rsid w:val="00F23A87"/>
    <w:rsid w:val="00F52F01"/>
    <w:rsid w:val="00F55CEA"/>
    <w:rsid w:val="00F63B7E"/>
    <w:rsid w:val="00F667E2"/>
    <w:rsid w:val="00F71595"/>
    <w:rsid w:val="00F7306A"/>
    <w:rsid w:val="00F82F59"/>
    <w:rsid w:val="00F843A7"/>
    <w:rsid w:val="00F90075"/>
    <w:rsid w:val="00FA21E1"/>
    <w:rsid w:val="00FA60F2"/>
    <w:rsid w:val="00FC3035"/>
    <w:rsid w:val="00FC61FC"/>
    <w:rsid w:val="00FC761B"/>
    <w:rsid w:val="00FD39E0"/>
    <w:rsid w:val="00FD6BC5"/>
    <w:rsid w:val="00FE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CDAE1A"/>
  <w14:defaultImageDpi w14:val="300"/>
  <w15:docId w15:val="{56B9DD39-B906-4D39-B719-66BCBA324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1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440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B1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14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1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147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29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290A"/>
    <w:rPr>
      <w:color w:val="954F72"/>
      <w:u w:val="single"/>
    </w:rPr>
  </w:style>
  <w:style w:type="paragraph" w:customStyle="1" w:styleId="msonormal0">
    <w:name w:val="msonormal"/>
    <w:basedOn w:val="Normal"/>
    <w:rsid w:val="00A3290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font5">
    <w:name w:val="font5"/>
    <w:basedOn w:val="Normal"/>
    <w:rsid w:val="00A3290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font6">
    <w:name w:val="font6"/>
    <w:basedOn w:val="Normal"/>
    <w:rsid w:val="00A3290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7">
    <w:name w:val="font7"/>
    <w:basedOn w:val="Normal"/>
    <w:rsid w:val="00A3290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color w:val="000000"/>
      <w:kern w:val="0"/>
      <w:sz w:val="16"/>
      <w:szCs w:val="16"/>
    </w:rPr>
  </w:style>
  <w:style w:type="paragraph" w:customStyle="1" w:styleId="xl63">
    <w:name w:val="xl63"/>
    <w:basedOn w:val="Normal"/>
    <w:rsid w:val="00A3290A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16"/>
      <w:szCs w:val="16"/>
    </w:rPr>
  </w:style>
  <w:style w:type="paragraph" w:customStyle="1" w:styleId="xl64">
    <w:name w:val="xl64"/>
    <w:basedOn w:val="Normal"/>
    <w:rsid w:val="00A3290A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5">
    <w:name w:val="xl65"/>
    <w:basedOn w:val="Normal"/>
    <w:rsid w:val="00A3290A"/>
    <w:pPr>
      <w:widowControl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A3290A"/>
    <w:pPr>
      <w:widowControl/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A3290A"/>
    <w:pPr>
      <w:widowControl/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A3290A"/>
    <w:pPr>
      <w:widowControl/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449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92E"/>
    <w:pPr>
      <w:jc w:val="left"/>
    </w:pPr>
    <w:rPr>
      <w:rFonts w:ascii="Cambria" w:eastAsia="SimSun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92E"/>
    <w:rPr>
      <w:rFonts w:ascii="Cambria" w:eastAsia="SimSu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9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92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52AEB"/>
    <w:pPr>
      <w:ind w:firstLineChars="200" w:firstLine="420"/>
    </w:pPr>
  </w:style>
  <w:style w:type="paragraph" w:customStyle="1" w:styleId="ecxmsonormal">
    <w:name w:val="ecxmsonormal"/>
    <w:basedOn w:val="Normal"/>
    <w:rsid w:val="00492D0D"/>
    <w:pPr>
      <w:widowControl/>
      <w:spacing w:after="324"/>
      <w:jc w:val="left"/>
    </w:pPr>
    <w:rPr>
      <w:rFonts w:ascii="Times New Roman" w:hAnsi="Times New Roman" w:cs="Times New Roman"/>
      <w:kern w:val="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8713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4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2021</Words>
  <Characters>11526</Characters>
  <Application>Microsoft Office Word</Application>
  <DocSecurity>0</DocSecurity>
  <Lines>96</Lines>
  <Paragraphs>27</Paragraphs>
  <ScaleCrop>false</ScaleCrop>
  <Company/>
  <LinksUpToDate>false</LinksUpToDate>
  <CharactersWithSpaces>1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朱</dc:creator>
  <cp:keywords/>
  <dc:description/>
  <cp:lastModifiedBy>Sabado, Alex Nathaniel - Manila</cp:lastModifiedBy>
  <cp:revision>46</cp:revision>
  <dcterms:created xsi:type="dcterms:W3CDTF">2017-04-23T11:54:00Z</dcterms:created>
  <dcterms:modified xsi:type="dcterms:W3CDTF">2018-04-16T01:55:00Z</dcterms:modified>
</cp:coreProperties>
</file>